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12AA7822" w14:textId="0BBBD943" w:rsidR="00E16EED" w:rsidRPr="00E16EED" w:rsidRDefault="00E16EED" w:rsidP="00E16EED">
      <w:pPr>
        <w:keepNext/>
        <w:keepLines/>
        <w:rPr>
          <w:rFonts w:asciiTheme="minorHAnsi" w:cstheme="minorHAnsi"/>
          <w:b/>
          <w:bCs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61312" behindDoc="0" locked="0" layoutInCell="1" allowOverlap="1" wp14:anchorId="6F8195DC" wp14:editId="5259E2FE">
            <wp:simplePos x="0" y="0"/>
            <wp:positionH relativeFrom="column">
              <wp:posOffset>596900</wp:posOffset>
            </wp:positionH>
            <wp:positionV relativeFrom="paragraph">
              <wp:posOffset>529590</wp:posOffset>
            </wp:positionV>
            <wp:extent cx="4851400" cy="3691255"/>
            <wp:effectExtent l="0" t="0" r="0" b="4445"/>
            <wp:wrapTopAndBottom/>
            <wp:docPr id="808028422" name="Picture 8" descr="A graph of a number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028422" name="Picture 8" descr="A graph of a number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16EED">
        <w:rPr>
          <w:rFonts w:asciiTheme="minorHAnsi" w:cstheme="minorHAnsi"/>
          <w:b/>
          <w:bCs/>
        </w:rPr>
        <w:t>SUPPLEMENTS</w:t>
      </w:r>
    </w:p>
    <w:p w14:paraId="01F8C37F" w14:textId="38CCB755" w:rsidR="5421C904" w:rsidRPr="00BB4A9B" w:rsidRDefault="00D45786" w:rsidP="00EB213F">
      <w:pPr>
        <w:pStyle w:val="Caption"/>
        <w:keepLines/>
        <w:spacing w:line="480" w:lineRule="auto"/>
        <w:jc w:val="center"/>
        <w:rPr>
          <w:rFonts w:asciiTheme="minorHAnsi" w:cstheme="minorHAnsi"/>
          <w:sz w:val="24"/>
          <w:szCs w:val="24"/>
        </w:rPr>
      </w:pPr>
      <w:r w:rsidRPr="00BB4A9B">
        <w:rPr>
          <w:rFonts w:asciiTheme="minorHAnsi" w:cstheme="minorHAnsi"/>
          <w:sz w:val="24"/>
          <w:szCs w:val="24"/>
        </w:rPr>
        <w:t xml:space="preserve">Figure </w:t>
      </w:r>
      <w:r w:rsidRPr="00BB4A9B">
        <w:rPr>
          <w:rFonts w:asciiTheme="minorHAnsi" w:cstheme="minorHAnsi"/>
          <w:sz w:val="24"/>
          <w:szCs w:val="24"/>
        </w:rPr>
        <w:fldChar w:fldCharType="begin"/>
      </w:r>
      <w:r w:rsidRPr="00BB4A9B">
        <w:rPr>
          <w:rFonts w:asciiTheme="minorHAnsi" w:cstheme="minorHAnsi"/>
          <w:sz w:val="24"/>
          <w:szCs w:val="24"/>
        </w:rPr>
        <w:instrText xml:space="preserve"> SEQ Figure \* ARABIC </w:instrText>
      </w:r>
      <w:r w:rsidRPr="00BB4A9B">
        <w:rPr>
          <w:rFonts w:asciiTheme="minorHAnsi" w:cstheme="minorHAnsi"/>
          <w:sz w:val="24"/>
          <w:szCs w:val="24"/>
        </w:rPr>
        <w:fldChar w:fldCharType="separate"/>
      </w:r>
      <w:r w:rsidR="00986167">
        <w:rPr>
          <w:rFonts w:asciiTheme="minorHAnsi" w:cstheme="minorHAnsi"/>
          <w:noProof/>
          <w:sz w:val="24"/>
          <w:szCs w:val="24"/>
        </w:rPr>
        <w:t>4</w:t>
      </w:r>
      <w:r w:rsidRPr="00BB4A9B">
        <w:rPr>
          <w:rFonts w:asciiTheme="minorHAnsi" w:cstheme="minorHAnsi"/>
          <w:sz w:val="24"/>
          <w:szCs w:val="24"/>
        </w:rPr>
        <w:fldChar w:fldCharType="end"/>
      </w:r>
      <w:r w:rsidR="0023775A">
        <w:rPr>
          <w:rFonts w:asciiTheme="minorHAnsi" w:cstheme="minorHAnsi"/>
          <w:sz w:val="24"/>
          <w:szCs w:val="24"/>
        </w:rPr>
        <w:t xml:space="preserve"> - </w:t>
      </w:r>
      <w:r w:rsidR="00916E81" w:rsidRPr="00BB4A9B">
        <w:rPr>
          <w:rFonts w:asciiTheme="minorHAnsi" w:cstheme="minorHAnsi"/>
          <w:sz w:val="24"/>
          <w:szCs w:val="24"/>
        </w:rPr>
        <w:t xml:space="preserve">Mean CRP and fatigue on Day </w:t>
      </w:r>
      <w:r w:rsidR="00916E81">
        <w:rPr>
          <w:rFonts w:asciiTheme="minorHAnsi" w:cstheme="minorHAnsi"/>
          <w:sz w:val="24"/>
          <w:szCs w:val="24"/>
        </w:rPr>
        <w:t>90</w:t>
      </w:r>
      <w:r w:rsidR="00916E81" w:rsidRPr="00BB4A9B">
        <w:rPr>
          <w:rFonts w:asciiTheme="minorHAnsi" w:cstheme="minorHAnsi"/>
          <w:sz w:val="24"/>
          <w:szCs w:val="24"/>
        </w:rPr>
        <w:t xml:space="preserve">. </w:t>
      </w:r>
      <w:r w:rsidR="00E73EFB">
        <w:rPr>
          <w:rFonts w:asciiTheme="minorHAnsi" w:cstheme="minorHAnsi"/>
          <w:sz w:val="24"/>
          <w:szCs w:val="24"/>
        </w:rPr>
        <w:t>Although there was significance between the unadjusted levels of fatigue at Day 90 and CRP at day 28 (turquoise), this trend loses significance after adjusting</w:t>
      </w:r>
    </w:p>
    <w:p w14:paraId="2A35D19B" w14:textId="59E95EB0" w:rsidR="5421C904" w:rsidRPr="00E16EED" w:rsidRDefault="00E16EED" w:rsidP="00E16EED">
      <w:pPr>
        <w:keepNext/>
        <w:keepLines/>
        <w:jc w:val="center"/>
        <w:rPr>
          <w:rFonts w:asciiTheme="minorHAnsi" w:cstheme="minorHAnsi"/>
          <w:i/>
          <w:iCs/>
          <w:color w:val="44546A" w:themeColor="text2"/>
        </w:rPr>
      </w:pPr>
      <w:r w:rsidRPr="00E16EED">
        <w:rPr>
          <w:i/>
          <w:iCs/>
          <w:noProof/>
          <w:color w:val="44546A" w:themeColor="text2"/>
        </w:rPr>
        <w:lastRenderedPageBreak/>
        <w:drawing>
          <wp:anchor distT="0" distB="0" distL="114300" distR="114300" simplePos="0" relativeHeight="251660288" behindDoc="0" locked="0" layoutInCell="1" allowOverlap="1" wp14:anchorId="52880FFB" wp14:editId="140D03DD">
            <wp:simplePos x="0" y="0"/>
            <wp:positionH relativeFrom="column">
              <wp:posOffset>596900</wp:posOffset>
            </wp:positionH>
            <wp:positionV relativeFrom="paragraph">
              <wp:posOffset>0</wp:posOffset>
            </wp:positionV>
            <wp:extent cx="5051425" cy="2933700"/>
            <wp:effectExtent l="0" t="0" r="3175" b="0"/>
            <wp:wrapTopAndBottom/>
            <wp:docPr id="1576120135" name="Picture 9" descr="A graph of a number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120135" name="Picture 9" descr="A graph of a number of different colored ba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142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3E43" w:rsidRPr="00E16EED">
        <w:rPr>
          <w:rFonts w:asciiTheme="minorHAnsi" w:cstheme="minorHAnsi"/>
          <w:i/>
          <w:iCs/>
          <w:color w:val="44546A" w:themeColor="text2"/>
        </w:rPr>
        <w:t xml:space="preserve">Figure </w:t>
      </w:r>
      <w:r w:rsidR="00533E43" w:rsidRPr="00E16EED">
        <w:rPr>
          <w:rFonts w:asciiTheme="minorHAnsi" w:cstheme="minorHAnsi"/>
          <w:i/>
          <w:iCs/>
          <w:color w:val="44546A" w:themeColor="text2"/>
        </w:rPr>
        <w:fldChar w:fldCharType="begin"/>
      </w:r>
      <w:r w:rsidR="00533E43" w:rsidRPr="00E16EED">
        <w:rPr>
          <w:rFonts w:asciiTheme="minorHAnsi" w:cstheme="minorHAnsi"/>
          <w:i/>
          <w:iCs/>
          <w:color w:val="44546A" w:themeColor="text2"/>
        </w:rPr>
        <w:instrText xml:space="preserve"> SEQ Figure \* ARABIC </w:instrText>
      </w:r>
      <w:r w:rsidR="00533E43" w:rsidRPr="00E16EED">
        <w:rPr>
          <w:rFonts w:asciiTheme="minorHAnsi" w:cstheme="minorHAnsi"/>
          <w:i/>
          <w:iCs/>
          <w:color w:val="44546A" w:themeColor="text2"/>
        </w:rPr>
        <w:fldChar w:fldCharType="separate"/>
      </w:r>
      <w:r w:rsidR="00986167" w:rsidRPr="00E16EED">
        <w:rPr>
          <w:rFonts w:asciiTheme="minorHAnsi" w:cstheme="minorHAnsi"/>
          <w:i/>
          <w:iCs/>
          <w:noProof/>
          <w:color w:val="44546A" w:themeColor="text2"/>
        </w:rPr>
        <w:t>5</w:t>
      </w:r>
      <w:r w:rsidR="00533E43" w:rsidRPr="00E16EED">
        <w:rPr>
          <w:rFonts w:asciiTheme="minorHAnsi" w:cstheme="minorHAnsi"/>
          <w:i/>
          <w:iCs/>
          <w:color w:val="44546A" w:themeColor="text2"/>
        </w:rPr>
        <w:fldChar w:fldCharType="end"/>
      </w:r>
      <w:r w:rsidR="0023775A" w:rsidRPr="00E16EED">
        <w:rPr>
          <w:rFonts w:asciiTheme="minorHAnsi" w:cstheme="minorHAnsi"/>
          <w:i/>
          <w:iCs/>
          <w:color w:val="44546A" w:themeColor="text2"/>
        </w:rPr>
        <w:t xml:space="preserve"> </w:t>
      </w:r>
      <w:r w:rsidR="00E73EFB" w:rsidRPr="00E16EED">
        <w:rPr>
          <w:rFonts w:asciiTheme="minorHAnsi" w:cstheme="minorHAnsi"/>
          <w:i/>
          <w:iCs/>
          <w:color w:val="44546A" w:themeColor="text2"/>
        </w:rPr>
        <w:t>–</w:t>
      </w:r>
      <w:r w:rsidR="0023775A" w:rsidRPr="00E16EED">
        <w:rPr>
          <w:rFonts w:asciiTheme="minorHAnsi" w:cstheme="minorHAnsi"/>
          <w:i/>
          <w:iCs/>
          <w:color w:val="44546A" w:themeColor="text2"/>
        </w:rPr>
        <w:t xml:space="preserve"> </w:t>
      </w:r>
      <w:r w:rsidR="00E73EFB" w:rsidRPr="00E16EED">
        <w:rPr>
          <w:rFonts w:asciiTheme="minorHAnsi" w:cstheme="minorHAnsi"/>
          <w:i/>
          <w:iCs/>
          <w:color w:val="44546A" w:themeColor="text2"/>
        </w:rPr>
        <w:t>Mean CRP and fatigue at day 180. There are no obvious trends between CRP and fatigue at this timepoint.</w:t>
      </w:r>
    </w:p>
    <w:p w14:paraId="208447A4" w14:textId="7ACD3163" w:rsidR="00321816" w:rsidRDefault="00321816" w:rsidP="00321816"/>
    <w:p w14:paraId="0F46D663" w14:textId="677A3BAB" w:rsidR="00321816" w:rsidRDefault="00321816" w:rsidP="00321816"/>
    <w:p w14:paraId="0240E700" w14:textId="149BF328" w:rsidR="00321816" w:rsidRDefault="00321816" w:rsidP="00321816"/>
    <w:p w14:paraId="56D1E265" w14:textId="527A93B5" w:rsidR="00321816" w:rsidRDefault="00321816" w:rsidP="00321816"/>
    <w:p w14:paraId="5946C658" w14:textId="0D737900" w:rsidR="00321816" w:rsidRDefault="00321816" w:rsidP="00321816"/>
    <w:p w14:paraId="6420ED16" w14:textId="24D5D52B" w:rsidR="00321816" w:rsidRDefault="00321816" w:rsidP="00321816"/>
    <w:p w14:paraId="0980E64E" w14:textId="4052CB5E" w:rsidR="00321816" w:rsidRPr="00321816" w:rsidRDefault="00321816" w:rsidP="00321816">
      <w:pPr>
        <w:rPr>
          <w:rFonts w:asciiTheme="minorHAnsi" w:cstheme="minorHAnsi"/>
          <w:lang w:val="en-GB"/>
        </w:rPr>
      </w:pPr>
    </w:p>
    <w:p w14:paraId="3B6CD59C" w14:textId="615BB536" w:rsidR="00321816" w:rsidRPr="00321816" w:rsidRDefault="00321816" w:rsidP="00321816">
      <w:pPr>
        <w:rPr>
          <w:rFonts w:asciiTheme="minorHAnsi" w:cstheme="minorHAnsi"/>
        </w:rPr>
      </w:pPr>
    </w:p>
    <w:sectPr w:rsidR="00321816" w:rsidRPr="0032181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AF874" w14:textId="77777777" w:rsidR="00CA206B" w:rsidRDefault="00CA206B">
      <w:pPr>
        <w:spacing w:after="0" w:line="240" w:lineRule="auto"/>
      </w:pPr>
      <w:r>
        <w:separator/>
      </w:r>
    </w:p>
  </w:endnote>
  <w:endnote w:type="continuationSeparator" w:id="0">
    <w:p w14:paraId="3562DA41" w14:textId="77777777" w:rsidR="00CA206B" w:rsidRDefault="00CA2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e Gothic Next">
    <w:altName w:val="Source Sans Pro"/>
    <w:charset w:val="00"/>
    <w:family w:val="swiss"/>
    <w:pitch w:val="variable"/>
    <w:sig w:usb0="00000003" w:usb1="0000000A" w:usb2="00000000" w:usb3="00000000" w:csb0="00000001" w:csb1="00000000"/>
  </w:font>
  <w:font w:name="Rockwell Nova">
    <w:altName w:val="Minion Pro"/>
    <w:charset w:val="00"/>
    <w:family w:val="roman"/>
    <w:pitch w:val="variable"/>
    <w:sig w:usb0="00000001" w:usb1="00000002" w:usb2="00000000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A6DBA4" w14:textId="77777777" w:rsidR="00DC3CBC" w:rsidRDefault="00DC3C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2A7D368" w14:paraId="73E95DB9" w14:textId="77777777" w:rsidTr="7F07A146">
      <w:trPr>
        <w:trHeight w:val="300"/>
      </w:trPr>
      <w:tc>
        <w:tcPr>
          <w:tcW w:w="3120" w:type="dxa"/>
        </w:tcPr>
        <w:p w14:paraId="06E32169" w14:textId="38BD5F12" w:rsidR="72A7D368" w:rsidRDefault="72A7D368" w:rsidP="72A7D368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5EE41788" w14:textId="5B04AB96" w:rsidR="72A7D368" w:rsidRDefault="72A7D368" w:rsidP="72A7D368">
          <w:pPr>
            <w:pStyle w:val="Header"/>
            <w:jc w:val="center"/>
          </w:pPr>
        </w:p>
      </w:tc>
      <w:tc>
        <w:tcPr>
          <w:tcW w:w="3120" w:type="dxa"/>
        </w:tcPr>
        <w:p w14:paraId="1A3E6117" w14:textId="7AF3810D" w:rsidR="72A7D368" w:rsidRDefault="72A7D368" w:rsidP="72A7D368">
          <w:pPr>
            <w:pStyle w:val="Header"/>
            <w:ind w:right="-115"/>
            <w:jc w:val="right"/>
          </w:pPr>
        </w:p>
      </w:tc>
    </w:tr>
  </w:tbl>
  <w:p w14:paraId="34647E7A" w14:textId="68919E8C" w:rsidR="72A7D368" w:rsidRDefault="72A7D368" w:rsidP="00D03438">
    <w:pPr>
      <w:pStyle w:val="Footer"/>
      <w:ind w:firstLine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85DBAF" w14:textId="77777777" w:rsidR="00DC3CBC" w:rsidRDefault="00DC3C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14EE76" w14:textId="77777777" w:rsidR="00CA206B" w:rsidRDefault="00CA206B">
      <w:pPr>
        <w:spacing w:after="0" w:line="240" w:lineRule="auto"/>
      </w:pPr>
      <w:r>
        <w:separator/>
      </w:r>
    </w:p>
  </w:footnote>
  <w:footnote w:type="continuationSeparator" w:id="0">
    <w:p w14:paraId="3F1B25D6" w14:textId="77777777" w:rsidR="00CA206B" w:rsidRDefault="00CA20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030159" w14:textId="77777777" w:rsidR="00655023" w:rsidRDefault="0065502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2A7D368" w14:paraId="62384C8A" w14:textId="77777777" w:rsidTr="7F07A146">
      <w:trPr>
        <w:trHeight w:val="300"/>
      </w:trPr>
      <w:tc>
        <w:tcPr>
          <w:tcW w:w="3120" w:type="dxa"/>
        </w:tcPr>
        <w:p w14:paraId="2D8FE9D3" w14:textId="432568B8" w:rsidR="72A7D368" w:rsidRDefault="72A7D368" w:rsidP="72A7D368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5C324A9C" w14:textId="00A41048" w:rsidR="72A7D368" w:rsidRDefault="72A7D368" w:rsidP="72A7D368">
          <w:pPr>
            <w:pStyle w:val="Header"/>
            <w:jc w:val="center"/>
          </w:pPr>
        </w:p>
      </w:tc>
      <w:tc>
        <w:tcPr>
          <w:tcW w:w="3120" w:type="dxa"/>
        </w:tcPr>
        <w:p w14:paraId="49B2A37F" w14:textId="6E6B9E09" w:rsidR="72A7D368" w:rsidRDefault="72A7D368" w:rsidP="72A7D368">
          <w:pPr>
            <w:pStyle w:val="Header"/>
            <w:ind w:right="-115"/>
            <w:jc w:val="right"/>
          </w:pPr>
        </w:p>
      </w:tc>
    </w:tr>
  </w:tbl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8513D" w14:textId="77777777" w:rsidR="00655023" w:rsidRDefault="00655023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7E20A"/>
    <w:multiLevelType w:val="hybridMultilevel"/>
    <w:tmpl w:val="5518DBC4"/>
    <w:lvl w:ilvl="0" w:tplc="851ABF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0ECC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2210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4448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96D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8D6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2E23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C257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0485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4F910"/>
    <w:multiLevelType w:val="hybridMultilevel"/>
    <w:tmpl w:val="FC500D9A"/>
    <w:lvl w:ilvl="0" w:tplc="2BD4C66A">
      <w:start w:val="1"/>
      <w:numFmt w:val="decimal"/>
      <w:lvlText w:val="%1."/>
      <w:lvlJc w:val="left"/>
      <w:pPr>
        <w:ind w:left="720" w:hanging="360"/>
      </w:pPr>
    </w:lvl>
    <w:lvl w:ilvl="1" w:tplc="4D3ED9EE">
      <w:start w:val="1"/>
      <w:numFmt w:val="lowerLetter"/>
      <w:lvlText w:val="%2."/>
      <w:lvlJc w:val="left"/>
      <w:pPr>
        <w:ind w:left="1440" w:hanging="360"/>
      </w:pPr>
    </w:lvl>
    <w:lvl w:ilvl="2" w:tplc="268A06C8">
      <w:start w:val="1"/>
      <w:numFmt w:val="lowerRoman"/>
      <w:lvlText w:val="%3."/>
      <w:lvlJc w:val="right"/>
      <w:pPr>
        <w:ind w:left="2160" w:hanging="180"/>
      </w:pPr>
    </w:lvl>
    <w:lvl w:ilvl="3" w:tplc="8A3EE53C">
      <w:start w:val="1"/>
      <w:numFmt w:val="decimal"/>
      <w:lvlText w:val="%4."/>
      <w:lvlJc w:val="left"/>
      <w:pPr>
        <w:ind w:left="2880" w:hanging="360"/>
      </w:pPr>
    </w:lvl>
    <w:lvl w:ilvl="4" w:tplc="B1348C26">
      <w:start w:val="1"/>
      <w:numFmt w:val="lowerLetter"/>
      <w:lvlText w:val="%5."/>
      <w:lvlJc w:val="left"/>
      <w:pPr>
        <w:ind w:left="3600" w:hanging="360"/>
      </w:pPr>
    </w:lvl>
    <w:lvl w:ilvl="5" w:tplc="00C4CCEC">
      <w:start w:val="1"/>
      <w:numFmt w:val="lowerRoman"/>
      <w:lvlText w:val="%6."/>
      <w:lvlJc w:val="right"/>
      <w:pPr>
        <w:ind w:left="4320" w:hanging="180"/>
      </w:pPr>
    </w:lvl>
    <w:lvl w:ilvl="6" w:tplc="FB4086DE">
      <w:start w:val="1"/>
      <w:numFmt w:val="decimal"/>
      <w:lvlText w:val="%7."/>
      <w:lvlJc w:val="left"/>
      <w:pPr>
        <w:ind w:left="5040" w:hanging="360"/>
      </w:pPr>
    </w:lvl>
    <w:lvl w:ilvl="7" w:tplc="93C8FA20">
      <w:start w:val="1"/>
      <w:numFmt w:val="lowerLetter"/>
      <w:lvlText w:val="%8."/>
      <w:lvlJc w:val="left"/>
      <w:pPr>
        <w:ind w:left="5760" w:hanging="360"/>
      </w:pPr>
    </w:lvl>
    <w:lvl w:ilvl="8" w:tplc="579C778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3DC89"/>
    <w:multiLevelType w:val="hybridMultilevel"/>
    <w:tmpl w:val="463CB762"/>
    <w:lvl w:ilvl="0" w:tplc="C0540754">
      <w:start w:val="1"/>
      <w:numFmt w:val="decimal"/>
      <w:lvlText w:val="%1."/>
      <w:lvlJc w:val="left"/>
      <w:pPr>
        <w:ind w:left="720" w:hanging="360"/>
      </w:pPr>
    </w:lvl>
    <w:lvl w:ilvl="1" w:tplc="77D0ED9A">
      <w:start w:val="1"/>
      <w:numFmt w:val="lowerLetter"/>
      <w:lvlText w:val="%2."/>
      <w:lvlJc w:val="left"/>
      <w:pPr>
        <w:ind w:left="1440" w:hanging="360"/>
      </w:pPr>
    </w:lvl>
    <w:lvl w:ilvl="2" w:tplc="D376D0D2">
      <w:start w:val="1"/>
      <w:numFmt w:val="lowerRoman"/>
      <w:lvlText w:val="%3."/>
      <w:lvlJc w:val="right"/>
      <w:pPr>
        <w:ind w:left="2160" w:hanging="180"/>
      </w:pPr>
    </w:lvl>
    <w:lvl w:ilvl="3" w:tplc="889EBE48">
      <w:start w:val="1"/>
      <w:numFmt w:val="decimal"/>
      <w:lvlText w:val="%4."/>
      <w:lvlJc w:val="left"/>
      <w:pPr>
        <w:ind w:left="2880" w:hanging="360"/>
      </w:pPr>
    </w:lvl>
    <w:lvl w:ilvl="4" w:tplc="8A88F7F4">
      <w:start w:val="1"/>
      <w:numFmt w:val="lowerLetter"/>
      <w:lvlText w:val="%5."/>
      <w:lvlJc w:val="left"/>
      <w:pPr>
        <w:ind w:left="3600" w:hanging="360"/>
      </w:pPr>
    </w:lvl>
    <w:lvl w:ilvl="5" w:tplc="F54C04CA">
      <w:start w:val="1"/>
      <w:numFmt w:val="lowerRoman"/>
      <w:lvlText w:val="%6."/>
      <w:lvlJc w:val="right"/>
      <w:pPr>
        <w:ind w:left="4320" w:hanging="180"/>
      </w:pPr>
    </w:lvl>
    <w:lvl w:ilvl="6" w:tplc="34E6B708">
      <w:start w:val="1"/>
      <w:numFmt w:val="decimal"/>
      <w:lvlText w:val="%7."/>
      <w:lvlJc w:val="left"/>
      <w:pPr>
        <w:ind w:left="5040" w:hanging="360"/>
      </w:pPr>
    </w:lvl>
    <w:lvl w:ilvl="7" w:tplc="21AAC244">
      <w:start w:val="1"/>
      <w:numFmt w:val="lowerLetter"/>
      <w:lvlText w:val="%8."/>
      <w:lvlJc w:val="left"/>
      <w:pPr>
        <w:ind w:left="5760" w:hanging="360"/>
      </w:pPr>
    </w:lvl>
    <w:lvl w:ilvl="8" w:tplc="5022A20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C80E16"/>
    <w:multiLevelType w:val="hybridMultilevel"/>
    <w:tmpl w:val="02F848C2"/>
    <w:lvl w:ilvl="0" w:tplc="BA944D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BA73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5642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9EF2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CA8E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F049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44C9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6211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5463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1FBC83"/>
    <w:multiLevelType w:val="hybridMultilevel"/>
    <w:tmpl w:val="90B4F71C"/>
    <w:lvl w:ilvl="0" w:tplc="B596E34A">
      <w:start w:val="1"/>
      <w:numFmt w:val="decimal"/>
      <w:lvlText w:val="%1."/>
      <w:lvlJc w:val="left"/>
      <w:pPr>
        <w:ind w:left="720" w:hanging="360"/>
      </w:pPr>
    </w:lvl>
    <w:lvl w:ilvl="1" w:tplc="3FE48A2C">
      <w:start w:val="1"/>
      <w:numFmt w:val="lowerLetter"/>
      <w:lvlText w:val="%2."/>
      <w:lvlJc w:val="left"/>
      <w:pPr>
        <w:ind w:left="1440" w:hanging="360"/>
      </w:pPr>
    </w:lvl>
    <w:lvl w:ilvl="2" w:tplc="32FA1E96">
      <w:start w:val="1"/>
      <w:numFmt w:val="lowerRoman"/>
      <w:lvlText w:val="%3."/>
      <w:lvlJc w:val="right"/>
      <w:pPr>
        <w:ind w:left="2160" w:hanging="180"/>
      </w:pPr>
    </w:lvl>
    <w:lvl w:ilvl="3" w:tplc="DBEC95C4">
      <w:start w:val="1"/>
      <w:numFmt w:val="decimal"/>
      <w:lvlText w:val="%4."/>
      <w:lvlJc w:val="left"/>
      <w:pPr>
        <w:ind w:left="2880" w:hanging="360"/>
      </w:pPr>
    </w:lvl>
    <w:lvl w:ilvl="4" w:tplc="10107D52">
      <w:start w:val="1"/>
      <w:numFmt w:val="lowerLetter"/>
      <w:lvlText w:val="%5."/>
      <w:lvlJc w:val="left"/>
      <w:pPr>
        <w:ind w:left="3600" w:hanging="360"/>
      </w:pPr>
    </w:lvl>
    <w:lvl w:ilvl="5" w:tplc="101AF24E">
      <w:start w:val="1"/>
      <w:numFmt w:val="lowerRoman"/>
      <w:lvlText w:val="%6."/>
      <w:lvlJc w:val="right"/>
      <w:pPr>
        <w:ind w:left="4320" w:hanging="180"/>
      </w:pPr>
    </w:lvl>
    <w:lvl w:ilvl="6" w:tplc="521C4BF6">
      <w:start w:val="1"/>
      <w:numFmt w:val="decimal"/>
      <w:lvlText w:val="%7."/>
      <w:lvlJc w:val="left"/>
      <w:pPr>
        <w:ind w:left="5040" w:hanging="360"/>
      </w:pPr>
    </w:lvl>
    <w:lvl w:ilvl="7" w:tplc="89526F90">
      <w:start w:val="1"/>
      <w:numFmt w:val="lowerLetter"/>
      <w:lvlText w:val="%8."/>
      <w:lvlJc w:val="left"/>
      <w:pPr>
        <w:ind w:left="5760" w:hanging="360"/>
      </w:pPr>
    </w:lvl>
    <w:lvl w:ilvl="8" w:tplc="824636F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F46801"/>
    <w:multiLevelType w:val="hybridMultilevel"/>
    <w:tmpl w:val="FFDADF5E"/>
    <w:lvl w:ilvl="0" w:tplc="C44065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D863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A03F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543B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5657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BC1E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408C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50CB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106F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2146A6"/>
    <w:multiLevelType w:val="hybridMultilevel"/>
    <w:tmpl w:val="E496F3DA"/>
    <w:lvl w:ilvl="0" w:tplc="97DC489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5F8E7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9064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487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D235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C8ED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529A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961E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A887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6B5BC4"/>
    <w:multiLevelType w:val="hybridMultilevel"/>
    <w:tmpl w:val="139E0DAE"/>
    <w:lvl w:ilvl="0" w:tplc="14541A1E">
      <w:start w:val="1"/>
      <w:numFmt w:val="decimal"/>
      <w:lvlText w:val="%1."/>
      <w:lvlJc w:val="left"/>
      <w:pPr>
        <w:ind w:left="720" w:hanging="360"/>
      </w:pPr>
    </w:lvl>
    <w:lvl w:ilvl="1" w:tplc="573E7902">
      <w:start w:val="1"/>
      <w:numFmt w:val="lowerLetter"/>
      <w:lvlText w:val="%2."/>
      <w:lvlJc w:val="left"/>
      <w:pPr>
        <w:ind w:left="1440" w:hanging="360"/>
      </w:pPr>
    </w:lvl>
    <w:lvl w:ilvl="2" w:tplc="A7167818">
      <w:start w:val="1"/>
      <w:numFmt w:val="lowerRoman"/>
      <w:lvlText w:val="%3."/>
      <w:lvlJc w:val="right"/>
      <w:pPr>
        <w:ind w:left="2160" w:hanging="180"/>
      </w:pPr>
    </w:lvl>
    <w:lvl w:ilvl="3" w:tplc="C7185E40">
      <w:start w:val="1"/>
      <w:numFmt w:val="decimal"/>
      <w:lvlText w:val="%4."/>
      <w:lvlJc w:val="left"/>
      <w:pPr>
        <w:ind w:left="2880" w:hanging="360"/>
      </w:pPr>
    </w:lvl>
    <w:lvl w:ilvl="4" w:tplc="53DEFDB2">
      <w:start w:val="1"/>
      <w:numFmt w:val="lowerLetter"/>
      <w:lvlText w:val="%5."/>
      <w:lvlJc w:val="left"/>
      <w:pPr>
        <w:ind w:left="3600" w:hanging="360"/>
      </w:pPr>
    </w:lvl>
    <w:lvl w:ilvl="5" w:tplc="632602DA">
      <w:start w:val="1"/>
      <w:numFmt w:val="lowerRoman"/>
      <w:lvlText w:val="%6."/>
      <w:lvlJc w:val="right"/>
      <w:pPr>
        <w:ind w:left="4320" w:hanging="180"/>
      </w:pPr>
    </w:lvl>
    <w:lvl w:ilvl="6" w:tplc="B3B0EA7E">
      <w:start w:val="1"/>
      <w:numFmt w:val="decimal"/>
      <w:lvlText w:val="%7."/>
      <w:lvlJc w:val="left"/>
      <w:pPr>
        <w:ind w:left="5040" w:hanging="360"/>
      </w:pPr>
    </w:lvl>
    <w:lvl w:ilvl="7" w:tplc="7504A428">
      <w:start w:val="1"/>
      <w:numFmt w:val="lowerLetter"/>
      <w:lvlText w:val="%8."/>
      <w:lvlJc w:val="left"/>
      <w:pPr>
        <w:ind w:left="5760" w:hanging="360"/>
      </w:pPr>
    </w:lvl>
    <w:lvl w:ilvl="8" w:tplc="03CAB1A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7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F89095"/>
    <w:rsid w:val="0002425C"/>
    <w:rsid w:val="00036974"/>
    <w:rsid w:val="00045487"/>
    <w:rsid w:val="0005354D"/>
    <w:rsid w:val="00071F17"/>
    <w:rsid w:val="00091265"/>
    <w:rsid w:val="00093D63"/>
    <w:rsid w:val="000A2ECE"/>
    <w:rsid w:val="000A5FA3"/>
    <w:rsid w:val="000B603D"/>
    <w:rsid w:val="000B9048"/>
    <w:rsid w:val="000D25F8"/>
    <w:rsid w:val="000F528C"/>
    <w:rsid w:val="00134A2D"/>
    <w:rsid w:val="001370B6"/>
    <w:rsid w:val="00155492"/>
    <w:rsid w:val="00187C1C"/>
    <w:rsid w:val="001B6556"/>
    <w:rsid w:val="001C0DC2"/>
    <w:rsid w:val="001C7827"/>
    <w:rsid w:val="001E5EE1"/>
    <w:rsid w:val="0020285B"/>
    <w:rsid w:val="00204264"/>
    <w:rsid w:val="00220772"/>
    <w:rsid w:val="00226A52"/>
    <w:rsid w:val="00230DB3"/>
    <w:rsid w:val="0023775A"/>
    <w:rsid w:val="002504C3"/>
    <w:rsid w:val="002657D8"/>
    <w:rsid w:val="00272502"/>
    <w:rsid w:val="00273F37"/>
    <w:rsid w:val="00287366"/>
    <w:rsid w:val="002C2259"/>
    <w:rsid w:val="002C5FFE"/>
    <w:rsid w:val="002D529A"/>
    <w:rsid w:val="002D6E21"/>
    <w:rsid w:val="0031783E"/>
    <w:rsid w:val="00321816"/>
    <w:rsid w:val="003311E7"/>
    <w:rsid w:val="00333097"/>
    <w:rsid w:val="0034500A"/>
    <w:rsid w:val="00347720"/>
    <w:rsid w:val="003560B0"/>
    <w:rsid w:val="003564F1"/>
    <w:rsid w:val="0035734E"/>
    <w:rsid w:val="003657FA"/>
    <w:rsid w:val="00366549"/>
    <w:rsid w:val="0038437B"/>
    <w:rsid w:val="0038714E"/>
    <w:rsid w:val="003A7EAB"/>
    <w:rsid w:val="003B1586"/>
    <w:rsid w:val="003B5275"/>
    <w:rsid w:val="003BAEE5"/>
    <w:rsid w:val="003C75AD"/>
    <w:rsid w:val="003E1D7C"/>
    <w:rsid w:val="003E8464"/>
    <w:rsid w:val="003F076A"/>
    <w:rsid w:val="003F6199"/>
    <w:rsid w:val="003F722E"/>
    <w:rsid w:val="0040374D"/>
    <w:rsid w:val="00407F3C"/>
    <w:rsid w:val="004166B5"/>
    <w:rsid w:val="00426908"/>
    <w:rsid w:val="00442ABB"/>
    <w:rsid w:val="00450604"/>
    <w:rsid w:val="004635A2"/>
    <w:rsid w:val="0046814C"/>
    <w:rsid w:val="00471BF6"/>
    <w:rsid w:val="00477966"/>
    <w:rsid w:val="004908E7"/>
    <w:rsid w:val="0049ACBE"/>
    <w:rsid w:val="004A337F"/>
    <w:rsid w:val="004A7594"/>
    <w:rsid w:val="004CC42E"/>
    <w:rsid w:val="004D405F"/>
    <w:rsid w:val="004D4DC4"/>
    <w:rsid w:val="004E106F"/>
    <w:rsid w:val="004E6764"/>
    <w:rsid w:val="005029A6"/>
    <w:rsid w:val="00504CE8"/>
    <w:rsid w:val="00512C4D"/>
    <w:rsid w:val="00523578"/>
    <w:rsid w:val="00533E43"/>
    <w:rsid w:val="005365AE"/>
    <w:rsid w:val="005431E9"/>
    <w:rsid w:val="005524C3"/>
    <w:rsid w:val="00562481"/>
    <w:rsid w:val="00562E26"/>
    <w:rsid w:val="00572663"/>
    <w:rsid w:val="005A39C5"/>
    <w:rsid w:val="005A4ABB"/>
    <w:rsid w:val="005B4A0F"/>
    <w:rsid w:val="005E703F"/>
    <w:rsid w:val="00603F44"/>
    <w:rsid w:val="0062048D"/>
    <w:rsid w:val="00622352"/>
    <w:rsid w:val="00655023"/>
    <w:rsid w:val="00684A26"/>
    <w:rsid w:val="006859B1"/>
    <w:rsid w:val="00697686"/>
    <w:rsid w:val="006A52F7"/>
    <w:rsid w:val="006AA237"/>
    <w:rsid w:val="006B28C6"/>
    <w:rsid w:val="006B4E14"/>
    <w:rsid w:val="006B71F8"/>
    <w:rsid w:val="006B78D7"/>
    <w:rsid w:val="006C29DE"/>
    <w:rsid w:val="006C2B3B"/>
    <w:rsid w:val="006E0C17"/>
    <w:rsid w:val="007063EE"/>
    <w:rsid w:val="00711B3B"/>
    <w:rsid w:val="00715974"/>
    <w:rsid w:val="00725DD9"/>
    <w:rsid w:val="00735EB2"/>
    <w:rsid w:val="0073F61D"/>
    <w:rsid w:val="00773023"/>
    <w:rsid w:val="00786912"/>
    <w:rsid w:val="00789417"/>
    <w:rsid w:val="007A472B"/>
    <w:rsid w:val="007A47FC"/>
    <w:rsid w:val="007A743C"/>
    <w:rsid w:val="007C02B4"/>
    <w:rsid w:val="007D73FE"/>
    <w:rsid w:val="007E54D3"/>
    <w:rsid w:val="007F70A2"/>
    <w:rsid w:val="008054A1"/>
    <w:rsid w:val="008224F2"/>
    <w:rsid w:val="008339E1"/>
    <w:rsid w:val="008433EE"/>
    <w:rsid w:val="0086153A"/>
    <w:rsid w:val="00862313"/>
    <w:rsid w:val="00870EB2"/>
    <w:rsid w:val="00884ED8"/>
    <w:rsid w:val="00891CB3"/>
    <w:rsid w:val="0089B2F6"/>
    <w:rsid w:val="008A1888"/>
    <w:rsid w:val="008B1369"/>
    <w:rsid w:val="008C7239"/>
    <w:rsid w:val="008D4B10"/>
    <w:rsid w:val="008E7D4E"/>
    <w:rsid w:val="00916E81"/>
    <w:rsid w:val="009355C9"/>
    <w:rsid w:val="0094067F"/>
    <w:rsid w:val="00942465"/>
    <w:rsid w:val="00952D4F"/>
    <w:rsid w:val="0095353D"/>
    <w:rsid w:val="00960808"/>
    <w:rsid w:val="00977B97"/>
    <w:rsid w:val="00986167"/>
    <w:rsid w:val="0098661B"/>
    <w:rsid w:val="009B23DF"/>
    <w:rsid w:val="009C0B3E"/>
    <w:rsid w:val="009EA468"/>
    <w:rsid w:val="009F4A11"/>
    <w:rsid w:val="00A029A0"/>
    <w:rsid w:val="00A1444B"/>
    <w:rsid w:val="00A324B6"/>
    <w:rsid w:val="00A349C7"/>
    <w:rsid w:val="00A603BB"/>
    <w:rsid w:val="00A60B2E"/>
    <w:rsid w:val="00A61392"/>
    <w:rsid w:val="00A96493"/>
    <w:rsid w:val="00AA00A5"/>
    <w:rsid w:val="00AB2C8C"/>
    <w:rsid w:val="00AC2EAF"/>
    <w:rsid w:val="00AC2EF7"/>
    <w:rsid w:val="00AC477B"/>
    <w:rsid w:val="00AD3E26"/>
    <w:rsid w:val="00AF0095"/>
    <w:rsid w:val="00AF49D9"/>
    <w:rsid w:val="00AF5F45"/>
    <w:rsid w:val="00B1475E"/>
    <w:rsid w:val="00B210AC"/>
    <w:rsid w:val="00B24171"/>
    <w:rsid w:val="00B42830"/>
    <w:rsid w:val="00B5471F"/>
    <w:rsid w:val="00B56C5E"/>
    <w:rsid w:val="00B605E5"/>
    <w:rsid w:val="00B834EC"/>
    <w:rsid w:val="00B92AB9"/>
    <w:rsid w:val="00BA3278"/>
    <w:rsid w:val="00BB4A9B"/>
    <w:rsid w:val="00BC0F92"/>
    <w:rsid w:val="00BC1AC3"/>
    <w:rsid w:val="00BDB6CB"/>
    <w:rsid w:val="00BE1935"/>
    <w:rsid w:val="00BE2E4E"/>
    <w:rsid w:val="00BE3944"/>
    <w:rsid w:val="00BF2E45"/>
    <w:rsid w:val="00BF454E"/>
    <w:rsid w:val="00C171B0"/>
    <w:rsid w:val="00C41A08"/>
    <w:rsid w:val="00C4741A"/>
    <w:rsid w:val="00C47524"/>
    <w:rsid w:val="00C5081E"/>
    <w:rsid w:val="00C5572B"/>
    <w:rsid w:val="00C71A71"/>
    <w:rsid w:val="00C765BB"/>
    <w:rsid w:val="00C77DF4"/>
    <w:rsid w:val="00C844C6"/>
    <w:rsid w:val="00C848DE"/>
    <w:rsid w:val="00C921E8"/>
    <w:rsid w:val="00C96BCF"/>
    <w:rsid w:val="00CA206B"/>
    <w:rsid w:val="00CB3568"/>
    <w:rsid w:val="00CC566A"/>
    <w:rsid w:val="00CE0AAA"/>
    <w:rsid w:val="00CE7653"/>
    <w:rsid w:val="00CF0528"/>
    <w:rsid w:val="00D0208B"/>
    <w:rsid w:val="00D03438"/>
    <w:rsid w:val="00D114DF"/>
    <w:rsid w:val="00D20BEE"/>
    <w:rsid w:val="00D21885"/>
    <w:rsid w:val="00D30A06"/>
    <w:rsid w:val="00D450DE"/>
    <w:rsid w:val="00D45786"/>
    <w:rsid w:val="00D46B7E"/>
    <w:rsid w:val="00D715B2"/>
    <w:rsid w:val="00D84D14"/>
    <w:rsid w:val="00DC3CBC"/>
    <w:rsid w:val="00DC68A8"/>
    <w:rsid w:val="00DC7DAE"/>
    <w:rsid w:val="00DD145F"/>
    <w:rsid w:val="00DF0375"/>
    <w:rsid w:val="00DF154F"/>
    <w:rsid w:val="00DF36D3"/>
    <w:rsid w:val="00E16EED"/>
    <w:rsid w:val="00E73DA3"/>
    <w:rsid w:val="00E73EFB"/>
    <w:rsid w:val="00E755CE"/>
    <w:rsid w:val="00E86959"/>
    <w:rsid w:val="00E93B80"/>
    <w:rsid w:val="00EB0929"/>
    <w:rsid w:val="00EB213F"/>
    <w:rsid w:val="00EB31CA"/>
    <w:rsid w:val="00EC158A"/>
    <w:rsid w:val="00EE1E8A"/>
    <w:rsid w:val="00F27232"/>
    <w:rsid w:val="00F2C6EE"/>
    <w:rsid w:val="00F353DC"/>
    <w:rsid w:val="00F52F6B"/>
    <w:rsid w:val="00F56863"/>
    <w:rsid w:val="00F76CEA"/>
    <w:rsid w:val="00F8F896"/>
    <w:rsid w:val="00F91403"/>
    <w:rsid w:val="00F91FCA"/>
    <w:rsid w:val="00FA22C9"/>
    <w:rsid w:val="00FA38CD"/>
    <w:rsid w:val="00FA40CC"/>
    <w:rsid w:val="00FA45B5"/>
    <w:rsid w:val="00FA4E99"/>
    <w:rsid w:val="00FA5C69"/>
    <w:rsid w:val="00FE7601"/>
    <w:rsid w:val="00FEA9B5"/>
    <w:rsid w:val="00FF08B5"/>
    <w:rsid w:val="00FF3825"/>
    <w:rsid w:val="00FFA198"/>
    <w:rsid w:val="01007358"/>
    <w:rsid w:val="0100D2DB"/>
    <w:rsid w:val="010860DE"/>
    <w:rsid w:val="010FAAA6"/>
    <w:rsid w:val="0115EF04"/>
    <w:rsid w:val="01231299"/>
    <w:rsid w:val="012A68DC"/>
    <w:rsid w:val="01334600"/>
    <w:rsid w:val="01402FD8"/>
    <w:rsid w:val="01411429"/>
    <w:rsid w:val="0146CD5C"/>
    <w:rsid w:val="014936AC"/>
    <w:rsid w:val="014E8217"/>
    <w:rsid w:val="014F3944"/>
    <w:rsid w:val="01501C56"/>
    <w:rsid w:val="015405BA"/>
    <w:rsid w:val="01608967"/>
    <w:rsid w:val="01626472"/>
    <w:rsid w:val="01633162"/>
    <w:rsid w:val="0163F822"/>
    <w:rsid w:val="0166E902"/>
    <w:rsid w:val="0169DA25"/>
    <w:rsid w:val="016EA115"/>
    <w:rsid w:val="01709D40"/>
    <w:rsid w:val="017A60E8"/>
    <w:rsid w:val="018957FF"/>
    <w:rsid w:val="0189ED97"/>
    <w:rsid w:val="019D6DB5"/>
    <w:rsid w:val="019E0A9A"/>
    <w:rsid w:val="01A83183"/>
    <w:rsid w:val="01ACE8D9"/>
    <w:rsid w:val="01B0CB82"/>
    <w:rsid w:val="01BC932C"/>
    <w:rsid w:val="01C18313"/>
    <w:rsid w:val="01C25345"/>
    <w:rsid w:val="01CB7CA4"/>
    <w:rsid w:val="01CFE414"/>
    <w:rsid w:val="01D3AF2D"/>
    <w:rsid w:val="01D43921"/>
    <w:rsid w:val="01D51DF2"/>
    <w:rsid w:val="01D6DB7F"/>
    <w:rsid w:val="01DC18E0"/>
    <w:rsid w:val="01DE9E39"/>
    <w:rsid w:val="01E089B0"/>
    <w:rsid w:val="01E27960"/>
    <w:rsid w:val="01E8948F"/>
    <w:rsid w:val="01FCD3DC"/>
    <w:rsid w:val="01FDCC90"/>
    <w:rsid w:val="02018DCE"/>
    <w:rsid w:val="0203F4F4"/>
    <w:rsid w:val="020FD6FF"/>
    <w:rsid w:val="021717FD"/>
    <w:rsid w:val="022E9D18"/>
    <w:rsid w:val="022F613A"/>
    <w:rsid w:val="022FD6E0"/>
    <w:rsid w:val="0234243C"/>
    <w:rsid w:val="023685FA"/>
    <w:rsid w:val="0237540F"/>
    <w:rsid w:val="023A4944"/>
    <w:rsid w:val="024175AC"/>
    <w:rsid w:val="024693F2"/>
    <w:rsid w:val="0246C77E"/>
    <w:rsid w:val="02489EEA"/>
    <w:rsid w:val="024A201A"/>
    <w:rsid w:val="024C4A9A"/>
    <w:rsid w:val="024E2467"/>
    <w:rsid w:val="024FA121"/>
    <w:rsid w:val="0250D994"/>
    <w:rsid w:val="025BD8F9"/>
    <w:rsid w:val="025D8B74"/>
    <w:rsid w:val="02612D94"/>
    <w:rsid w:val="02756EEB"/>
    <w:rsid w:val="027DE9E7"/>
    <w:rsid w:val="0280AC44"/>
    <w:rsid w:val="028105FE"/>
    <w:rsid w:val="0286A873"/>
    <w:rsid w:val="0288A17A"/>
    <w:rsid w:val="029EBA38"/>
    <w:rsid w:val="02A1683D"/>
    <w:rsid w:val="02A6C8BE"/>
    <w:rsid w:val="02A703B5"/>
    <w:rsid w:val="02AE29F8"/>
    <w:rsid w:val="02B845C9"/>
    <w:rsid w:val="02B879C5"/>
    <w:rsid w:val="02CA03CD"/>
    <w:rsid w:val="02D3EF43"/>
    <w:rsid w:val="02D61B2F"/>
    <w:rsid w:val="02DB45AA"/>
    <w:rsid w:val="02DD7FEC"/>
    <w:rsid w:val="02E5070D"/>
    <w:rsid w:val="02E8BB79"/>
    <w:rsid w:val="02EEB061"/>
    <w:rsid w:val="02F06CC9"/>
    <w:rsid w:val="02F20FF6"/>
    <w:rsid w:val="02F2CC29"/>
    <w:rsid w:val="02F60C65"/>
    <w:rsid w:val="030A7176"/>
    <w:rsid w:val="030F720B"/>
    <w:rsid w:val="0319DC9F"/>
    <w:rsid w:val="032578F3"/>
    <w:rsid w:val="0326A7B3"/>
    <w:rsid w:val="032B91DB"/>
    <w:rsid w:val="033FB026"/>
    <w:rsid w:val="03401E38"/>
    <w:rsid w:val="034179F2"/>
    <w:rsid w:val="03513EB2"/>
    <w:rsid w:val="035212A2"/>
    <w:rsid w:val="0353CE5B"/>
    <w:rsid w:val="0358DEC5"/>
    <w:rsid w:val="035E6245"/>
    <w:rsid w:val="035E9814"/>
    <w:rsid w:val="036AC05E"/>
    <w:rsid w:val="0374A53D"/>
    <w:rsid w:val="03795B38"/>
    <w:rsid w:val="037F33A3"/>
    <w:rsid w:val="0380CFBF"/>
    <w:rsid w:val="0381F9BA"/>
    <w:rsid w:val="0385BB05"/>
    <w:rsid w:val="038B0670"/>
    <w:rsid w:val="0396A13C"/>
    <w:rsid w:val="039AA688"/>
    <w:rsid w:val="03A7C54D"/>
    <w:rsid w:val="03AD6BC1"/>
    <w:rsid w:val="03B0032F"/>
    <w:rsid w:val="03B7E74C"/>
    <w:rsid w:val="03BF282E"/>
    <w:rsid w:val="03C2DAE4"/>
    <w:rsid w:val="03D619A5"/>
    <w:rsid w:val="03D6C9E3"/>
    <w:rsid w:val="03DD6155"/>
    <w:rsid w:val="03DD9DE1"/>
    <w:rsid w:val="03E2AF11"/>
    <w:rsid w:val="03E75137"/>
    <w:rsid w:val="03E7877C"/>
    <w:rsid w:val="03EC9300"/>
    <w:rsid w:val="03F09EF0"/>
    <w:rsid w:val="03F6969D"/>
    <w:rsid w:val="03FEADEF"/>
    <w:rsid w:val="0402B09D"/>
    <w:rsid w:val="0405EBFC"/>
    <w:rsid w:val="04071CE9"/>
    <w:rsid w:val="040A5836"/>
    <w:rsid w:val="0416BE93"/>
    <w:rsid w:val="0419BB3E"/>
    <w:rsid w:val="041A7177"/>
    <w:rsid w:val="042222B0"/>
    <w:rsid w:val="0424EE9A"/>
    <w:rsid w:val="042AE8D3"/>
    <w:rsid w:val="0430960D"/>
    <w:rsid w:val="043B405D"/>
    <w:rsid w:val="043B41AA"/>
    <w:rsid w:val="0442C725"/>
    <w:rsid w:val="044867E7"/>
    <w:rsid w:val="044C876D"/>
    <w:rsid w:val="044E1D6F"/>
    <w:rsid w:val="04557CDA"/>
    <w:rsid w:val="045CC432"/>
    <w:rsid w:val="045FEABF"/>
    <w:rsid w:val="046C427B"/>
    <w:rsid w:val="0470120A"/>
    <w:rsid w:val="04751968"/>
    <w:rsid w:val="0480688D"/>
    <w:rsid w:val="0480D76E"/>
    <w:rsid w:val="04826F6A"/>
    <w:rsid w:val="0487F9B3"/>
    <w:rsid w:val="0488A1A0"/>
    <w:rsid w:val="048E9C8A"/>
    <w:rsid w:val="049D4DB1"/>
    <w:rsid w:val="04A40A27"/>
    <w:rsid w:val="04AED89E"/>
    <w:rsid w:val="04AF90CB"/>
    <w:rsid w:val="04B5AD00"/>
    <w:rsid w:val="04B8A0D8"/>
    <w:rsid w:val="04BCA21B"/>
    <w:rsid w:val="04C0E43E"/>
    <w:rsid w:val="04C60C9C"/>
    <w:rsid w:val="04CBAD3A"/>
    <w:rsid w:val="04D56083"/>
    <w:rsid w:val="04DBB5DB"/>
    <w:rsid w:val="04E2A8FF"/>
    <w:rsid w:val="04E42B9E"/>
    <w:rsid w:val="04E4899B"/>
    <w:rsid w:val="04E545DF"/>
    <w:rsid w:val="04E87B8E"/>
    <w:rsid w:val="04E8A62F"/>
    <w:rsid w:val="04F028A0"/>
    <w:rsid w:val="04F433EE"/>
    <w:rsid w:val="04F85BCD"/>
    <w:rsid w:val="04F9F407"/>
    <w:rsid w:val="0504A5B4"/>
    <w:rsid w:val="050EE98F"/>
    <w:rsid w:val="05158F42"/>
    <w:rsid w:val="051CE110"/>
    <w:rsid w:val="051D8A9C"/>
    <w:rsid w:val="051EBA6D"/>
    <w:rsid w:val="051F6788"/>
    <w:rsid w:val="0524101C"/>
    <w:rsid w:val="0528AFDF"/>
    <w:rsid w:val="052D3AD9"/>
    <w:rsid w:val="052E883E"/>
    <w:rsid w:val="0535CC07"/>
    <w:rsid w:val="05361DCD"/>
    <w:rsid w:val="053C8441"/>
    <w:rsid w:val="053F0083"/>
    <w:rsid w:val="054F8989"/>
    <w:rsid w:val="055AD5AC"/>
    <w:rsid w:val="055F8A1C"/>
    <w:rsid w:val="0565C67D"/>
    <w:rsid w:val="05664112"/>
    <w:rsid w:val="05686F46"/>
    <w:rsid w:val="056BC4FE"/>
    <w:rsid w:val="05713E62"/>
    <w:rsid w:val="0571EA06"/>
    <w:rsid w:val="057A987F"/>
    <w:rsid w:val="057AAE72"/>
    <w:rsid w:val="057CDE74"/>
    <w:rsid w:val="05808E1A"/>
    <w:rsid w:val="0592A27B"/>
    <w:rsid w:val="059F8F19"/>
    <w:rsid w:val="05A8CDEE"/>
    <w:rsid w:val="05AAD6B1"/>
    <w:rsid w:val="05B4592C"/>
    <w:rsid w:val="05B621DB"/>
    <w:rsid w:val="05CF84F1"/>
    <w:rsid w:val="05D7DC77"/>
    <w:rsid w:val="05D807ED"/>
    <w:rsid w:val="05D8CA03"/>
    <w:rsid w:val="05DA9B77"/>
    <w:rsid w:val="05DBD201"/>
    <w:rsid w:val="05E956CE"/>
    <w:rsid w:val="05E9B2DF"/>
    <w:rsid w:val="05EDFFB4"/>
    <w:rsid w:val="05FB848E"/>
    <w:rsid w:val="05FE3481"/>
    <w:rsid w:val="0608CADD"/>
    <w:rsid w:val="0612FEEF"/>
    <w:rsid w:val="061578DA"/>
    <w:rsid w:val="0616DBF6"/>
    <w:rsid w:val="06175ADD"/>
    <w:rsid w:val="061C38EE"/>
    <w:rsid w:val="06287ACC"/>
    <w:rsid w:val="062A6CEB"/>
    <w:rsid w:val="062FE8EE"/>
    <w:rsid w:val="0637E6F8"/>
    <w:rsid w:val="0640BAB5"/>
    <w:rsid w:val="064539C7"/>
    <w:rsid w:val="0647C19E"/>
    <w:rsid w:val="0647C349"/>
    <w:rsid w:val="064E261F"/>
    <w:rsid w:val="065364D1"/>
    <w:rsid w:val="065F494A"/>
    <w:rsid w:val="0661FD02"/>
    <w:rsid w:val="066A1FE5"/>
    <w:rsid w:val="066A36E5"/>
    <w:rsid w:val="066CE45F"/>
    <w:rsid w:val="066D1F07"/>
    <w:rsid w:val="06723586"/>
    <w:rsid w:val="067B3B89"/>
    <w:rsid w:val="0683E97C"/>
    <w:rsid w:val="0687F338"/>
    <w:rsid w:val="068B25BE"/>
    <w:rsid w:val="06A2906A"/>
    <w:rsid w:val="06A51AC8"/>
    <w:rsid w:val="06A6266E"/>
    <w:rsid w:val="06AA015C"/>
    <w:rsid w:val="06ACA632"/>
    <w:rsid w:val="06AF9F4B"/>
    <w:rsid w:val="06B84047"/>
    <w:rsid w:val="06CCA2C3"/>
    <w:rsid w:val="06D22D15"/>
    <w:rsid w:val="06D60D18"/>
    <w:rsid w:val="06D840AA"/>
    <w:rsid w:val="06DD931A"/>
    <w:rsid w:val="06E97523"/>
    <w:rsid w:val="06EF9FAA"/>
    <w:rsid w:val="06F68E51"/>
    <w:rsid w:val="06FBDB65"/>
    <w:rsid w:val="070068AC"/>
    <w:rsid w:val="0700E23B"/>
    <w:rsid w:val="0701D818"/>
    <w:rsid w:val="07039144"/>
    <w:rsid w:val="070B254C"/>
    <w:rsid w:val="0714CFD0"/>
    <w:rsid w:val="07220B13"/>
    <w:rsid w:val="072EAD32"/>
    <w:rsid w:val="072EDF42"/>
    <w:rsid w:val="0739471A"/>
    <w:rsid w:val="073AD9CC"/>
    <w:rsid w:val="0740EA36"/>
    <w:rsid w:val="07495364"/>
    <w:rsid w:val="074D4952"/>
    <w:rsid w:val="074F6984"/>
    <w:rsid w:val="075A5ECF"/>
    <w:rsid w:val="075C9FB1"/>
    <w:rsid w:val="07613FB1"/>
    <w:rsid w:val="0761CD99"/>
    <w:rsid w:val="076B0AC2"/>
    <w:rsid w:val="076B863D"/>
    <w:rsid w:val="07761C8A"/>
    <w:rsid w:val="07765966"/>
    <w:rsid w:val="077A1640"/>
    <w:rsid w:val="077C9608"/>
    <w:rsid w:val="077D7173"/>
    <w:rsid w:val="07810637"/>
    <w:rsid w:val="07828AC3"/>
    <w:rsid w:val="078D16A2"/>
    <w:rsid w:val="078D58D6"/>
    <w:rsid w:val="07919642"/>
    <w:rsid w:val="079662DF"/>
    <w:rsid w:val="07979010"/>
    <w:rsid w:val="079CB8A1"/>
    <w:rsid w:val="07A04CC8"/>
    <w:rsid w:val="07AFF1EB"/>
    <w:rsid w:val="07B87830"/>
    <w:rsid w:val="07B9C82B"/>
    <w:rsid w:val="07B9D34C"/>
    <w:rsid w:val="07B9DD85"/>
    <w:rsid w:val="07BAAC48"/>
    <w:rsid w:val="07BB5714"/>
    <w:rsid w:val="07BF5DDA"/>
    <w:rsid w:val="07C1584E"/>
    <w:rsid w:val="07C2A40C"/>
    <w:rsid w:val="07C3473E"/>
    <w:rsid w:val="07CFC0C4"/>
    <w:rsid w:val="07D16D76"/>
    <w:rsid w:val="07D272E6"/>
    <w:rsid w:val="07DBE58D"/>
    <w:rsid w:val="07DDE299"/>
    <w:rsid w:val="07DE3980"/>
    <w:rsid w:val="07E28E3A"/>
    <w:rsid w:val="07E67960"/>
    <w:rsid w:val="07E82490"/>
    <w:rsid w:val="07EA1433"/>
    <w:rsid w:val="07EFD475"/>
    <w:rsid w:val="07F544C5"/>
    <w:rsid w:val="07F5DF28"/>
    <w:rsid w:val="07F64657"/>
    <w:rsid w:val="07F89D67"/>
    <w:rsid w:val="07FA4323"/>
    <w:rsid w:val="07FB95BB"/>
    <w:rsid w:val="07FF60FB"/>
    <w:rsid w:val="0811CD4F"/>
    <w:rsid w:val="0821A061"/>
    <w:rsid w:val="0823C399"/>
    <w:rsid w:val="0830670B"/>
    <w:rsid w:val="083461C2"/>
    <w:rsid w:val="0839E956"/>
    <w:rsid w:val="083D8BFB"/>
    <w:rsid w:val="0840956C"/>
    <w:rsid w:val="0841F6CF"/>
    <w:rsid w:val="084ADB05"/>
    <w:rsid w:val="08504CD4"/>
    <w:rsid w:val="0859E050"/>
    <w:rsid w:val="085BD96C"/>
    <w:rsid w:val="086538A2"/>
    <w:rsid w:val="08705F07"/>
    <w:rsid w:val="087CEBC6"/>
    <w:rsid w:val="088CC3E8"/>
    <w:rsid w:val="0892D980"/>
    <w:rsid w:val="08944B60"/>
    <w:rsid w:val="089DE1D4"/>
    <w:rsid w:val="08B3B359"/>
    <w:rsid w:val="08B61013"/>
    <w:rsid w:val="08B9BF1E"/>
    <w:rsid w:val="08BCACAC"/>
    <w:rsid w:val="08CEB348"/>
    <w:rsid w:val="08DA46ED"/>
    <w:rsid w:val="08DE8C9B"/>
    <w:rsid w:val="08E143F5"/>
    <w:rsid w:val="08E60531"/>
    <w:rsid w:val="08EB04FD"/>
    <w:rsid w:val="08EBB6AE"/>
    <w:rsid w:val="08F298B8"/>
    <w:rsid w:val="08F98C09"/>
    <w:rsid w:val="08FC0575"/>
    <w:rsid w:val="08FC33D8"/>
    <w:rsid w:val="0901198E"/>
    <w:rsid w:val="09016B3F"/>
    <w:rsid w:val="0909E090"/>
    <w:rsid w:val="090AAA00"/>
    <w:rsid w:val="090AC5C4"/>
    <w:rsid w:val="092916F5"/>
    <w:rsid w:val="092B5644"/>
    <w:rsid w:val="092C75CB"/>
    <w:rsid w:val="09335BE2"/>
    <w:rsid w:val="0935263D"/>
    <w:rsid w:val="09365E5E"/>
    <w:rsid w:val="093E391E"/>
    <w:rsid w:val="093ED4A0"/>
    <w:rsid w:val="094AAA8F"/>
    <w:rsid w:val="094C9241"/>
    <w:rsid w:val="094DA0B5"/>
    <w:rsid w:val="0955A3AD"/>
    <w:rsid w:val="095D956A"/>
    <w:rsid w:val="095E78B1"/>
    <w:rsid w:val="095F179F"/>
    <w:rsid w:val="0961FE74"/>
    <w:rsid w:val="09620DAD"/>
    <w:rsid w:val="09695FA7"/>
    <w:rsid w:val="096E4347"/>
    <w:rsid w:val="0979057E"/>
    <w:rsid w:val="09790B7A"/>
    <w:rsid w:val="097CDA9B"/>
    <w:rsid w:val="097E5E9B"/>
    <w:rsid w:val="0980127F"/>
    <w:rsid w:val="09866BFC"/>
    <w:rsid w:val="0993E1F5"/>
    <w:rsid w:val="099ABD4A"/>
    <w:rsid w:val="099D9F99"/>
    <w:rsid w:val="09A2DD2A"/>
    <w:rsid w:val="09A59C9D"/>
    <w:rsid w:val="09A9C52C"/>
    <w:rsid w:val="09AA3036"/>
    <w:rsid w:val="09B574E2"/>
    <w:rsid w:val="09B73F44"/>
    <w:rsid w:val="09B7AE10"/>
    <w:rsid w:val="09CD652A"/>
    <w:rsid w:val="09D66A96"/>
    <w:rsid w:val="09DC65CD"/>
    <w:rsid w:val="09E02FD7"/>
    <w:rsid w:val="09E328C2"/>
    <w:rsid w:val="09E7196F"/>
    <w:rsid w:val="09EAFE8B"/>
    <w:rsid w:val="09F3A5A5"/>
    <w:rsid w:val="09FA47F4"/>
    <w:rsid w:val="09FDF260"/>
    <w:rsid w:val="0A059F21"/>
    <w:rsid w:val="0A098EF0"/>
    <w:rsid w:val="0A0A72BE"/>
    <w:rsid w:val="0A14BBF3"/>
    <w:rsid w:val="0A189964"/>
    <w:rsid w:val="0A249D08"/>
    <w:rsid w:val="0A2B6F1A"/>
    <w:rsid w:val="0A2CFC41"/>
    <w:rsid w:val="0A30573E"/>
    <w:rsid w:val="0A3488A1"/>
    <w:rsid w:val="0A36002E"/>
    <w:rsid w:val="0A3AE8C5"/>
    <w:rsid w:val="0A3F3621"/>
    <w:rsid w:val="0A5B4CA3"/>
    <w:rsid w:val="0A5D0DC7"/>
    <w:rsid w:val="0A5F606A"/>
    <w:rsid w:val="0A6006C6"/>
    <w:rsid w:val="0A603BB2"/>
    <w:rsid w:val="0A678E4E"/>
    <w:rsid w:val="0A6A83A9"/>
    <w:rsid w:val="0A6AAF43"/>
    <w:rsid w:val="0A7637CB"/>
    <w:rsid w:val="0A788AF8"/>
    <w:rsid w:val="0A7EBD31"/>
    <w:rsid w:val="0A846BE6"/>
    <w:rsid w:val="0A89B2FB"/>
    <w:rsid w:val="0A8E680B"/>
    <w:rsid w:val="0A8F432B"/>
    <w:rsid w:val="0A93D3CA"/>
    <w:rsid w:val="0A9C071D"/>
    <w:rsid w:val="0A9C0D8D"/>
    <w:rsid w:val="0A9F9637"/>
    <w:rsid w:val="0AA03DC3"/>
    <w:rsid w:val="0AA3C2A2"/>
    <w:rsid w:val="0AA64B46"/>
    <w:rsid w:val="0AB1C640"/>
    <w:rsid w:val="0AB50544"/>
    <w:rsid w:val="0ABB4E08"/>
    <w:rsid w:val="0ABE8F9D"/>
    <w:rsid w:val="0ABF400D"/>
    <w:rsid w:val="0AC79A63"/>
    <w:rsid w:val="0AD2E00C"/>
    <w:rsid w:val="0AD562D2"/>
    <w:rsid w:val="0AE862A2"/>
    <w:rsid w:val="0AEA975F"/>
    <w:rsid w:val="0B0DA003"/>
    <w:rsid w:val="0B1111C5"/>
    <w:rsid w:val="0B129721"/>
    <w:rsid w:val="0B1BD4D6"/>
    <w:rsid w:val="0B1DF635"/>
    <w:rsid w:val="0B2227E1"/>
    <w:rsid w:val="0B26C438"/>
    <w:rsid w:val="0B2A7E68"/>
    <w:rsid w:val="0B2E3612"/>
    <w:rsid w:val="0B2E80B6"/>
    <w:rsid w:val="0B35A177"/>
    <w:rsid w:val="0B37C5E2"/>
    <w:rsid w:val="0B4072B7"/>
    <w:rsid w:val="0B413441"/>
    <w:rsid w:val="0B496E11"/>
    <w:rsid w:val="0B50AD8F"/>
    <w:rsid w:val="0B536D22"/>
    <w:rsid w:val="0B5C1536"/>
    <w:rsid w:val="0B66EC1B"/>
    <w:rsid w:val="0B69358B"/>
    <w:rsid w:val="0B6EC981"/>
    <w:rsid w:val="0B783F8C"/>
    <w:rsid w:val="0B799791"/>
    <w:rsid w:val="0B89503C"/>
    <w:rsid w:val="0B93D52D"/>
    <w:rsid w:val="0B9B210A"/>
    <w:rsid w:val="0BA186BA"/>
    <w:rsid w:val="0BA2F72D"/>
    <w:rsid w:val="0BA9D0D4"/>
    <w:rsid w:val="0BA9EA12"/>
    <w:rsid w:val="0BB0BA4F"/>
    <w:rsid w:val="0BB1E933"/>
    <w:rsid w:val="0BB292CC"/>
    <w:rsid w:val="0BB51BFB"/>
    <w:rsid w:val="0BB8CAE7"/>
    <w:rsid w:val="0BB99641"/>
    <w:rsid w:val="0BD511CA"/>
    <w:rsid w:val="0BE77A82"/>
    <w:rsid w:val="0BEEB9D7"/>
    <w:rsid w:val="0BF3D76E"/>
    <w:rsid w:val="0BF5B5FE"/>
    <w:rsid w:val="0C01E699"/>
    <w:rsid w:val="0C023830"/>
    <w:rsid w:val="0C06540A"/>
    <w:rsid w:val="0C0E4190"/>
    <w:rsid w:val="0C0F25C2"/>
    <w:rsid w:val="0C1797D0"/>
    <w:rsid w:val="0C1AAEF7"/>
    <w:rsid w:val="0C1B8FEF"/>
    <w:rsid w:val="0C290D1A"/>
    <w:rsid w:val="0C30007F"/>
    <w:rsid w:val="0C37BD4F"/>
    <w:rsid w:val="0C5A01AD"/>
    <w:rsid w:val="0C5B106E"/>
    <w:rsid w:val="0C5C4EB2"/>
    <w:rsid w:val="0C619E98"/>
    <w:rsid w:val="0C6BCE9C"/>
    <w:rsid w:val="0C6CC6FF"/>
    <w:rsid w:val="0C76FB69"/>
    <w:rsid w:val="0C7B92BF"/>
    <w:rsid w:val="0C7BBD89"/>
    <w:rsid w:val="0C802B4D"/>
    <w:rsid w:val="0C8BB456"/>
    <w:rsid w:val="0C8CEB7B"/>
    <w:rsid w:val="0C9441C0"/>
    <w:rsid w:val="0C96B861"/>
    <w:rsid w:val="0C9DE7CE"/>
    <w:rsid w:val="0C9E21BE"/>
    <w:rsid w:val="0CA061F5"/>
    <w:rsid w:val="0CA686DF"/>
    <w:rsid w:val="0CB2FC1B"/>
    <w:rsid w:val="0CB358CA"/>
    <w:rsid w:val="0CB4CC02"/>
    <w:rsid w:val="0CBF9F74"/>
    <w:rsid w:val="0CD0DCC4"/>
    <w:rsid w:val="0CD212DE"/>
    <w:rsid w:val="0CD3C04F"/>
    <w:rsid w:val="0CEC1EAD"/>
    <w:rsid w:val="0CEF637E"/>
    <w:rsid w:val="0CF56B75"/>
    <w:rsid w:val="0CF734BC"/>
    <w:rsid w:val="0CFE017C"/>
    <w:rsid w:val="0D0BEF67"/>
    <w:rsid w:val="0D0D12FC"/>
    <w:rsid w:val="0D1816A9"/>
    <w:rsid w:val="0D1EBA31"/>
    <w:rsid w:val="0D1EC454"/>
    <w:rsid w:val="0D1F2E48"/>
    <w:rsid w:val="0D21B588"/>
    <w:rsid w:val="0D274A53"/>
    <w:rsid w:val="0D2978C9"/>
    <w:rsid w:val="0D34F2CE"/>
    <w:rsid w:val="0D44D43A"/>
    <w:rsid w:val="0D456EE7"/>
    <w:rsid w:val="0D45A135"/>
    <w:rsid w:val="0D4A8459"/>
    <w:rsid w:val="0D4E632D"/>
    <w:rsid w:val="0D500B87"/>
    <w:rsid w:val="0D5546D7"/>
    <w:rsid w:val="0D579DBF"/>
    <w:rsid w:val="0D5E2782"/>
    <w:rsid w:val="0D5F5239"/>
    <w:rsid w:val="0D628676"/>
    <w:rsid w:val="0D73FA84"/>
    <w:rsid w:val="0D7AF6C6"/>
    <w:rsid w:val="0D7EC469"/>
    <w:rsid w:val="0D8E2249"/>
    <w:rsid w:val="0D90977C"/>
    <w:rsid w:val="0D914CA8"/>
    <w:rsid w:val="0D93DBD8"/>
    <w:rsid w:val="0D97035D"/>
    <w:rsid w:val="0D9DBB56"/>
    <w:rsid w:val="0DA17F31"/>
    <w:rsid w:val="0DA49612"/>
    <w:rsid w:val="0DA6D56C"/>
    <w:rsid w:val="0DA6FF3D"/>
    <w:rsid w:val="0DAA1744"/>
    <w:rsid w:val="0DBAB6CC"/>
    <w:rsid w:val="0DC40460"/>
    <w:rsid w:val="0DC57E1D"/>
    <w:rsid w:val="0DCE6CC5"/>
    <w:rsid w:val="0DD48AB1"/>
    <w:rsid w:val="0DD5E977"/>
    <w:rsid w:val="0DDB2CF0"/>
    <w:rsid w:val="0DE191A9"/>
    <w:rsid w:val="0DE2E15C"/>
    <w:rsid w:val="0DEFBB3A"/>
    <w:rsid w:val="0DF5D20E"/>
    <w:rsid w:val="0DF6E0CF"/>
    <w:rsid w:val="0DF8C0F6"/>
    <w:rsid w:val="0E02D713"/>
    <w:rsid w:val="0E034CF1"/>
    <w:rsid w:val="0E094666"/>
    <w:rsid w:val="0E0D6E8E"/>
    <w:rsid w:val="0E19EC52"/>
    <w:rsid w:val="0E1BE23E"/>
    <w:rsid w:val="0E24E1D3"/>
    <w:rsid w:val="0E2CEC7D"/>
    <w:rsid w:val="0E38031E"/>
    <w:rsid w:val="0E3A376F"/>
    <w:rsid w:val="0E3AFAD3"/>
    <w:rsid w:val="0E3F1A58"/>
    <w:rsid w:val="0E48ECE2"/>
    <w:rsid w:val="0E4B4720"/>
    <w:rsid w:val="0E4F3113"/>
    <w:rsid w:val="0E517130"/>
    <w:rsid w:val="0E51FC76"/>
    <w:rsid w:val="0E566AD9"/>
    <w:rsid w:val="0E56DA6E"/>
    <w:rsid w:val="0E6708EF"/>
    <w:rsid w:val="0E7A2D32"/>
    <w:rsid w:val="0E7E3E71"/>
    <w:rsid w:val="0E85A50A"/>
    <w:rsid w:val="0E86ECCA"/>
    <w:rsid w:val="0E880E29"/>
    <w:rsid w:val="0E8925FE"/>
    <w:rsid w:val="0EACD761"/>
    <w:rsid w:val="0EBA0BEF"/>
    <w:rsid w:val="0EC27240"/>
    <w:rsid w:val="0EC2896E"/>
    <w:rsid w:val="0EC88604"/>
    <w:rsid w:val="0EC902B2"/>
    <w:rsid w:val="0ECA60B0"/>
    <w:rsid w:val="0ECABCD0"/>
    <w:rsid w:val="0ECAE251"/>
    <w:rsid w:val="0ECFFE58"/>
    <w:rsid w:val="0EDADF30"/>
    <w:rsid w:val="0EDD0013"/>
    <w:rsid w:val="0EE1DBAE"/>
    <w:rsid w:val="0EE25199"/>
    <w:rsid w:val="0EE5A8B8"/>
    <w:rsid w:val="0EE79036"/>
    <w:rsid w:val="0EFCA68A"/>
    <w:rsid w:val="0F006A2B"/>
    <w:rsid w:val="0F07E25E"/>
    <w:rsid w:val="0F12A744"/>
    <w:rsid w:val="0F173F9F"/>
    <w:rsid w:val="0F1A7E46"/>
    <w:rsid w:val="0F220756"/>
    <w:rsid w:val="0F22F4DD"/>
    <w:rsid w:val="0F2AE654"/>
    <w:rsid w:val="0F2C67DD"/>
    <w:rsid w:val="0F33ACD5"/>
    <w:rsid w:val="0F3D30AC"/>
    <w:rsid w:val="0F4C30AE"/>
    <w:rsid w:val="0F4C3CD0"/>
    <w:rsid w:val="0F4DBB7A"/>
    <w:rsid w:val="0F51449B"/>
    <w:rsid w:val="0F553288"/>
    <w:rsid w:val="0F592F1C"/>
    <w:rsid w:val="0F5A51C8"/>
    <w:rsid w:val="0F5C65BE"/>
    <w:rsid w:val="0F5C9033"/>
    <w:rsid w:val="0F5D478E"/>
    <w:rsid w:val="0F5DD6C0"/>
    <w:rsid w:val="0F65A87A"/>
    <w:rsid w:val="0F6F5AFB"/>
    <w:rsid w:val="0F6FE3BA"/>
    <w:rsid w:val="0F6FF93D"/>
    <w:rsid w:val="0F75D117"/>
    <w:rsid w:val="0F794A93"/>
    <w:rsid w:val="0F853763"/>
    <w:rsid w:val="0F8E085E"/>
    <w:rsid w:val="0F987AEE"/>
    <w:rsid w:val="0FA4BC45"/>
    <w:rsid w:val="0FB3E2EE"/>
    <w:rsid w:val="0FB7CC0F"/>
    <w:rsid w:val="0FB967B9"/>
    <w:rsid w:val="0FBB3254"/>
    <w:rsid w:val="0FC0B234"/>
    <w:rsid w:val="0FC39C0F"/>
    <w:rsid w:val="0FC404D6"/>
    <w:rsid w:val="0FC79925"/>
    <w:rsid w:val="0FC93534"/>
    <w:rsid w:val="0FD14071"/>
    <w:rsid w:val="0FD55911"/>
    <w:rsid w:val="0FDEB8BA"/>
    <w:rsid w:val="0FDF302D"/>
    <w:rsid w:val="0FE0FAA7"/>
    <w:rsid w:val="0FEB18A3"/>
    <w:rsid w:val="1003BCAB"/>
    <w:rsid w:val="100468DB"/>
    <w:rsid w:val="1007014A"/>
    <w:rsid w:val="1015371A"/>
    <w:rsid w:val="1015FD93"/>
    <w:rsid w:val="102A3021"/>
    <w:rsid w:val="102F95CC"/>
    <w:rsid w:val="10359801"/>
    <w:rsid w:val="1039A4F2"/>
    <w:rsid w:val="103D29AB"/>
    <w:rsid w:val="1045874F"/>
    <w:rsid w:val="104706D2"/>
    <w:rsid w:val="1048EC98"/>
    <w:rsid w:val="1050C714"/>
    <w:rsid w:val="1054B97D"/>
    <w:rsid w:val="10599268"/>
    <w:rsid w:val="1068EDFB"/>
    <w:rsid w:val="106A1E41"/>
    <w:rsid w:val="106DF9C5"/>
    <w:rsid w:val="107DCD87"/>
    <w:rsid w:val="108662BD"/>
    <w:rsid w:val="10A2AC48"/>
    <w:rsid w:val="10AF6848"/>
    <w:rsid w:val="10B191A2"/>
    <w:rsid w:val="10BBF148"/>
    <w:rsid w:val="10BF45DA"/>
    <w:rsid w:val="10C3D824"/>
    <w:rsid w:val="10C456C3"/>
    <w:rsid w:val="10C893B5"/>
    <w:rsid w:val="10CA5556"/>
    <w:rsid w:val="10CEBBD7"/>
    <w:rsid w:val="10D3D947"/>
    <w:rsid w:val="10DB2CA0"/>
    <w:rsid w:val="10E1B2B3"/>
    <w:rsid w:val="10E5232E"/>
    <w:rsid w:val="10E83CF2"/>
    <w:rsid w:val="10EFE155"/>
    <w:rsid w:val="10F2578E"/>
    <w:rsid w:val="10FA8B72"/>
    <w:rsid w:val="110073CF"/>
    <w:rsid w:val="1107F7B4"/>
    <w:rsid w:val="110B9848"/>
    <w:rsid w:val="110E0630"/>
    <w:rsid w:val="1112E73D"/>
    <w:rsid w:val="11151AF4"/>
    <w:rsid w:val="1143BE4B"/>
    <w:rsid w:val="1144DED7"/>
    <w:rsid w:val="1145FD1C"/>
    <w:rsid w:val="114A6C8C"/>
    <w:rsid w:val="11539C70"/>
    <w:rsid w:val="115B62D5"/>
    <w:rsid w:val="115F2579"/>
    <w:rsid w:val="11634ED4"/>
    <w:rsid w:val="116B9C82"/>
    <w:rsid w:val="1170418C"/>
    <w:rsid w:val="11704DAA"/>
    <w:rsid w:val="117158F1"/>
    <w:rsid w:val="11729B95"/>
    <w:rsid w:val="11785FBC"/>
    <w:rsid w:val="1178FD94"/>
    <w:rsid w:val="11830913"/>
    <w:rsid w:val="11844F39"/>
    <w:rsid w:val="11857D04"/>
    <w:rsid w:val="1186E904"/>
    <w:rsid w:val="118EBB46"/>
    <w:rsid w:val="1192BE93"/>
    <w:rsid w:val="11953B3B"/>
    <w:rsid w:val="119CE306"/>
    <w:rsid w:val="11A1A756"/>
    <w:rsid w:val="11A3F6B0"/>
    <w:rsid w:val="11A8C58B"/>
    <w:rsid w:val="11B7760C"/>
    <w:rsid w:val="11B82550"/>
    <w:rsid w:val="11CB662D"/>
    <w:rsid w:val="11CC481D"/>
    <w:rsid w:val="11DA4637"/>
    <w:rsid w:val="11DAA47C"/>
    <w:rsid w:val="11DEAE74"/>
    <w:rsid w:val="11E17C7B"/>
    <w:rsid w:val="11E91F18"/>
    <w:rsid w:val="11EC045D"/>
    <w:rsid w:val="11EC9775"/>
    <w:rsid w:val="12004FE7"/>
    <w:rsid w:val="1201D777"/>
    <w:rsid w:val="1206AD64"/>
    <w:rsid w:val="121988AB"/>
    <w:rsid w:val="1219B96D"/>
    <w:rsid w:val="1227865F"/>
    <w:rsid w:val="123221CC"/>
    <w:rsid w:val="1244D28E"/>
    <w:rsid w:val="1244E8D0"/>
    <w:rsid w:val="1245FAAA"/>
    <w:rsid w:val="124937FF"/>
    <w:rsid w:val="1252358C"/>
    <w:rsid w:val="125A540B"/>
    <w:rsid w:val="125A959F"/>
    <w:rsid w:val="125F8941"/>
    <w:rsid w:val="126085F4"/>
    <w:rsid w:val="126D0C12"/>
    <w:rsid w:val="127339BE"/>
    <w:rsid w:val="127AE64A"/>
    <w:rsid w:val="12806B40"/>
    <w:rsid w:val="1283B6FD"/>
    <w:rsid w:val="128CE15C"/>
    <w:rsid w:val="1295D17F"/>
    <w:rsid w:val="12A0B611"/>
    <w:rsid w:val="12AEBAD2"/>
    <w:rsid w:val="12B0C97E"/>
    <w:rsid w:val="12BBEC3C"/>
    <w:rsid w:val="12C2E516"/>
    <w:rsid w:val="12CEA846"/>
    <w:rsid w:val="12D8BA9C"/>
    <w:rsid w:val="12DA3E28"/>
    <w:rsid w:val="12E2B6F6"/>
    <w:rsid w:val="12E4B327"/>
    <w:rsid w:val="12E91F55"/>
    <w:rsid w:val="12ED675D"/>
    <w:rsid w:val="12F16878"/>
    <w:rsid w:val="12FC333C"/>
    <w:rsid w:val="130CDA1E"/>
    <w:rsid w:val="130F250E"/>
    <w:rsid w:val="130F7322"/>
    <w:rsid w:val="1310E05F"/>
    <w:rsid w:val="131657FB"/>
    <w:rsid w:val="1328862E"/>
    <w:rsid w:val="132A7548"/>
    <w:rsid w:val="132D4E42"/>
    <w:rsid w:val="133AD6D2"/>
    <w:rsid w:val="133D77B7"/>
    <w:rsid w:val="1344099B"/>
    <w:rsid w:val="134591D3"/>
    <w:rsid w:val="134BDFE6"/>
    <w:rsid w:val="13533C58"/>
    <w:rsid w:val="135AEFD9"/>
    <w:rsid w:val="136388C5"/>
    <w:rsid w:val="136EBF48"/>
    <w:rsid w:val="1376A0EF"/>
    <w:rsid w:val="1379D9C8"/>
    <w:rsid w:val="137D4CDC"/>
    <w:rsid w:val="1388AD95"/>
    <w:rsid w:val="1392A8A2"/>
    <w:rsid w:val="1393D83F"/>
    <w:rsid w:val="139B5B1B"/>
    <w:rsid w:val="139B7A92"/>
    <w:rsid w:val="13A59A87"/>
    <w:rsid w:val="13A917C0"/>
    <w:rsid w:val="13AA6861"/>
    <w:rsid w:val="13C168DC"/>
    <w:rsid w:val="13C59237"/>
    <w:rsid w:val="13C8B645"/>
    <w:rsid w:val="13C91CDA"/>
    <w:rsid w:val="13C95B19"/>
    <w:rsid w:val="13CB74F6"/>
    <w:rsid w:val="13CE0423"/>
    <w:rsid w:val="13CE6CE8"/>
    <w:rsid w:val="13D618AA"/>
    <w:rsid w:val="13D68F26"/>
    <w:rsid w:val="13DAE61E"/>
    <w:rsid w:val="13F46C81"/>
    <w:rsid w:val="13F7E4B9"/>
    <w:rsid w:val="13F9BCD8"/>
    <w:rsid w:val="13FFD900"/>
    <w:rsid w:val="14003477"/>
    <w:rsid w:val="1401251E"/>
    <w:rsid w:val="14031D5C"/>
    <w:rsid w:val="140EAF14"/>
    <w:rsid w:val="14147B11"/>
    <w:rsid w:val="1419A469"/>
    <w:rsid w:val="141DB2AC"/>
    <w:rsid w:val="1424E3B2"/>
    <w:rsid w:val="142680AC"/>
    <w:rsid w:val="1430A55E"/>
    <w:rsid w:val="1437280A"/>
    <w:rsid w:val="1438FA83"/>
    <w:rsid w:val="143A2FF5"/>
    <w:rsid w:val="144FA73A"/>
    <w:rsid w:val="1450C20E"/>
    <w:rsid w:val="145722EE"/>
    <w:rsid w:val="1458D992"/>
    <w:rsid w:val="146BEC11"/>
    <w:rsid w:val="146F6FA5"/>
    <w:rsid w:val="14718954"/>
    <w:rsid w:val="1473820E"/>
    <w:rsid w:val="1474A71B"/>
    <w:rsid w:val="1477D1D8"/>
    <w:rsid w:val="1486A3FE"/>
    <w:rsid w:val="14935FB5"/>
    <w:rsid w:val="149775F9"/>
    <w:rsid w:val="149F13E7"/>
    <w:rsid w:val="14A0F339"/>
    <w:rsid w:val="14A388EA"/>
    <w:rsid w:val="14A494A0"/>
    <w:rsid w:val="14A5CE68"/>
    <w:rsid w:val="14AE187A"/>
    <w:rsid w:val="14AFB0A2"/>
    <w:rsid w:val="14B2285C"/>
    <w:rsid w:val="14B4E66A"/>
    <w:rsid w:val="14B73E50"/>
    <w:rsid w:val="14B7EFF9"/>
    <w:rsid w:val="14C3A84B"/>
    <w:rsid w:val="14C53BEC"/>
    <w:rsid w:val="14D6B3F1"/>
    <w:rsid w:val="14DAF876"/>
    <w:rsid w:val="1502FE07"/>
    <w:rsid w:val="15044700"/>
    <w:rsid w:val="150873BB"/>
    <w:rsid w:val="1511D565"/>
    <w:rsid w:val="1520A253"/>
    <w:rsid w:val="15256AA3"/>
    <w:rsid w:val="15273222"/>
    <w:rsid w:val="152AE859"/>
    <w:rsid w:val="152BA3FE"/>
    <w:rsid w:val="152E715C"/>
    <w:rsid w:val="154296FA"/>
    <w:rsid w:val="154589B5"/>
    <w:rsid w:val="1548AAFF"/>
    <w:rsid w:val="1549F56E"/>
    <w:rsid w:val="154A1F5D"/>
    <w:rsid w:val="154BB47A"/>
    <w:rsid w:val="154BE1A0"/>
    <w:rsid w:val="154D65E1"/>
    <w:rsid w:val="1552A649"/>
    <w:rsid w:val="156431E1"/>
    <w:rsid w:val="1565BB3E"/>
    <w:rsid w:val="1569EC6B"/>
    <w:rsid w:val="156BF05B"/>
    <w:rsid w:val="1570D415"/>
    <w:rsid w:val="15728749"/>
    <w:rsid w:val="15744153"/>
    <w:rsid w:val="1584DDE3"/>
    <w:rsid w:val="1585F3B8"/>
    <w:rsid w:val="1587AE7A"/>
    <w:rsid w:val="1590600E"/>
    <w:rsid w:val="1590F711"/>
    <w:rsid w:val="15915E38"/>
    <w:rsid w:val="15978DB4"/>
    <w:rsid w:val="159AA5A1"/>
    <w:rsid w:val="159BA961"/>
    <w:rsid w:val="15C0564D"/>
    <w:rsid w:val="15C80D28"/>
    <w:rsid w:val="15CD1844"/>
    <w:rsid w:val="15CD7913"/>
    <w:rsid w:val="15D3039C"/>
    <w:rsid w:val="15DC40E7"/>
    <w:rsid w:val="15E56744"/>
    <w:rsid w:val="15E9EECB"/>
    <w:rsid w:val="15EAA1B5"/>
    <w:rsid w:val="15F149B5"/>
    <w:rsid w:val="15F8EBD5"/>
    <w:rsid w:val="16063D9E"/>
    <w:rsid w:val="1607BC72"/>
    <w:rsid w:val="160AD882"/>
    <w:rsid w:val="160F56AE"/>
    <w:rsid w:val="16138A1D"/>
    <w:rsid w:val="161513A9"/>
    <w:rsid w:val="16196E3F"/>
    <w:rsid w:val="16199602"/>
    <w:rsid w:val="161D57A8"/>
    <w:rsid w:val="162C0365"/>
    <w:rsid w:val="16300F65"/>
    <w:rsid w:val="1633465A"/>
    <w:rsid w:val="1637FE62"/>
    <w:rsid w:val="16380E15"/>
    <w:rsid w:val="164423C8"/>
    <w:rsid w:val="16451C71"/>
    <w:rsid w:val="1647F60C"/>
    <w:rsid w:val="164AB50A"/>
    <w:rsid w:val="164F08D0"/>
    <w:rsid w:val="16521036"/>
    <w:rsid w:val="1658D6F8"/>
    <w:rsid w:val="1659C364"/>
    <w:rsid w:val="165AD5D8"/>
    <w:rsid w:val="16634B29"/>
    <w:rsid w:val="16669F45"/>
    <w:rsid w:val="1666D6C4"/>
    <w:rsid w:val="1667E896"/>
    <w:rsid w:val="166AFF3F"/>
    <w:rsid w:val="16705141"/>
    <w:rsid w:val="16830A4B"/>
    <w:rsid w:val="16841027"/>
    <w:rsid w:val="16935ADD"/>
    <w:rsid w:val="1698E9D0"/>
    <w:rsid w:val="169B26B3"/>
    <w:rsid w:val="16A40AA8"/>
    <w:rsid w:val="16B00E0A"/>
    <w:rsid w:val="16B20F97"/>
    <w:rsid w:val="16C5B141"/>
    <w:rsid w:val="16D6546A"/>
    <w:rsid w:val="16E811F8"/>
    <w:rsid w:val="16F23C6A"/>
    <w:rsid w:val="16F41E68"/>
    <w:rsid w:val="16F7B321"/>
    <w:rsid w:val="16F8F70E"/>
    <w:rsid w:val="170222C1"/>
    <w:rsid w:val="170CF74E"/>
    <w:rsid w:val="17138021"/>
    <w:rsid w:val="171B2B4B"/>
    <w:rsid w:val="171EA543"/>
    <w:rsid w:val="172186B5"/>
    <w:rsid w:val="172AED27"/>
    <w:rsid w:val="173EB979"/>
    <w:rsid w:val="174049F7"/>
    <w:rsid w:val="1749E8AF"/>
    <w:rsid w:val="174F6E84"/>
    <w:rsid w:val="174F88A6"/>
    <w:rsid w:val="1750DEA5"/>
    <w:rsid w:val="1752A5CE"/>
    <w:rsid w:val="175677B9"/>
    <w:rsid w:val="1759D302"/>
    <w:rsid w:val="175D33CC"/>
    <w:rsid w:val="176861D8"/>
    <w:rsid w:val="176A4983"/>
    <w:rsid w:val="1773FF11"/>
    <w:rsid w:val="177C0757"/>
    <w:rsid w:val="177D7E26"/>
    <w:rsid w:val="177F8117"/>
    <w:rsid w:val="178DC62C"/>
    <w:rsid w:val="178EDAEA"/>
    <w:rsid w:val="1791D9F5"/>
    <w:rsid w:val="17B92809"/>
    <w:rsid w:val="17C2AC8E"/>
    <w:rsid w:val="17CC704B"/>
    <w:rsid w:val="17CF16BB"/>
    <w:rsid w:val="17D893FB"/>
    <w:rsid w:val="17DADE06"/>
    <w:rsid w:val="17E651F5"/>
    <w:rsid w:val="17EDF83E"/>
    <w:rsid w:val="17F1270C"/>
    <w:rsid w:val="17F17E27"/>
    <w:rsid w:val="17F390BD"/>
    <w:rsid w:val="17F6A639"/>
    <w:rsid w:val="17F853BF"/>
    <w:rsid w:val="17FD05BE"/>
    <w:rsid w:val="17FF1B8A"/>
    <w:rsid w:val="1800BF65"/>
    <w:rsid w:val="180CA13C"/>
    <w:rsid w:val="180E2CD0"/>
    <w:rsid w:val="1814F222"/>
    <w:rsid w:val="181FE088"/>
    <w:rsid w:val="1820FBA3"/>
    <w:rsid w:val="18240479"/>
    <w:rsid w:val="18241143"/>
    <w:rsid w:val="182EFB74"/>
    <w:rsid w:val="1834B37D"/>
    <w:rsid w:val="1839D841"/>
    <w:rsid w:val="183A46A1"/>
    <w:rsid w:val="1844C089"/>
    <w:rsid w:val="184AEF2F"/>
    <w:rsid w:val="1853FEBD"/>
    <w:rsid w:val="1855045B"/>
    <w:rsid w:val="18581A99"/>
    <w:rsid w:val="185CA77B"/>
    <w:rsid w:val="18615FF7"/>
    <w:rsid w:val="1863E546"/>
    <w:rsid w:val="1875E763"/>
    <w:rsid w:val="1878104B"/>
    <w:rsid w:val="1881AF1F"/>
    <w:rsid w:val="18A03079"/>
    <w:rsid w:val="18A98B01"/>
    <w:rsid w:val="18B2CD25"/>
    <w:rsid w:val="18B9CCA8"/>
    <w:rsid w:val="18BDC4F2"/>
    <w:rsid w:val="18C002BE"/>
    <w:rsid w:val="18D18443"/>
    <w:rsid w:val="18D3A59A"/>
    <w:rsid w:val="18D56044"/>
    <w:rsid w:val="18D80E4A"/>
    <w:rsid w:val="18DE3BFC"/>
    <w:rsid w:val="18E07EDB"/>
    <w:rsid w:val="18EB10BF"/>
    <w:rsid w:val="18F9413A"/>
    <w:rsid w:val="18FCD4D3"/>
    <w:rsid w:val="19039F92"/>
    <w:rsid w:val="19071522"/>
    <w:rsid w:val="190994DC"/>
    <w:rsid w:val="1909E421"/>
    <w:rsid w:val="190B8248"/>
    <w:rsid w:val="190CE8BD"/>
    <w:rsid w:val="191614B9"/>
    <w:rsid w:val="191C9310"/>
    <w:rsid w:val="1923185D"/>
    <w:rsid w:val="1926B2E4"/>
    <w:rsid w:val="19273ABC"/>
    <w:rsid w:val="1927DAF1"/>
    <w:rsid w:val="192E7C15"/>
    <w:rsid w:val="192EA59A"/>
    <w:rsid w:val="19318129"/>
    <w:rsid w:val="1932650E"/>
    <w:rsid w:val="194022AA"/>
    <w:rsid w:val="19580E11"/>
    <w:rsid w:val="19587EC6"/>
    <w:rsid w:val="195A65E0"/>
    <w:rsid w:val="195DF7A1"/>
    <w:rsid w:val="196BD624"/>
    <w:rsid w:val="196F58C7"/>
    <w:rsid w:val="19754B2B"/>
    <w:rsid w:val="19763BE9"/>
    <w:rsid w:val="197E7E40"/>
    <w:rsid w:val="197ECEA8"/>
    <w:rsid w:val="1981C38E"/>
    <w:rsid w:val="1984794E"/>
    <w:rsid w:val="19859E73"/>
    <w:rsid w:val="1987D1B4"/>
    <w:rsid w:val="1995AB04"/>
    <w:rsid w:val="1998E0FD"/>
    <w:rsid w:val="199C259D"/>
    <w:rsid w:val="199C8FC6"/>
    <w:rsid w:val="19A59B4D"/>
    <w:rsid w:val="19A6FA8B"/>
    <w:rsid w:val="19ABA351"/>
    <w:rsid w:val="19B0C283"/>
    <w:rsid w:val="19BBB0E9"/>
    <w:rsid w:val="19BCD401"/>
    <w:rsid w:val="19BD4A60"/>
    <w:rsid w:val="19C44B71"/>
    <w:rsid w:val="19CBAF00"/>
    <w:rsid w:val="19CD7B71"/>
    <w:rsid w:val="19EB87D8"/>
    <w:rsid w:val="19EFCF1E"/>
    <w:rsid w:val="19F828EA"/>
    <w:rsid w:val="19FFF20F"/>
    <w:rsid w:val="1A016821"/>
    <w:rsid w:val="1A0D94F8"/>
    <w:rsid w:val="1A11B7C4"/>
    <w:rsid w:val="1A172AF1"/>
    <w:rsid w:val="1A185944"/>
    <w:rsid w:val="1A19487B"/>
    <w:rsid w:val="1A195952"/>
    <w:rsid w:val="1A1B8880"/>
    <w:rsid w:val="1A2BBF2A"/>
    <w:rsid w:val="1A302ECA"/>
    <w:rsid w:val="1A34251C"/>
    <w:rsid w:val="1A34D3BB"/>
    <w:rsid w:val="1A3C00DA"/>
    <w:rsid w:val="1A3C166F"/>
    <w:rsid w:val="1A4498A8"/>
    <w:rsid w:val="1A46DE2B"/>
    <w:rsid w:val="1A5205BC"/>
    <w:rsid w:val="1A55664E"/>
    <w:rsid w:val="1A5A740B"/>
    <w:rsid w:val="1A6180E0"/>
    <w:rsid w:val="1A6AFED7"/>
    <w:rsid w:val="1A724CD2"/>
    <w:rsid w:val="1A848BD3"/>
    <w:rsid w:val="1A870268"/>
    <w:rsid w:val="1A887CDD"/>
    <w:rsid w:val="1A8D4032"/>
    <w:rsid w:val="1A8E89E3"/>
    <w:rsid w:val="1A911780"/>
    <w:rsid w:val="1A91590E"/>
    <w:rsid w:val="1A97AE41"/>
    <w:rsid w:val="1A9A972C"/>
    <w:rsid w:val="1A9FE6E2"/>
    <w:rsid w:val="1AA3387A"/>
    <w:rsid w:val="1AAF8A94"/>
    <w:rsid w:val="1AB5D0A8"/>
    <w:rsid w:val="1ABE8F56"/>
    <w:rsid w:val="1ABEE8BE"/>
    <w:rsid w:val="1AC31FF1"/>
    <w:rsid w:val="1AC47F5B"/>
    <w:rsid w:val="1AC70CD0"/>
    <w:rsid w:val="1AD122E7"/>
    <w:rsid w:val="1AD255F3"/>
    <w:rsid w:val="1AD3F890"/>
    <w:rsid w:val="1ADA505D"/>
    <w:rsid w:val="1ADFE508"/>
    <w:rsid w:val="1AE12CD7"/>
    <w:rsid w:val="1AE978DC"/>
    <w:rsid w:val="1B01D823"/>
    <w:rsid w:val="1B154AF8"/>
    <w:rsid w:val="1B1EE042"/>
    <w:rsid w:val="1B236DB1"/>
    <w:rsid w:val="1B2508BD"/>
    <w:rsid w:val="1B35E859"/>
    <w:rsid w:val="1B36A84A"/>
    <w:rsid w:val="1B3A7FB0"/>
    <w:rsid w:val="1B3F7615"/>
    <w:rsid w:val="1B48D34E"/>
    <w:rsid w:val="1B4B3B0B"/>
    <w:rsid w:val="1B54CEC7"/>
    <w:rsid w:val="1B57814A"/>
    <w:rsid w:val="1B590ACE"/>
    <w:rsid w:val="1B5E7D5D"/>
    <w:rsid w:val="1B602C21"/>
    <w:rsid w:val="1B6FFB11"/>
    <w:rsid w:val="1B7D00F8"/>
    <w:rsid w:val="1B845659"/>
    <w:rsid w:val="1B8B9F7F"/>
    <w:rsid w:val="1B8DA84F"/>
    <w:rsid w:val="1B8FBB5B"/>
    <w:rsid w:val="1B926DC2"/>
    <w:rsid w:val="1B9628F7"/>
    <w:rsid w:val="1BA00184"/>
    <w:rsid w:val="1BA10C76"/>
    <w:rsid w:val="1BA5711F"/>
    <w:rsid w:val="1BA89AE5"/>
    <w:rsid w:val="1BA8E3B8"/>
    <w:rsid w:val="1BA94881"/>
    <w:rsid w:val="1BB474A4"/>
    <w:rsid w:val="1BBA132B"/>
    <w:rsid w:val="1BC075EB"/>
    <w:rsid w:val="1BC20982"/>
    <w:rsid w:val="1BC3AC01"/>
    <w:rsid w:val="1BC4D310"/>
    <w:rsid w:val="1BC7E224"/>
    <w:rsid w:val="1BCEA985"/>
    <w:rsid w:val="1BD7D13B"/>
    <w:rsid w:val="1BD9294D"/>
    <w:rsid w:val="1BE464B8"/>
    <w:rsid w:val="1BE60B34"/>
    <w:rsid w:val="1BEBA660"/>
    <w:rsid w:val="1BED01AD"/>
    <w:rsid w:val="1BF917D2"/>
    <w:rsid w:val="1BFAD208"/>
    <w:rsid w:val="1BFAD259"/>
    <w:rsid w:val="1BFF6E30"/>
    <w:rsid w:val="1C04A97F"/>
    <w:rsid w:val="1C059498"/>
    <w:rsid w:val="1C06836B"/>
    <w:rsid w:val="1C06CF38"/>
    <w:rsid w:val="1C0AEAE5"/>
    <w:rsid w:val="1C141125"/>
    <w:rsid w:val="1C16551C"/>
    <w:rsid w:val="1C1CAEAB"/>
    <w:rsid w:val="1C2F6E5F"/>
    <w:rsid w:val="1C318237"/>
    <w:rsid w:val="1C3BB743"/>
    <w:rsid w:val="1C3EDB57"/>
    <w:rsid w:val="1C3FBA94"/>
    <w:rsid w:val="1C44897F"/>
    <w:rsid w:val="1C4880EE"/>
    <w:rsid w:val="1C4967E1"/>
    <w:rsid w:val="1C511B28"/>
    <w:rsid w:val="1C6A92E2"/>
    <w:rsid w:val="1C72C16E"/>
    <w:rsid w:val="1C795AC7"/>
    <w:rsid w:val="1C7A1A06"/>
    <w:rsid w:val="1C810D64"/>
    <w:rsid w:val="1C8B7B6A"/>
    <w:rsid w:val="1C8B8755"/>
    <w:rsid w:val="1C8E4967"/>
    <w:rsid w:val="1C8EF763"/>
    <w:rsid w:val="1C961DB1"/>
    <w:rsid w:val="1C96A744"/>
    <w:rsid w:val="1C9DADC1"/>
    <w:rsid w:val="1CA867D1"/>
    <w:rsid w:val="1CB22DE0"/>
    <w:rsid w:val="1CB4AFB5"/>
    <w:rsid w:val="1CB6FCA3"/>
    <w:rsid w:val="1CBC3D7D"/>
    <w:rsid w:val="1CC77786"/>
    <w:rsid w:val="1CC7C69F"/>
    <w:rsid w:val="1CD8B396"/>
    <w:rsid w:val="1CE7D9E3"/>
    <w:rsid w:val="1CEBCCA2"/>
    <w:rsid w:val="1CEDBBCC"/>
    <w:rsid w:val="1CF21FC6"/>
    <w:rsid w:val="1CF351AB"/>
    <w:rsid w:val="1CFBFC82"/>
    <w:rsid w:val="1CFD13C8"/>
    <w:rsid w:val="1CFD3711"/>
    <w:rsid w:val="1CFF3CCC"/>
    <w:rsid w:val="1D01CF16"/>
    <w:rsid w:val="1D026C97"/>
    <w:rsid w:val="1D02A236"/>
    <w:rsid w:val="1D0C3E61"/>
    <w:rsid w:val="1D118F79"/>
    <w:rsid w:val="1D191CDF"/>
    <w:rsid w:val="1D1BA57D"/>
    <w:rsid w:val="1D1D5723"/>
    <w:rsid w:val="1D21ABDD"/>
    <w:rsid w:val="1D2B8BBC"/>
    <w:rsid w:val="1D301D41"/>
    <w:rsid w:val="1D373361"/>
    <w:rsid w:val="1D44B419"/>
    <w:rsid w:val="1D478EAB"/>
    <w:rsid w:val="1D47DDA2"/>
    <w:rsid w:val="1D55E38C"/>
    <w:rsid w:val="1D576218"/>
    <w:rsid w:val="1D5929B1"/>
    <w:rsid w:val="1D5A2E3D"/>
    <w:rsid w:val="1D62F7B0"/>
    <w:rsid w:val="1D6485E9"/>
    <w:rsid w:val="1D6875FD"/>
    <w:rsid w:val="1D6C747D"/>
    <w:rsid w:val="1D76218F"/>
    <w:rsid w:val="1D799948"/>
    <w:rsid w:val="1D7D8C13"/>
    <w:rsid w:val="1D7EB869"/>
    <w:rsid w:val="1D824B15"/>
    <w:rsid w:val="1D8365EA"/>
    <w:rsid w:val="1D8ECB6D"/>
    <w:rsid w:val="1D8FE8D2"/>
    <w:rsid w:val="1D994BF5"/>
    <w:rsid w:val="1DA539BD"/>
    <w:rsid w:val="1DA712B1"/>
    <w:rsid w:val="1DAE2603"/>
    <w:rsid w:val="1DAF3D50"/>
    <w:rsid w:val="1DC66B64"/>
    <w:rsid w:val="1DC75AF7"/>
    <w:rsid w:val="1DCAF31B"/>
    <w:rsid w:val="1DDA06D1"/>
    <w:rsid w:val="1DDD9E3B"/>
    <w:rsid w:val="1DECB49D"/>
    <w:rsid w:val="1DF40518"/>
    <w:rsid w:val="1DF95AFF"/>
    <w:rsid w:val="1DFE37AC"/>
    <w:rsid w:val="1E01F852"/>
    <w:rsid w:val="1E16D449"/>
    <w:rsid w:val="1E21FD66"/>
    <w:rsid w:val="1E225515"/>
    <w:rsid w:val="1E2D11C5"/>
    <w:rsid w:val="1E2E9D2D"/>
    <w:rsid w:val="1E3B7BB3"/>
    <w:rsid w:val="1E3CD602"/>
    <w:rsid w:val="1E466A3E"/>
    <w:rsid w:val="1E46DFE4"/>
    <w:rsid w:val="1E53E33C"/>
    <w:rsid w:val="1E556D1B"/>
    <w:rsid w:val="1E6A619B"/>
    <w:rsid w:val="1E6D1E7E"/>
    <w:rsid w:val="1E7B30EA"/>
    <w:rsid w:val="1E7ECD9C"/>
    <w:rsid w:val="1E80A2AD"/>
    <w:rsid w:val="1E8168F6"/>
    <w:rsid w:val="1E864D9D"/>
    <w:rsid w:val="1E93771F"/>
    <w:rsid w:val="1E9747FE"/>
    <w:rsid w:val="1E997DD0"/>
    <w:rsid w:val="1EA3C164"/>
    <w:rsid w:val="1EA76358"/>
    <w:rsid w:val="1EAB7E9F"/>
    <w:rsid w:val="1EB50A3C"/>
    <w:rsid w:val="1EBC8F40"/>
    <w:rsid w:val="1EC22F6E"/>
    <w:rsid w:val="1EC54911"/>
    <w:rsid w:val="1EC66A07"/>
    <w:rsid w:val="1ECB0AA6"/>
    <w:rsid w:val="1ECB603C"/>
    <w:rsid w:val="1EDD7157"/>
    <w:rsid w:val="1EECB781"/>
    <w:rsid w:val="1EF33279"/>
    <w:rsid w:val="1EF7F69F"/>
    <w:rsid w:val="1EF97075"/>
    <w:rsid w:val="1EFB0B33"/>
    <w:rsid w:val="1F05F411"/>
    <w:rsid w:val="1F0833B5"/>
    <w:rsid w:val="1F0844DE"/>
    <w:rsid w:val="1F09EDB7"/>
    <w:rsid w:val="1F0C31E2"/>
    <w:rsid w:val="1F0D4A12"/>
    <w:rsid w:val="1F0F80FD"/>
    <w:rsid w:val="1F113EA5"/>
    <w:rsid w:val="1F19B26D"/>
    <w:rsid w:val="1F200386"/>
    <w:rsid w:val="1F20A8C0"/>
    <w:rsid w:val="1F245B56"/>
    <w:rsid w:val="1F2711CB"/>
    <w:rsid w:val="1F2B33A0"/>
    <w:rsid w:val="1F30E5F8"/>
    <w:rsid w:val="1F318889"/>
    <w:rsid w:val="1F3601F4"/>
    <w:rsid w:val="1F38D36F"/>
    <w:rsid w:val="1F3A2C19"/>
    <w:rsid w:val="1F3F124C"/>
    <w:rsid w:val="1F4D49C2"/>
    <w:rsid w:val="1F4F17AA"/>
    <w:rsid w:val="1F504E98"/>
    <w:rsid w:val="1F53E35E"/>
    <w:rsid w:val="1F544F6D"/>
    <w:rsid w:val="1F612588"/>
    <w:rsid w:val="1F63793E"/>
    <w:rsid w:val="1F645D0C"/>
    <w:rsid w:val="1F6835B0"/>
    <w:rsid w:val="1F6E80D7"/>
    <w:rsid w:val="1F73E319"/>
    <w:rsid w:val="1F7EB86D"/>
    <w:rsid w:val="1F7F6F35"/>
    <w:rsid w:val="1F808E26"/>
    <w:rsid w:val="1F8293FE"/>
    <w:rsid w:val="1F830E45"/>
    <w:rsid w:val="1F8DDEFC"/>
    <w:rsid w:val="1F93D05F"/>
    <w:rsid w:val="1F984DA5"/>
    <w:rsid w:val="1F9F717D"/>
    <w:rsid w:val="1FA1565D"/>
    <w:rsid w:val="1FA3C642"/>
    <w:rsid w:val="1FA899DB"/>
    <w:rsid w:val="1FB22B8D"/>
    <w:rsid w:val="1FB5411B"/>
    <w:rsid w:val="1FB57269"/>
    <w:rsid w:val="1FB67C0B"/>
    <w:rsid w:val="1FBA745E"/>
    <w:rsid w:val="1FBCB502"/>
    <w:rsid w:val="1FBD653C"/>
    <w:rsid w:val="1FBF08E2"/>
    <w:rsid w:val="1FC0AEB6"/>
    <w:rsid w:val="1FC372ED"/>
    <w:rsid w:val="1FC68D9C"/>
    <w:rsid w:val="1FCDA911"/>
    <w:rsid w:val="1FE89493"/>
    <w:rsid w:val="1FED68FE"/>
    <w:rsid w:val="1FF44B44"/>
    <w:rsid w:val="1FF6DED4"/>
    <w:rsid w:val="1FF996E9"/>
    <w:rsid w:val="200C3809"/>
    <w:rsid w:val="200F924F"/>
    <w:rsid w:val="20123925"/>
    <w:rsid w:val="2013BED0"/>
    <w:rsid w:val="2016C2B1"/>
    <w:rsid w:val="201833FE"/>
    <w:rsid w:val="201C9000"/>
    <w:rsid w:val="202BC738"/>
    <w:rsid w:val="202CD0BB"/>
    <w:rsid w:val="202F5EDD"/>
    <w:rsid w:val="20314930"/>
    <w:rsid w:val="20321EF6"/>
    <w:rsid w:val="203A8CC4"/>
    <w:rsid w:val="20499282"/>
    <w:rsid w:val="204CE6CE"/>
    <w:rsid w:val="204DDA82"/>
    <w:rsid w:val="20570195"/>
    <w:rsid w:val="205C47BF"/>
    <w:rsid w:val="205EFDFC"/>
    <w:rsid w:val="2061DB96"/>
    <w:rsid w:val="206CFC22"/>
    <w:rsid w:val="2072EC98"/>
    <w:rsid w:val="207623D8"/>
    <w:rsid w:val="20785DC8"/>
    <w:rsid w:val="207E124A"/>
    <w:rsid w:val="2081911C"/>
    <w:rsid w:val="20846A5C"/>
    <w:rsid w:val="208A5DB5"/>
    <w:rsid w:val="208AECE2"/>
    <w:rsid w:val="20927BDA"/>
    <w:rsid w:val="2099AE42"/>
    <w:rsid w:val="20A2A3E1"/>
    <w:rsid w:val="20A2ACD3"/>
    <w:rsid w:val="20B3D994"/>
    <w:rsid w:val="20B4F5E5"/>
    <w:rsid w:val="20C78994"/>
    <w:rsid w:val="20CE3635"/>
    <w:rsid w:val="20D3EA32"/>
    <w:rsid w:val="20D7ADA9"/>
    <w:rsid w:val="20DFDA6F"/>
    <w:rsid w:val="20EB17C9"/>
    <w:rsid w:val="20ECB56F"/>
    <w:rsid w:val="20F2BFBF"/>
    <w:rsid w:val="20F90C83"/>
    <w:rsid w:val="20F9AB6A"/>
    <w:rsid w:val="212CCECB"/>
    <w:rsid w:val="212D650E"/>
    <w:rsid w:val="214F7FDD"/>
    <w:rsid w:val="2150E9D8"/>
    <w:rsid w:val="2151A1BC"/>
    <w:rsid w:val="2152662E"/>
    <w:rsid w:val="2156B070"/>
    <w:rsid w:val="215FE796"/>
    <w:rsid w:val="2171D8C7"/>
    <w:rsid w:val="21731C75"/>
    <w:rsid w:val="2178CBCF"/>
    <w:rsid w:val="21912B75"/>
    <w:rsid w:val="219165FD"/>
    <w:rsid w:val="2199C40E"/>
    <w:rsid w:val="21AF8F31"/>
    <w:rsid w:val="21B1B3D0"/>
    <w:rsid w:val="21B32E63"/>
    <w:rsid w:val="21B83FA1"/>
    <w:rsid w:val="21BC29AE"/>
    <w:rsid w:val="21C3393C"/>
    <w:rsid w:val="21C71937"/>
    <w:rsid w:val="21CD1991"/>
    <w:rsid w:val="21D54AA2"/>
    <w:rsid w:val="21DF8DF0"/>
    <w:rsid w:val="21E805C0"/>
    <w:rsid w:val="21FE518F"/>
    <w:rsid w:val="2203E865"/>
    <w:rsid w:val="22081C20"/>
    <w:rsid w:val="220AA8C5"/>
    <w:rsid w:val="221EFA52"/>
    <w:rsid w:val="221F3FF1"/>
    <w:rsid w:val="22314B06"/>
    <w:rsid w:val="2233DBD3"/>
    <w:rsid w:val="2235F413"/>
    <w:rsid w:val="223F072E"/>
    <w:rsid w:val="22416E2B"/>
    <w:rsid w:val="225A40C1"/>
    <w:rsid w:val="226359F5"/>
    <w:rsid w:val="22638B8D"/>
    <w:rsid w:val="22644868"/>
    <w:rsid w:val="226561BF"/>
    <w:rsid w:val="226A0696"/>
    <w:rsid w:val="227126A9"/>
    <w:rsid w:val="2272014F"/>
    <w:rsid w:val="2282B588"/>
    <w:rsid w:val="2284EE68"/>
    <w:rsid w:val="228D4E5A"/>
    <w:rsid w:val="22908BB1"/>
    <w:rsid w:val="2294BBEB"/>
    <w:rsid w:val="2294DB67"/>
    <w:rsid w:val="2296293F"/>
    <w:rsid w:val="2298BEC2"/>
    <w:rsid w:val="22ACF090"/>
    <w:rsid w:val="22B3A21F"/>
    <w:rsid w:val="22BCF6FF"/>
    <w:rsid w:val="22BE844F"/>
    <w:rsid w:val="22C37556"/>
    <w:rsid w:val="22C3A7A1"/>
    <w:rsid w:val="22CB62DC"/>
    <w:rsid w:val="22CBBBA1"/>
    <w:rsid w:val="22D2E2DE"/>
    <w:rsid w:val="22D4B0EB"/>
    <w:rsid w:val="22DEE49A"/>
    <w:rsid w:val="22E0DF5F"/>
    <w:rsid w:val="22E70FE4"/>
    <w:rsid w:val="22EAECF0"/>
    <w:rsid w:val="22F63D30"/>
    <w:rsid w:val="230BC6C5"/>
    <w:rsid w:val="2321B958"/>
    <w:rsid w:val="2325687B"/>
    <w:rsid w:val="232B13C4"/>
    <w:rsid w:val="2336584D"/>
    <w:rsid w:val="2336C338"/>
    <w:rsid w:val="233BB7A5"/>
    <w:rsid w:val="2345CA4A"/>
    <w:rsid w:val="234ACAC4"/>
    <w:rsid w:val="23501DD5"/>
    <w:rsid w:val="23541002"/>
    <w:rsid w:val="2355B5E2"/>
    <w:rsid w:val="236367FA"/>
    <w:rsid w:val="2365D330"/>
    <w:rsid w:val="236E4174"/>
    <w:rsid w:val="23762027"/>
    <w:rsid w:val="237AA6BC"/>
    <w:rsid w:val="237B4D0B"/>
    <w:rsid w:val="237DCCF0"/>
    <w:rsid w:val="237FE95B"/>
    <w:rsid w:val="238370FD"/>
    <w:rsid w:val="23900063"/>
    <w:rsid w:val="23AC334A"/>
    <w:rsid w:val="23B64051"/>
    <w:rsid w:val="23BCD961"/>
    <w:rsid w:val="23BD3FB6"/>
    <w:rsid w:val="23C35B1A"/>
    <w:rsid w:val="23C3AAD1"/>
    <w:rsid w:val="23DE545C"/>
    <w:rsid w:val="23E2F220"/>
    <w:rsid w:val="23E424E5"/>
    <w:rsid w:val="23EAC6AF"/>
    <w:rsid w:val="23EBE937"/>
    <w:rsid w:val="23EC9869"/>
    <w:rsid w:val="23F39448"/>
    <w:rsid w:val="23F9AE53"/>
    <w:rsid w:val="23FA92CB"/>
    <w:rsid w:val="23FEA5CB"/>
    <w:rsid w:val="2403EBC6"/>
    <w:rsid w:val="241153A0"/>
    <w:rsid w:val="2415E333"/>
    <w:rsid w:val="24194126"/>
    <w:rsid w:val="241F1D17"/>
    <w:rsid w:val="242DA315"/>
    <w:rsid w:val="2430ABC8"/>
    <w:rsid w:val="243519E6"/>
    <w:rsid w:val="24378C40"/>
    <w:rsid w:val="244611EF"/>
    <w:rsid w:val="244809A0"/>
    <w:rsid w:val="244D852E"/>
    <w:rsid w:val="244E1E38"/>
    <w:rsid w:val="2451CC39"/>
    <w:rsid w:val="24543595"/>
    <w:rsid w:val="2456D6D4"/>
    <w:rsid w:val="245D4E8E"/>
    <w:rsid w:val="245E9DE9"/>
    <w:rsid w:val="24614BE1"/>
    <w:rsid w:val="2462A31E"/>
    <w:rsid w:val="2468FB9C"/>
    <w:rsid w:val="246BB4E3"/>
    <w:rsid w:val="24743F9D"/>
    <w:rsid w:val="247AFC0B"/>
    <w:rsid w:val="247EBA15"/>
    <w:rsid w:val="247F96B3"/>
    <w:rsid w:val="249BB652"/>
    <w:rsid w:val="249F9897"/>
    <w:rsid w:val="24A2DB50"/>
    <w:rsid w:val="24A74AB7"/>
    <w:rsid w:val="24BCB9D2"/>
    <w:rsid w:val="24C9444C"/>
    <w:rsid w:val="24CA4FF7"/>
    <w:rsid w:val="24CB5627"/>
    <w:rsid w:val="24D0F7FF"/>
    <w:rsid w:val="24D5085D"/>
    <w:rsid w:val="24DB7686"/>
    <w:rsid w:val="24DE4E1D"/>
    <w:rsid w:val="24E4B05D"/>
    <w:rsid w:val="24EBC91A"/>
    <w:rsid w:val="24F0BE1B"/>
    <w:rsid w:val="24F1B85D"/>
    <w:rsid w:val="24F1E37E"/>
    <w:rsid w:val="24F347DC"/>
    <w:rsid w:val="24F5F54E"/>
    <w:rsid w:val="24FA14D4"/>
    <w:rsid w:val="250259D4"/>
    <w:rsid w:val="2502FE80"/>
    <w:rsid w:val="2508969E"/>
    <w:rsid w:val="2514367F"/>
    <w:rsid w:val="25146480"/>
    <w:rsid w:val="25159324"/>
    <w:rsid w:val="251F781C"/>
    <w:rsid w:val="251F7DA0"/>
    <w:rsid w:val="252AF9DF"/>
    <w:rsid w:val="252D7FE3"/>
    <w:rsid w:val="253BB4D7"/>
    <w:rsid w:val="253C20A2"/>
    <w:rsid w:val="25487876"/>
    <w:rsid w:val="2549EB42"/>
    <w:rsid w:val="254B2CE5"/>
    <w:rsid w:val="2551C8AA"/>
    <w:rsid w:val="25527EDE"/>
    <w:rsid w:val="2555D4E6"/>
    <w:rsid w:val="255DE59C"/>
    <w:rsid w:val="25600B4F"/>
    <w:rsid w:val="256BEE56"/>
    <w:rsid w:val="256C8A75"/>
    <w:rsid w:val="2570451A"/>
    <w:rsid w:val="257245A7"/>
    <w:rsid w:val="2577B83D"/>
    <w:rsid w:val="257EC281"/>
    <w:rsid w:val="25821425"/>
    <w:rsid w:val="2588EE0C"/>
    <w:rsid w:val="258AE990"/>
    <w:rsid w:val="2590E5B9"/>
    <w:rsid w:val="2595ADA7"/>
    <w:rsid w:val="259A762C"/>
    <w:rsid w:val="259BE92A"/>
    <w:rsid w:val="25A3AFC2"/>
    <w:rsid w:val="25B59F04"/>
    <w:rsid w:val="25BB3E81"/>
    <w:rsid w:val="25C40418"/>
    <w:rsid w:val="25D7ED6F"/>
    <w:rsid w:val="25D9ED29"/>
    <w:rsid w:val="25DAD012"/>
    <w:rsid w:val="25E6159A"/>
    <w:rsid w:val="25EA2606"/>
    <w:rsid w:val="25F0B340"/>
    <w:rsid w:val="25F1624E"/>
    <w:rsid w:val="25F84215"/>
    <w:rsid w:val="26019B65"/>
    <w:rsid w:val="260311E3"/>
    <w:rsid w:val="26046CE4"/>
    <w:rsid w:val="26081995"/>
    <w:rsid w:val="26113837"/>
    <w:rsid w:val="26144DC9"/>
    <w:rsid w:val="261C08CD"/>
    <w:rsid w:val="2621DD91"/>
    <w:rsid w:val="262BB98C"/>
    <w:rsid w:val="26320F19"/>
    <w:rsid w:val="263D98C7"/>
    <w:rsid w:val="263E77DE"/>
    <w:rsid w:val="26487862"/>
    <w:rsid w:val="26502D32"/>
    <w:rsid w:val="2650BDB8"/>
    <w:rsid w:val="265B602B"/>
    <w:rsid w:val="265C7B44"/>
    <w:rsid w:val="2664D720"/>
    <w:rsid w:val="266E59CC"/>
    <w:rsid w:val="266FE72E"/>
    <w:rsid w:val="267DE0B7"/>
    <w:rsid w:val="26828C32"/>
    <w:rsid w:val="2685282E"/>
    <w:rsid w:val="2688381D"/>
    <w:rsid w:val="268E385A"/>
    <w:rsid w:val="2696844A"/>
    <w:rsid w:val="269D3090"/>
    <w:rsid w:val="26A35067"/>
    <w:rsid w:val="26A3E259"/>
    <w:rsid w:val="26A56769"/>
    <w:rsid w:val="26A60079"/>
    <w:rsid w:val="26A6C668"/>
    <w:rsid w:val="26A775C3"/>
    <w:rsid w:val="26AF0E68"/>
    <w:rsid w:val="26BFAEC0"/>
    <w:rsid w:val="26C494ED"/>
    <w:rsid w:val="26CA9AE4"/>
    <w:rsid w:val="26CF2F77"/>
    <w:rsid w:val="26D60833"/>
    <w:rsid w:val="26E28DCB"/>
    <w:rsid w:val="26F62D90"/>
    <w:rsid w:val="26FCBA07"/>
    <w:rsid w:val="271ADED3"/>
    <w:rsid w:val="271BD3A9"/>
    <w:rsid w:val="271FEE76"/>
    <w:rsid w:val="27286503"/>
    <w:rsid w:val="27314F15"/>
    <w:rsid w:val="2732338D"/>
    <w:rsid w:val="273282B8"/>
    <w:rsid w:val="2736468D"/>
    <w:rsid w:val="27378430"/>
    <w:rsid w:val="273A9A40"/>
    <w:rsid w:val="273C1BD4"/>
    <w:rsid w:val="273EB89E"/>
    <w:rsid w:val="2744F87F"/>
    <w:rsid w:val="27516F65"/>
    <w:rsid w:val="27532DCE"/>
    <w:rsid w:val="27544C4C"/>
    <w:rsid w:val="27552D2E"/>
    <w:rsid w:val="2756D730"/>
    <w:rsid w:val="2760C5FD"/>
    <w:rsid w:val="276335F4"/>
    <w:rsid w:val="27653E14"/>
    <w:rsid w:val="276F7B79"/>
    <w:rsid w:val="2780EB8A"/>
    <w:rsid w:val="2781E5FB"/>
    <w:rsid w:val="27844013"/>
    <w:rsid w:val="27872D9C"/>
    <w:rsid w:val="278C83A1"/>
    <w:rsid w:val="279EA902"/>
    <w:rsid w:val="27A07395"/>
    <w:rsid w:val="27A1223B"/>
    <w:rsid w:val="27A595E4"/>
    <w:rsid w:val="27ABA380"/>
    <w:rsid w:val="27AC2AEB"/>
    <w:rsid w:val="27AFB74F"/>
    <w:rsid w:val="27B2F223"/>
    <w:rsid w:val="27C29D78"/>
    <w:rsid w:val="27CB3BC8"/>
    <w:rsid w:val="27D49B03"/>
    <w:rsid w:val="27D61027"/>
    <w:rsid w:val="27D7BF60"/>
    <w:rsid w:val="27DE5931"/>
    <w:rsid w:val="27DF37E8"/>
    <w:rsid w:val="27E53A85"/>
    <w:rsid w:val="27E61711"/>
    <w:rsid w:val="27EA522D"/>
    <w:rsid w:val="27EE190B"/>
    <w:rsid w:val="27F43CD5"/>
    <w:rsid w:val="27FCF6EB"/>
    <w:rsid w:val="28091853"/>
    <w:rsid w:val="2816650F"/>
    <w:rsid w:val="2822C012"/>
    <w:rsid w:val="282A78AB"/>
    <w:rsid w:val="282C3C08"/>
    <w:rsid w:val="282D0416"/>
    <w:rsid w:val="2831EA78"/>
    <w:rsid w:val="283F20C8"/>
    <w:rsid w:val="28445FD6"/>
    <w:rsid w:val="2846E2E9"/>
    <w:rsid w:val="2850C8CC"/>
    <w:rsid w:val="28551829"/>
    <w:rsid w:val="2858B901"/>
    <w:rsid w:val="285A1955"/>
    <w:rsid w:val="285CB81A"/>
    <w:rsid w:val="28637186"/>
    <w:rsid w:val="2876D952"/>
    <w:rsid w:val="28775DA4"/>
    <w:rsid w:val="28790D25"/>
    <w:rsid w:val="288258F3"/>
    <w:rsid w:val="288F32DC"/>
    <w:rsid w:val="289D718C"/>
    <w:rsid w:val="289F0D12"/>
    <w:rsid w:val="28A62ACE"/>
    <w:rsid w:val="28A8D492"/>
    <w:rsid w:val="28A9D445"/>
    <w:rsid w:val="28ADACFB"/>
    <w:rsid w:val="28B8477C"/>
    <w:rsid w:val="28C20F4C"/>
    <w:rsid w:val="28C5C77B"/>
    <w:rsid w:val="28C69AF2"/>
    <w:rsid w:val="28C9AFA7"/>
    <w:rsid w:val="28CB1CC4"/>
    <w:rsid w:val="28CE03EE"/>
    <w:rsid w:val="28CE2D8A"/>
    <w:rsid w:val="28D158D5"/>
    <w:rsid w:val="28D44493"/>
    <w:rsid w:val="28E175D1"/>
    <w:rsid w:val="28E20956"/>
    <w:rsid w:val="28E755E7"/>
    <w:rsid w:val="28ECC35C"/>
    <w:rsid w:val="28F1B2DE"/>
    <w:rsid w:val="28F547DD"/>
    <w:rsid w:val="28FF0655"/>
    <w:rsid w:val="29041CEB"/>
    <w:rsid w:val="290F8E31"/>
    <w:rsid w:val="29121E81"/>
    <w:rsid w:val="2916BE58"/>
    <w:rsid w:val="29199716"/>
    <w:rsid w:val="291F49F6"/>
    <w:rsid w:val="29206EAF"/>
    <w:rsid w:val="293986F1"/>
    <w:rsid w:val="2945E7D7"/>
    <w:rsid w:val="29499915"/>
    <w:rsid w:val="294E90BB"/>
    <w:rsid w:val="29502A21"/>
    <w:rsid w:val="295331C8"/>
    <w:rsid w:val="295A2A14"/>
    <w:rsid w:val="295D0AFE"/>
    <w:rsid w:val="295D94C6"/>
    <w:rsid w:val="296F9756"/>
    <w:rsid w:val="29707D99"/>
    <w:rsid w:val="2978B7CE"/>
    <w:rsid w:val="297C4DAA"/>
    <w:rsid w:val="297C5A64"/>
    <w:rsid w:val="29895802"/>
    <w:rsid w:val="298FD0B1"/>
    <w:rsid w:val="29922EEE"/>
    <w:rsid w:val="299C77E2"/>
    <w:rsid w:val="29A5AB06"/>
    <w:rsid w:val="29B13FBA"/>
    <w:rsid w:val="29B23570"/>
    <w:rsid w:val="29B5D902"/>
    <w:rsid w:val="29B688B5"/>
    <w:rsid w:val="29BDC0D0"/>
    <w:rsid w:val="29BFD8DF"/>
    <w:rsid w:val="29D02028"/>
    <w:rsid w:val="29D17B5A"/>
    <w:rsid w:val="29D4D152"/>
    <w:rsid w:val="29D5CBB0"/>
    <w:rsid w:val="29DD73AD"/>
    <w:rsid w:val="29ED0658"/>
    <w:rsid w:val="29EF2ADF"/>
    <w:rsid w:val="29F33BAA"/>
    <w:rsid w:val="29F430A5"/>
    <w:rsid w:val="29F6DFF4"/>
    <w:rsid w:val="29F8083B"/>
    <w:rsid w:val="2A02A184"/>
    <w:rsid w:val="2A03A5B5"/>
    <w:rsid w:val="2A0A69EA"/>
    <w:rsid w:val="2A0C0618"/>
    <w:rsid w:val="2A11B4CE"/>
    <w:rsid w:val="2A11FC4A"/>
    <w:rsid w:val="2A15BAAA"/>
    <w:rsid w:val="2A16E30E"/>
    <w:rsid w:val="2A1CA93E"/>
    <w:rsid w:val="2A21A6C5"/>
    <w:rsid w:val="2A2291C9"/>
    <w:rsid w:val="2A2647FC"/>
    <w:rsid w:val="2A2EDE30"/>
    <w:rsid w:val="2A351259"/>
    <w:rsid w:val="2A3C1988"/>
    <w:rsid w:val="2A40BF1D"/>
    <w:rsid w:val="2A56B756"/>
    <w:rsid w:val="2A5852DA"/>
    <w:rsid w:val="2A5BD5EF"/>
    <w:rsid w:val="2A5D219E"/>
    <w:rsid w:val="2A605D84"/>
    <w:rsid w:val="2A691536"/>
    <w:rsid w:val="2A69FDEB"/>
    <w:rsid w:val="2A781CDE"/>
    <w:rsid w:val="2A7CFC96"/>
    <w:rsid w:val="2A8B330D"/>
    <w:rsid w:val="2A8CF4A2"/>
    <w:rsid w:val="2A96DE2A"/>
    <w:rsid w:val="2ABB592E"/>
    <w:rsid w:val="2AC42463"/>
    <w:rsid w:val="2AC684EE"/>
    <w:rsid w:val="2AD32735"/>
    <w:rsid w:val="2ADBCFE0"/>
    <w:rsid w:val="2ADBD1AF"/>
    <w:rsid w:val="2ADCFA0E"/>
    <w:rsid w:val="2AE4A95A"/>
    <w:rsid w:val="2AE70C3F"/>
    <w:rsid w:val="2AE8AD79"/>
    <w:rsid w:val="2AF0364D"/>
    <w:rsid w:val="2AF5AE7C"/>
    <w:rsid w:val="2AF64C02"/>
    <w:rsid w:val="2AFA1407"/>
    <w:rsid w:val="2B0841D9"/>
    <w:rsid w:val="2B0A6712"/>
    <w:rsid w:val="2B0EA29D"/>
    <w:rsid w:val="2B10711A"/>
    <w:rsid w:val="2B12ABF4"/>
    <w:rsid w:val="2B13A0C0"/>
    <w:rsid w:val="2B20AA96"/>
    <w:rsid w:val="2B235036"/>
    <w:rsid w:val="2B28A292"/>
    <w:rsid w:val="2B29EAC1"/>
    <w:rsid w:val="2B2C4A98"/>
    <w:rsid w:val="2B2E460D"/>
    <w:rsid w:val="2B3E666B"/>
    <w:rsid w:val="2B42F55E"/>
    <w:rsid w:val="2B4C93C4"/>
    <w:rsid w:val="2B631D40"/>
    <w:rsid w:val="2B6A96DF"/>
    <w:rsid w:val="2B795359"/>
    <w:rsid w:val="2B79AF59"/>
    <w:rsid w:val="2B7ABA14"/>
    <w:rsid w:val="2B8CA906"/>
    <w:rsid w:val="2B98FA67"/>
    <w:rsid w:val="2B9B1248"/>
    <w:rsid w:val="2BA01D63"/>
    <w:rsid w:val="2BA10152"/>
    <w:rsid w:val="2BA3CC19"/>
    <w:rsid w:val="2BABEB19"/>
    <w:rsid w:val="2BC02488"/>
    <w:rsid w:val="2BCBEBF5"/>
    <w:rsid w:val="2BD5124E"/>
    <w:rsid w:val="2BE07554"/>
    <w:rsid w:val="2BE13FA3"/>
    <w:rsid w:val="2BE1872B"/>
    <w:rsid w:val="2BE57D59"/>
    <w:rsid w:val="2BE808AF"/>
    <w:rsid w:val="2BEF0D3C"/>
    <w:rsid w:val="2BF611C0"/>
    <w:rsid w:val="2BF775DD"/>
    <w:rsid w:val="2BF9B00E"/>
    <w:rsid w:val="2BFF3BDF"/>
    <w:rsid w:val="2C00B0A3"/>
    <w:rsid w:val="2C01C2DC"/>
    <w:rsid w:val="2C0756FD"/>
    <w:rsid w:val="2C076A3E"/>
    <w:rsid w:val="2C07C2AC"/>
    <w:rsid w:val="2C07EE50"/>
    <w:rsid w:val="2C0B2AAE"/>
    <w:rsid w:val="2C0BFAB4"/>
    <w:rsid w:val="2C0D0B09"/>
    <w:rsid w:val="2C1229C1"/>
    <w:rsid w:val="2C126346"/>
    <w:rsid w:val="2C13409B"/>
    <w:rsid w:val="2C25CCF3"/>
    <w:rsid w:val="2C267CFD"/>
    <w:rsid w:val="2C26E454"/>
    <w:rsid w:val="2C2953A0"/>
    <w:rsid w:val="2C2BD0AE"/>
    <w:rsid w:val="2C313CA4"/>
    <w:rsid w:val="2C316508"/>
    <w:rsid w:val="2C37678F"/>
    <w:rsid w:val="2C44EB34"/>
    <w:rsid w:val="2C45CDFF"/>
    <w:rsid w:val="2C46D12B"/>
    <w:rsid w:val="2C514FC6"/>
    <w:rsid w:val="2C52D98C"/>
    <w:rsid w:val="2C53ABFB"/>
    <w:rsid w:val="2C552C57"/>
    <w:rsid w:val="2C5CD8EF"/>
    <w:rsid w:val="2C5F477A"/>
    <w:rsid w:val="2C64A106"/>
    <w:rsid w:val="2C69AF7B"/>
    <w:rsid w:val="2C7843DA"/>
    <w:rsid w:val="2C78CA6F"/>
    <w:rsid w:val="2C7C35B9"/>
    <w:rsid w:val="2C8079BB"/>
    <w:rsid w:val="2C99FF77"/>
    <w:rsid w:val="2CADAE74"/>
    <w:rsid w:val="2CB07DF7"/>
    <w:rsid w:val="2CB28EC6"/>
    <w:rsid w:val="2CB75C9C"/>
    <w:rsid w:val="2CCBC110"/>
    <w:rsid w:val="2CCC54C4"/>
    <w:rsid w:val="2CD0F485"/>
    <w:rsid w:val="2CD502E9"/>
    <w:rsid w:val="2CDBFADC"/>
    <w:rsid w:val="2CE3DDFF"/>
    <w:rsid w:val="2CED5224"/>
    <w:rsid w:val="2CF9698E"/>
    <w:rsid w:val="2D0131DB"/>
    <w:rsid w:val="2D1DBA4C"/>
    <w:rsid w:val="2D2115E8"/>
    <w:rsid w:val="2D26CBA1"/>
    <w:rsid w:val="2D32667C"/>
    <w:rsid w:val="2D34AE1B"/>
    <w:rsid w:val="2D38CD52"/>
    <w:rsid w:val="2D3A067A"/>
    <w:rsid w:val="2D3B74AD"/>
    <w:rsid w:val="2D3C539B"/>
    <w:rsid w:val="2D3F10F9"/>
    <w:rsid w:val="2D3F9C7A"/>
    <w:rsid w:val="2D438429"/>
    <w:rsid w:val="2D53EFC5"/>
    <w:rsid w:val="2D68482D"/>
    <w:rsid w:val="2D69E293"/>
    <w:rsid w:val="2D6C39B5"/>
    <w:rsid w:val="2D6CBC31"/>
    <w:rsid w:val="2D6E0A1B"/>
    <w:rsid w:val="2D6F0ADD"/>
    <w:rsid w:val="2D70E0AD"/>
    <w:rsid w:val="2D71D8BF"/>
    <w:rsid w:val="2D78D030"/>
    <w:rsid w:val="2D7B944C"/>
    <w:rsid w:val="2D8DEB8D"/>
    <w:rsid w:val="2D8E8F2D"/>
    <w:rsid w:val="2D91C9C1"/>
    <w:rsid w:val="2D97FE46"/>
    <w:rsid w:val="2D9BB50E"/>
    <w:rsid w:val="2D9D016D"/>
    <w:rsid w:val="2DA0046E"/>
    <w:rsid w:val="2DAF31A5"/>
    <w:rsid w:val="2DB4B3B9"/>
    <w:rsid w:val="2DBCA0D2"/>
    <w:rsid w:val="2DC227D5"/>
    <w:rsid w:val="2DCE9BD8"/>
    <w:rsid w:val="2DD7609C"/>
    <w:rsid w:val="2DD85271"/>
    <w:rsid w:val="2DE3C3F8"/>
    <w:rsid w:val="2DEA43BA"/>
    <w:rsid w:val="2DEEA9ED"/>
    <w:rsid w:val="2DEEEBE6"/>
    <w:rsid w:val="2DF2FC4E"/>
    <w:rsid w:val="2DF8181B"/>
    <w:rsid w:val="2DFAEFED"/>
    <w:rsid w:val="2E024DD9"/>
    <w:rsid w:val="2E104AAD"/>
    <w:rsid w:val="2E12C14F"/>
    <w:rsid w:val="2E14143B"/>
    <w:rsid w:val="2E1DAA77"/>
    <w:rsid w:val="2E1FDA54"/>
    <w:rsid w:val="2E204E3B"/>
    <w:rsid w:val="2E20DBA1"/>
    <w:rsid w:val="2E213953"/>
    <w:rsid w:val="2E247FBC"/>
    <w:rsid w:val="2E26A049"/>
    <w:rsid w:val="2E275B28"/>
    <w:rsid w:val="2E28A61F"/>
    <w:rsid w:val="2E2B10E8"/>
    <w:rsid w:val="2E38B41F"/>
    <w:rsid w:val="2E3B021F"/>
    <w:rsid w:val="2E4CF24D"/>
    <w:rsid w:val="2E629CC0"/>
    <w:rsid w:val="2E654460"/>
    <w:rsid w:val="2E6965AE"/>
    <w:rsid w:val="2E70D617"/>
    <w:rsid w:val="2E7185B8"/>
    <w:rsid w:val="2E71B9AD"/>
    <w:rsid w:val="2E8022A7"/>
    <w:rsid w:val="2E8195A5"/>
    <w:rsid w:val="2E85A693"/>
    <w:rsid w:val="2E8AF221"/>
    <w:rsid w:val="2E8E5DDF"/>
    <w:rsid w:val="2E92FA48"/>
    <w:rsid w:val="2EA64FBA"/>
    <w:rsid w:val="2EA73B04"/>
    <w:rsid w:val="2EAD684F"/>
    <w:rsid w:val="2EB0AB8A"/>
    <w:rsid w:val="2EB26430"/>
    <w:rsid w:val="2EB29B92"/>
    <w:rsid w:val="2EB6399D"/>
    <w:rsid w:val="2EBAB6F9"/>
    <w:rsid w:val="2ECD76CB"/>
    <w:rsid w:val="2ECD9B01"/>
    <w:rsid w:val="2ECF6C3E"/>
    <w:rsid w:val="2ED10B5D"/>
    <w:rsid w:val="2ED2B30A"/>
    <w:rsid w:val="2EE41794"/>
    <w:rsid w:val="2EE95086"/>
    <w:rsid w:val="2EEA195F"/>
    <w:rsid w:val="2EF1700A"/>
    <w:rsid w:val="2EF1E33C"/>
    <w:rsid w:val="2EF1EC5A"/>
    <w:rsid w:val="2EF43439"/>
    <w:rsid w:val="2EF85058"/>
    <w:rsid w:val="2F0FCE0E"/>
    <w:rsid w:val="2F1E5C65"/>
    <w:rsid w:val="2F1F006C"/>
    <w:rsid w:val="2F315E62"/>
    <w:rsid w:val="2F38D4CE"/>
    <w:rsid w:val="2F3B2263"/>
    <w:rsid w:val="2F3E2901"/>
    <w:rsid w:val="2F44F824"/>
    <w:rsid w:val="2F49CA83"/>
    <w:rsid w:val="2F4A45C3"/>
    <w:rsid w:val="2F54BCA3"/>
    <w:rsid w:val="2F54FD7C"/>
    <w:rsid w:val="2F61D341"/>
    <w:rsid w:val="2F66921B"/>
    <w:rsid w:val="2F6708D8"/>
    <w:rsid w:val="2F6C7351"/>
    <w:rsid w:val="2F6E974E"/>
    <w:rsid w:val="2F706C20"/>
    <w:rsid w:val="2F786393"/>
    <w:rsid w:val="2F7A68F7"/>
    <w:rsid w:val="2F83A61E"/>
    <w:rsid w:val="2F87B1D4"/>
    <w:rsid w:val="2F8B627A"/>
    <w:rsid w:val="2F8E534E"/>
    <w:rsid w:val="2FB339C3"/>
    <w:rsid w:val="2FB580DA"/>
    <w:rsid w:val="2FBCAC02"/>
    <w:rsid w:val="2FC911E2"/>
    <w:rsid w:val="2FD45F35"/>
    <w:rsid w:val="2FD46C63"/>
    <w:rsid w:val="2FD8F15F"/>
    <w:rsid w:val="2FD90B8E"/>
    <w:rsid w:val="2FD97483"/>
    <w:rsid w:val="2FDBA4B6"/>
    <w:rsid w:val="2FE8AA6B"/>
    <w:rsid w:val="2FF9033E"/>
    <w:rsid w:val="2FFA997F"/>
    <w:rsid w:val="30024060"/>
    <w:rsid w:val="301D6606"/>
    <w:rsid w:val="30233D46"/>
    <w:rsid w:val="30298E0E"/>
    <w:rsid w:val="3036CBBB"/>
    <w:rsid w:val="3036D773"/>
    <w:rsid w:val="304391D3"/>
    <w:rsid w:val="304F8495"/>
    <w:rsid w:val="305209FE"/>
    <w:rsid w:val="3053D22A"/>
    <w:rsid w:val="30559634"/>
    <w:rsid w:val="3071C794"/>
    <w:rsid w:val="30723536"/>
    <w:rsid w:val="30753A17"/>
    <w:rsid w:val="30784B32"/>
    <w:rsid w:val="307CB58B"/>
    <w:rsid w:val="3085E9C0"/>
    <w:rsid w:val="30884C71"/>
    <w:rsid w:val="308C8E2C"/>
    <w:rsid w:val="308D39BC"/>
    <w:rsid w:val="308D9639"/>
    <w:rsid w:val="308DBCBB"/>
    <w:rsid w:val="308E880E"/>
    <w:rsid w:val="3091810D"/>
    <w:rsid w:val="309A47CB"/>
    <w:rsid w:val="30B6846F"/>
    <w:rsid w:val="30C6D0BC"/>
    <w:rsid w:val="30D306C1"/>
    <w:rsid w:val="30D726E5"/>
    <w:rsid w:val="30D7BD88"/>
    <w:rsid w:val="30D8315B"/>
    <w:rsid w:val="30D920F1"/>
    <w:rsid w:val="30DE6676"/>
    <w:rsid w:val="30E2E717"/>
    <w:rsid w:val="30E59AE4"/>
    <w:rsid w:val="30E8800B"/>
    <w:rsid w:val="30EA7096"/>
    <w:rsid w:val="30EB8C65"/>
    <w:rsid w:val="30ED1B3B"/>
    <w:rsid w:val="30EFF9DB"/>
    <w:rsid w:val="310EA573"/>
    <w:rsid w:val="311433F4"/>
    <w:rsid w:val="31185D25"/>
    <w:rsid w:val="3120FFBB"/>
    <w:rsid w:val="3129F4A6"/>
    <w:rsid w:val="312BAEE4"/>
    <w:rsid w:val="3136081A"/>
    <w:rsid w:val="313D49C7"/>
    <w:rsid w:val="313E6550"/>
    <w:rsid w:val="3144590F"/>
    <w:rsid w:val="314568EF"/>
    <w:rsid w:val="314C3B92"/>
    <w:rsid w:val="31576909"/>
    <w:rsid w:val="315A4091"/>
    <w:rsid w:val="3166E238"/>
    <w:rsid w:val="31670FF5"/>
    <w:rsid w:val="3169DF84"/>
    <w:rsid w:val="31703CC4"/>
    <w:rsid w:val="31708EF3"/>
    <w:rsid w:val="3174DBEF"/>
    <w:rsid w:val="3176E4C3"/>
    <w:rsid w:val="31880759"/>
    <w:rsid w:val="319398A1"/>
    <w:rsid w:val="319802B2"/>
    <w:rsid w:val="31A70F80"/>
    <w:rsid w:val="31A818D9"/>
    <w:rsid w:val="31A827A1"/>
    <w:rsid w:val="31AB1A14"/>
    <w:rsid w:val="31B0D938"/>
    <w:rsid w:val="31B871CC"/>
    <w:rsid w:val="31B87949"/>
    <w:rsid w:val="31BD4755"/>
    <w:rsid w:val="31BD9191"/>
    <w:rsid w:val="31BEF495"/>
    <w:rsid w:val="31C074A4"/>
    <w:rsid w:val="31C08640"/>
    <w:rsid w:val="31CC9964"/>
    <w:rsid w:val="31D863C3"/>
    <w:rsid w:val="31DDD0EF"/>
    <w:rsid w:val="31E255D2"/>
    <w:rsid w:val="31E330AB"/>
    <w:rsid w:val="31E35C1C"/>
    <w:rsid w:val="31EDDA5F"/>
    <w:rsid w:val="31F16695"/>
    <w:rsid w:val="31F7B26E"/>
    <w:rsid w:val="31FC31F0"/>
    <w:rsid w:val="31FDDB2D"/>
    <w:rsid w:val="320A53CC"/>
    <w:rsid w:val="32170D13"/>
    <w:rsid w:val="3222FFBE"/>
    <w:rsid w:val="3225D980"/>
    <w:rsid w:val="322E7FD4"/>
    <w:rsid w:val="32349AC4"/>
    <w:rsid w:val="32404BFA"/>
    <w:rsid w:val="3240D8FE"/>
    <w:rsid w:val="32457963"/>
    <w:rsid w:val="324ACF1D"/>
    <w:rsid w:val="324E7653"/>
    <w:rsid w:val="325BBC0E"/>
    <w:rsid w:val="325C5738"/>
    <w:rsid w:val="326355BE"/>
    <w:rsid w:val="32816C24"/>
    <w:rsid w:val="32826E64"/>
    <w:rsid w:val="3299BC20"/>
    <w:rsid w:val="329ACDB2"/>
    <w:rsid w:val="32A24725"/>
    <w:rsid w:val="32AB8198"/>
    <w:rsid w:val="32AC87D4"/>
    <w:rsid w:val="32B422FF"/>
    <w:rsid w:val="32B69665"/>
    <w:rsid w:val="32C0ED11"/>
    <w:rsid w:val="32C2D05E"/>
    <w:rsid w:val="32C93499"/>
    <w:rsid w:val="32D1D87B"/>
    <w:rsid w:val="32D44397"/>
    <w:rsid w:val="32E17B72"/>
    <w:rsid w:val="32E4A7BA"/>
    <w:rsid w:val="32E80BF3"/>
    <w:rsid w:val="32E9CBB8"/>
    <w:rsid w:val="32EC88DA"/>
    <w:rsid w:val="32F5CA4F"/>
    <w:rsid w:val="32FF6588"/>
    <w:rsid w:val="330C1DE4"/>
    <w:rsid w:val="330F1F4D"/>
    <w:rsid w:val="33128D33"/>
    <w:rsid w:val="33161949"/>
    <w:rsid w:val="3316CC09"/>
    <w:rsid w:val="331A0CA9"/>
    <w:rsid w:val="33306E63"/>
    <w:rsid w:val="3333F4BE"/>
    <w:rsid w:val="3340F945"/>
    <w:rsid w:val="33412A73"/>
    <w:rsid w:val="3342E7EC"/>
    <w:rsid w:val="3344BDAB"/>
    <w:rsid w:val="33468437"/>
    <w:rsid w:val="3347E2B3"/>
    <w:rsid w:val="334A30D3"/>
    <w:rsid w:val="335ED5A6"/>
    <w:rsid w:val="33609880"/>
    <w:rsid w:val="33619E14"/>
    <w:rsid w:val="336B4234"/>
    <w:rsid w:val="33769217"/>
    <w:rsid w:val="3381D36F"/>
    <w:rsid w:val="3381EA8E"/>
    <w:rsid w:val="3384653E"/>
    <w:rsid w:val="338599C7"/>
    <w:rsid w:val="33860A68"/>
    <w:rsid w:val="338FBD96"/>
    <w:rsid w:val="33A2DD61"/>
    <w:rsid w:val="33A39490"/>
    <w:rsid w:val="33B18BEB"/>
    <w:rsid w:val="33B96031"/>
    <w:rsid w:val="33BE4EFD"/>
    <w:rsid w:val="33CEDE91"/>
    <w:rsid w:val="33D1D278"/>
    <w:rsid w:val="33D374CF"/>
    <w:rsid w:val="33D49E69"/>
    <w:rsid w:val="33D637C7"/>
    <w:rsid w:val="33DE24E7"/>
    <w:rsid w:val="33E149C4"/>
    <w:rsid w:val="33EB2CB7"/>
    <w:rsid w:val="33EE5356"/>
    <w:rsid w:val="33EEF747"/>
    <w:rsid w:val="33F781AC"/>
    <w:rsid w:val="33F86025"/>
    <w:rsid w:val="34013BCF"/>
    <w:rsid w:val="3407CD2E"/>
    <w:rsid w:val="3409FA87"/>
    <w:rsid w:val="34163C93"/>
    <w:rsid w:val="3423F53D"/>
    <w:rsid w:val="342D4BAA"/>
    <w:rsid w:val="34346585"/>
    <w:rsid w:val="343DF700"/>
    <w:rsid w:val="3453884F"/>
    <w:rsid w:val="34564E2E"/>
    <w:rsid w:val="346060ED"/>
    <w:rsid w:val="3460FE07"/>
    <w:rsid w:val="34625709"/>
    <w:rsid w:val="34642EAA"/>
    <w:rsid w:val="346C97BD"/>
    <w:rsid w:val="346DACB4"/>
    <w:rsid w:val="34756091"/>
    <w:rsid w:val="3483005E"/>
    <w:rsid w:val="34871492"/>
    <w:rsid w:val="3490AD83"/>
    <w:rsid w:val="3495E1CD"/>
    <w:rsid w:val="34986EFF"/>
    <w:rsid w:val="34A0297C"/>
    <w:rsid w:val="34A15AA4"/>
    <w:rsid w:val="34A34B6A"/>
    <w:rsid w:val="34A7DD86"/>
    <w:rsid w:val="34AFF9EA"/>
    <w:rsid w:val="34B5714D"/>
    <w:rsid w:val="34C684F6"/>
    <w:rsid w:val="34C826DC"/>
    <w:rsid w:val="34C8B7F8"/>
    <w:rsid w:val="34D5835C"/>
    <w:rsid w:val="34DD6869"/>
    <w:rsid w:val="34DEB84D"/>
    <w:rsid w:val="34E0D086"/>
    <w:rsid w:val="34E19A9C"/>
    <w:rsid w:val="34E7B371"/>
    <w:rsid w:val="34F87516"/>
    <w:rsid w:val="35047B73"/>
    <w:rsid w:val="3508C9A5"/>
    <w:rsid w:val="3509ED78"/>
    <w:rsid w:val="350F3DEE"/>
    <w:rsid w:val="350F449B"/>
    <w:rsid w:val="3519C02C"/>
    <w:rsid w:val="351D5E82"/>
    <w:rsid w:val="351F5435"/>
    <w:rsid w:val="3520359F"/>
    <w:rsid w:val="352B512D"/>
    <w:rsid w:val="352BC7B1"/>
    <w:rsid w:val="352C14AD"/>
    <w:rsid w:val="3538C8EE"/>
    <w:rsid w:val="353E8CFA"/>
    <w:rsid w:val="353EADC2"/>
    <w:rsid w:val="35469292"/>
    <w:rsid w:val="3546A72B"/>
    <w:rsid w:val="354985C0"/>
    <w:rsid w:val="3553CCD8"/>
    <w:rsid w:val="3557FFE2"/>
    <w:rsid w:val="355C77A5"/>
    <w:rsid w:val="3561B38A"/>
    <w:rsid w:val="3561ED1C"/>
    <w:rsid w:val="356F6A85"/>
    <w:rsid w:val="357328FE"/>
    <w:rsid w:val="357D1A25"/>
    <w:rsid w:val="3580E485"/>
    <w:rsid w:val="35826BEB"/>
    <w:rsid w:val="3589F80E"/>
    <w:rsid w:val="3591B15C"/>
    <w:rsid w:val="359ADD57"/>
    <w:rsid w:val="359DBDB5"/>
    <w:rsid w:val="359EE394"/>
    <w:rsid w:val="35B20CF4"/>
    <w:rsid w:val="35B8B644"/>
    <w:rsid w:val="35BDF303"/>
    <w:rsid w:val="35C646FD"/>
    <w:rsid w:val="35D2B2F4"/>
    <w:rsid w:val="35D33186"/>
    <w:rsid w:val="35F36F8A"/>
    <w:rsid w:val="35F48D42"/>
    <w:rsid w:val="35F5B99B"/>
    <w:rsid w:val="35F98412"/>
    <w:rsid w:val="35FAF348"/>
    <w:rsid w:val="3600C4E1"/>
    <w:rsid w:val="36037603"/>
    <w:rsid w:val="360380A7"/>
    <w:rsid w:val="36097D15"/>
    <w:rsid w:val="360ED7C5"/>
    <w:rsid w:val="36233A62"/>
    <w:rsid w:val="362A61A3"/>
    <w:rsid w:val="362A858A"/>
    <w:rsid w:val="362D4285"/>
    <w:rsid w:val="3631B22E"/>
    <w:rsid w:val="3633DD09"/>
    <w:rsid w:val="36355B2D"/>
    <w:rsid w:val="3637A22A"/>
    <w:rsid w:val="363AC29C"/>
    <w:rsid w:val="36469B5A"/>
    <w:rsid w:val="364A9BF8"/>
    <w:rsid w:val="3651D872"/>
    <w:rsid w:val="365C1828"/>
    <w:rsid w:val="365F19CD"/>
    <w:rsid w:val="36658E51"/>
    <w:rsid w:val="36687B26"/>
    <w:rsid w:val="3669F060"/>
    <w:rsid w:val="366A0B05"/>
    <w:rsid w:val="36712E73"/>
    <w:rsid w:val="367AC76B"/>
    <w:rsid w:val="367F8FD6"/>
    <w:rsid w:val="367F9198"/>
    <w:rsid w:val="36803373"/>
    <w:rsid w:val="368431A8"/>
    <w:rsid w:val="36873DDF"/>
    <w:rsid w:val="368BEA6C"/>
    <w:rsid w:val="368F1DC4"/>
    <w:rsid w:val="36902AE7"/>
    <w:rsid w:val="369079CA"/>
    <w:rsid w:val="3697D5CC"/>
    <w:rsid w:val="369872E4"/>
    <w:rsid w:val="36A04BD4"/>
    <w:rsid w:val="36AE95C2"/>
    <w:rsid w:val="36BA31D6"/>
    <w:rsid w:val="36CB3AED"/>
    <w:rsid w:val="36CF74D5"/>
    <w:rsid w:val="36E90657"/>
    <w:rsid w:val="36EE6D08"/>
    <w:rsid w:val="36F3D043"/>
    <w:rsid w:val="3703D761"/>
    <w:rsid w:val="3713B73B"/>
    <w:rsid w:val="37167BEF"/>
    <w:rsid w:val="371A2033"/>
    <w:rsid w:val="371D45EF"/>
    <w:rsid w:val="37226D17"/>
    <w:rsid w:val="372327FB"/>
    <w:rsid w:val="3724BD51"/>
    <w:rsid w:val="3724DD06"/>
    <w:rsid w:val="373A2884"/>
    <w:rsid w:val="3748D38C"/>
    <w:rsid w:val="374C132B"/>
    <w:rsid w:val="3751A34E"/>
    <w:rsid w:val="37544B28"/>
    <w:rsid w:val="3756C88B"/>
    <w:rsid w:val="375C38D5"/>
    <w:rsid w:val="375E96DF"/>
    <w:rsid w:val="3769B615"/>
    <w:rsid w:val="3769E8D3"/>
    <w:rsid w:val="37760995"/>
    <w:rsid w:val="377DE6F7"/>
    <w:rsid w:val="378851A6"/>
    <w:rsid w:val="3788D8D6"/>
    <w:rsid w:val="3789666F"/>
    <w:rsid w:val="378A7D1B"/>
    <w:rsid w:val="37981EAF"/>
    <w:rsid w:val="379CF317"/>
    <w:rsid w:val="379D7725"/>
    <w:rsid w:val="37A18F85"/>
    <w:rsid w:val="37A36FA6"/>
    <w:rsid w:val="37AD42E6"/>
    <w:rsid w:val="37B5A7A9"/>
    <w:rsid w:val="37B5C698"/>
    <w:rsid w:val="37BB7D16"/>
    <w:rsid w:val="37BEAD22"/>
    <w:rsid w:val="37C39E18"/>
    <w:rsid w:val="37CB19E8"/>
    <w:rsid w:val="37CDA9D9"/>
    <w:rsid w:val="37CEBF6E"/>
    <w:rsid w:val="37D47D7D"/>
    <w:rsid w:val="37D997FB"/>
    <w:rsid w:val="37DE0DC6"/>
    <w:rsid w:val="37DF7E48"/>
    <w:rsid w:val="37E973BA"/>
    <w:rsid w:val="37E9B9BC"/>
    <w:rsid w:val="37F4E633"/>
    <w:rsid w:val="37FAFBAA"/>
    <w:rsid w:val="37FCF20A"/>
    <w:rsid w:val="3808B2FC"/>
    <w:rsid w:val="380A9E82"/>
    <w:rsid w:val="38200209"/>
    <w:rsid w:val="382735EB"/>
    <w:rsid w:val="382C735B"/>
    <w:rsid w:val="382F6165"/>
    <w:rsid w:val="38332FC8"/>
    <w:rsid w:val="383B12EE"/>
    <w:rsid w:val="383CD979"/>
    <w:rsid w:val="383FDA53"/>
    <w:rsid w:val="3847308B"/>
    <w:rsid w:val="3855974C"/>
    <w:rsid w:val="3856A0FB"/>
    <w:rsid w:val="38635EDA"/>
    <w:rsid w:val="38670B4E"/>
    <w:rsid w:val="386973F7"/>
    <w:rsid w:val="38727889"/>
    <w:rsid w:val="387403E4"/>
    <w:rsid w:val="387781BE"/>
    <w:rsid w:val="387B9486"/>
    <w:rsid w:val="3883557E"/>
    <w:rsid w:val="3887F990"/>
    <w:rsid w:val="388C4FB3"/>
    <w:rsid w:val="388F1D2C"/>
    <w:rsid w:val="3893D183"/>
    <w:rsid w:val="3896FE48"/>
    <w:rsid w:val="38A3E1E6"/>
    <w:rsid w:val="38B71A6D"/>
    <w:rsid w:val="38BBD725"/>
    <w:rsid w:val="38BD2F86"/>
    <w:rsid w:val="38C74DB5"/>
    <w:rsid w:val="38D20869"/>
    <w:rsid w:val="38D7D7B6"/>
    <w:rsid w:val="38DC592B"/>
    <w:rsid w:val="38E3289C"/>
    <w:rsid w:val="38ECD557"/>
    <w:rsid w:val="38ED29D1"/>
    <w:rsid w:val="38EE2628"/>
    <w:rsid w:val="38EEC83F"/>
    <w:rsid w:val="38F0ACC9"/>
    <w:rsid w:val="38F76660"/>
    <w:rsid w:val="38FB0D3B"/>
    <w:rsid w:val="390B0C0D"/>
    <w:rsid w:val="39121064"/>
    <w:rsid w:val="391FA86E"/>
    <w:rsid w:val="39238A14"/>
    <w:rsid w:val="392434CC"/>
    <w:rsid w:val="392BFFE3"/>
    <w:rsid w:val="392EF46E"/>
    <w:rsid w:val="3931EB4A"/>
    <w:rsid w:val="3939375C"/>
    <w:rsid w:val="393D54AA"/>
    <w:rsid w:val="3940C6FD"/>
    <w:rsid w:val="3943A5FC"/>
    <w:rsid w:val="394418DE"/>
    <w:rsid w:val="3944E7B7"/>
    <w:rsid w:val="39455361"/>
    <w:rsid w:val="3948AF15"/>
    <w:rsid w:val="395476DA"/>
    <w:rsid w:val="39574D77"/>
    <w:rsid w:val="395F6E79"/>
    <w:rsid w:val="395FD28D"/>
    <w:rsid w:val="3965E819"/>
    <w:rsid w:val="39699900"/>
    <w:rsid w:val="396C104E"/>
    <w:rsid w:val="396EA8ED"/>
    <w:rsid w:val="396F419D"/>
    <w:rsid w:val="3974B509"/>
    <w:rsid w:val="3987E22D"/>
    <w:rsid w:val="398AC9CD"/>
    <w:rsid w:val="3994A9CB"/>
    <w:rsid w:val="3994D31A"/>
    <w:rsid w:val="399D99FE"/>
    <w:rsid w:val="39A0B7D5"/>
    <w:rsid w:val="39A4C5D5"/>
    <w:rsid w:val="39A794FF"/>
    <w:rsid w:val="39A820BA"/>
    <w:rsid w:val="39ADA129"/>
    <w:rsid w:val="39BD09E0"/>
    <w:rsid w:val="39BE99D7"/>
    <w:rsid w:val="39BEB271"/>
    <w:rsid w:val="39C086BB"/>
    <w:rsid w:val="39C2963D"/>
    <w:rsid w:val="39C485A4"/>
    <w:rsid w:val="39C8593A"/>
    <w:rsid w:val="39DDB9B9"/>
    <w:rsid w:val="39E36165"/>
    <w:rsid w:val="39EB16E7"/>
    <w:rsid w:val="39EE4290"/>
    <w:rsid w:val="39F1D04E"/>
    <w:rsid w:val="39F4DB4B"/>
    <w:rsid w:val="3A0248C8"/>
    <w:rsid w:val="3A10FB83"/>
    <w:rsid w:val="3A12D614"/>
    <w:rsid w:val="3A15AAF6"/>
    <w:rsid w:val="3A17CD19"/>
    <w:rsid w:val="3A182ECC"/>
    <w:rsid w:val="3A21883E"/>
    <w:rsid w:val="3A23C9F1"/>
    <w:rsid w:val="3A253676"/>
    <w:rsid w:val="3A35D20B"/>
    <w:rsid w:val="3A36043E"/>
    <w:rsid w:val="3A3FCE65"/>
    <w:rsid w:val="3A403647"/>
    <w:rsid w:val="3A40D57C"/>
    <w:rsid w:val="3A41F854"/>
    <w:rsid w:val="3A4BA774"/>
    <w:rsid w:val="3A4C5481"/>
    <w:rsid w:val="3A51E053"/>
    <w:rsid w:val="3A5455A8"/>
    <w:rsid w:val="3A584F5C"/>
    <w:rsid w:val="3A5A247A"/>
    <w:rsid w:val="3A5A6C34"/>
    <w:rsid w:val="3A5A6E3B"/>
    <w:rsid w:val="3A65EB44"/>
    <w:rsid w:val="3A69CDDC"/>
    <w:rsid w:val="3A6B3A8D"/>
    <w:rsid w:val="3A6DD8CA"/>
    <w:rsid w:val="3A7185BB"/>
    <w:rsid w:val="3A76D802"/>
    <w:rsid w:val="3A84224A"/>
    <w:rsid w:val="3AA9EB10"/>
    <w:rsid w:val="3AAE119D"/>
    <w:rsid w:val="3AB43367"/>
    <w:rsid w:val="3AB500EE"/>
    <w:rsid w:val="3AB6ABC0"/>
    <w:rsid w:val="3AB968CD"/>
    <w:rsid w:val="3ABA80DD"/>
    <w:rsid w:val="3AC3268E"/>
    <w:rsid w:val="3ACE50E7"/>
    <w:rsid w:val="3AD16F2D"/>
    <w:rsid w:val="3AD63A41"/>
    <w:rsid w:val="3AD6B4A6"/>
    <w:rsid w:val="3AD92D36"/>
    <w:rsid w:val="3AE18869"/>
    <w:rsid w:val="3AE60987"/>
    <w:rsid w:val="3AF69496"/>
    <w:rsid w:val="3AFB3EDA"/>
    <w:rsid w:val="3AFB47F6"/>
    <w:rsid w:val="3AFC1237"/>
    <w:rsid w:val="3B07E484"/>
    <w:rsid w:val="3B0CA109"/>
    <w:rsid w:val="3B0D97C4"/>
    <w:rsid w:val="3B13F581"/>
    <w:rsid w:val="3B22015C"/>
    <w:rsid w:val="3B225834"/>
    <w:rsid w:val="3B226294"/>
    <w:rsid w:val="3B23F8C1"/>
    <w:rsid w:val="3B27AC9E"/>
    <w:rsid w:val="3B2B00FB"/>
    <w:rsid w:val="3B2E8B2B"/>
    <w:rsid w:val="3B315866"/>
    <w:rsid w:val="3B32A9F7"/>
    <w:rsid w:val="3B34E9FA"/>
    <w:rsid w:val="3B37F668"/>
    <w:rsid w:val="3B3EE675"/>
    <w:rsid w:val="3B47E722"/>
    <w:rsid w:val="3B48AD19"/>
    <w:rsid w:val="3B560C48"/>
    <w:rsid w:val="3B5E7782"/>
    <w:rsid w:val="3B5F8CB7"/>
    <w:rsid w:val="3B64299B"/>
    <w:rsid w:val="3B7ED14D"/>
    <w:rsid w:val="3B7ED917"/>
    <w:rsid w:val="3B7F3652"/>
    <w:rsid w:val="3B825088"/>
    <w:rsid w:val="3B86453A"/>
    <w:rsid w:val="3B87C074"/>
    <w:rsid w:val="3B8B5B49"/>
    <w:rsid w:val="3B8F7723"/>
    <w:rsid w:val="3B8FFF0B"/>
    <w:rsid w:val="3B94D2E4"/>
    <w:rsid w:val="3B9597E8"/>
    <w:rsid w:val="3B9FA39F"/>
    <w:rsid w:val="3BA40902"/>
    <w:rsid w:val="3BA6951A"/>
    <w:rsid w:val="3BA8AB3F"/>
    <w:rsid w:val="3BAD4638"/>
    <w:rsid w:val="3BB0D9BE"/>
    <w:rsid w:val="3BB54B1C"/>
    <w:rsid w:val="3BB5E17B"/>
    <w:rsid w:val="3BB71166"/>
    <w:rsid w:val="3BB9F9AF"/>
    <w:rsid w:val="3BBA4662"/>
    <w:rsid w:val="3BC01260"/>
    <w:rsid w:val="3BC47216"/>
    <w:rsid w:val="3BC79813"/>
    <w:rsid w:val="3BD3745A"/>
    <w:rsid w:val="3BF1ED19"/>
    <w:rsid w:val="3BF41FBD"/>
    <w:rsid w:val="3BFD1735"/>
    <w:rsid w:val="3C001E82"/>
    <w:rsid w:val="3C018771"/>
    <w:rsid w:val="3C14D569"/>
    <w:rsid w:val="3C24E27F"/>
    <w:rsid w:val="3C25FFA0"/>
    <w:rsid w:val="3C39F869"/>
    <w:rsid w:val="3C3F1237"/>
    <w:rsid w:val="3C53CF9B"/>
    <w:rsid w:val="3C57D029"/>
    <w:rsid w:val="3C5EFB41"/>
    <w:rsid w:val="3C63005B"/>
    <w:rsid w:val="3C689A2B"/>
    <w:rsid w:val="3C68A34E"/>
    <w:rsid w:val="3C6A3986"/>
    <w:rsid w:val="3C6CFCAC"/>
    <w:rsid w:val="3C6D51DA"/>
    <w:rsid w:val="3C7C2B5E"/>
    <w:rsid w:val="3C8057D5"/>
    <w:rsid w:val="3C858D84"/>
    <w:rsid w:val="3C87FFFC"/>
    <w:rsid w:val="3C9CD936"/>
    <w:rsid w:val="3CA5150E"/>
    <w:rsid w:val="3CA6E3AE"/>
    <w:rsid w:val="3CA994DF"/>
    <w:rsid w:val="3CACFB97"/>
    <w:rsid w:val="3CBBA778"/>
    <w:rsid w:val="3CBBC12F"/>
    <w:rsid w:val="3CBE0A26"/>
    <w:rsid w:val="3CC813C0"/>
    <w:rsid w:val="3CC9781B"/>
    <w:rsid w:val="3CCC2B05"/>
    <w:rsid w:val="3CD22256"/>
    <w:rsid w:val="3CECEC45"/>
    <w:rsid w:val="3CF1A659"/>
    <w:rsid w:val="3CFBE90E"/>
    <w:rsid w:val="3D0E7F62"/>
    <w:rsid w:val="3D0E865C"/>
    <w:rsid w:val="3D177ADE"/>
    <w:rsid w:val="3D19AF72"/>
    <w:rsid w:val="3D1AA1AE"/>
    <w:rsid w:val="3D1B06B3"/>
    <w:rsid w:val="3D3EB659"/>
    <w:rsid w:val="3D420140"/>
    <w:rsid w:val="3D502811"/>
    <w:rsid w:val="3D529E98"/>
    <w:rsid w:val="3D589BAB"/>
    <w:rsid w:val="3D68C39B"/>
    <w:rsid w:val="3D695A33"/>
    <w:rsid w:val="3D741CE0"/>
    <w:rsid w:val="3D75DE47"/>
    <w:rsid w:val="3D7EC030"/>
    <w:rsid w:val="3D80E1DE"/>
    <w:rsid w:val="3D82407F"/>
    <w:rsid w:val="3D83758B"/>
    <w:rsid w:val="3D860B75"/>
    <w:rsid w:val="3D8BEFC8"/>
    <w:rsid w:val="3D920FD3"/>
    <w:rsid w:val="3D96BA9A"/>
    <w:rsid w:val="3D9CFFDB"/>
    <w:rsid w:val="3DA051F6"/>
    <w:rsid w:val="3DA423E4"/>
    <w:rsid w:val="3DB3237C"/>
    <w:rsid w:val="3DB60F96"/>
    <w:rsid w:val="3DBD1ED9"/>
    <w:rsid w:val="3DC1D001"/>
    <w:rsid w:val="3DC41DEC"/>
    <w:rsid w:val="3DC5556F"/>
    <w:rsid w:val="3DC97119"/>
    <w:rsid w:val="3DCAD783"/>
    <w:rsid w:val="3DCDD8FD"/>
    <w:rsid w:val="3DD1B40A"/>
    <w:rsid w:val="3DD21193"/>
    <w:rsid w:val="3DD64736"/>
    <w:rsid w:val="3DD7017F"/>
    <w:rsid w:val="3DDF5FFD"/>
    <w:rsid w:val="3DDFEC5D"/>
    <w:rsid w:val="3DE30038"/>
    <w:rsid w:val="3DE92CAF"/>
    <w:rsid w:val="3DED3581"/>
    <w:rsid w:val="3DF75122"/>
    <w:rsid w:val="3E032A37"/>
    <w:rsid w:val="3E064626"/>
    <w:rsid w:val="3E074A60"/>
    <w:rsid w:val="3E0908B5"/>
    <w:rsid w:val="3E0D4D6C"/>
    <w:rsid w:val="3E1B388E"/>
    <w:rsid w:val="3E21A6B3"/>
    <w:rsid w:val="3E2419AD"/>
    <w:rsid w:val="3E24E9E8"/>
    <w:rsid w:val="3E269BBA"/>
    <w:rsid w:val="3E2ABE9A"/>
    <w:rsid w:val="3E326DE6"/>
    <w:rsid w:val="3E33E19C"/>
    <w:rsid w:val="3E345A8F"/>
    <w:rsid w:val="3E34FEBD"/>
    <w:rsid w:val="3E46D95C"/>
    <w:rsid w:val="3E4CCBD8"/>
    <w:rsid w:val="3E4F4C2D"/>
    <w:rsid w:val="3E5777D9"/>
    <w:rsid w:val="3E5D15C3"/>
    <w:rsid w:val="3E5EE0DC"/>
    <w:rsid w:val="3E672A0D"/>
    <w:rsid w:val="3E6D0415"/>
    <w:rsid w:val="3E77F480"/>
    <w:rsid w:val="3E7EEE3B"/>
    <w:rsid w:val="3E88BCA6"/>
    <w:rsid w:val="3E8D3A05"/>
    <w:rsid w:val="3E8D3D18"/>
    <w:rsid w:val="3E923371"/>
    <w:rsid w:val="3E966B27"/>
    <w:rsid w:val="3E9760AA"/>
    <w:rsid w:val="3E9BCA5D"/>
    <w:rsid w:val="3EA56523"/>
    <w:rsid w:val="3EA65499"/>
    <w:rsid w:val="3EB5FF12"/>
    <w:rsid w:val="3EB6D714"/>
    <w:rsid w:val="3EBE5B91"/>
    <w:rsid w:val="3EC5ED62"/>
    <w:rsid w:val="3EC717E5"/>
    <w:rsid w:val="3EC84C6E"/>
    <w:rsid w:val="3ECE69BA"/>
    <w:rsid w:val="3ED750B7"/>
    <w:rsid w:val="3ED7516F"/>
    <w:rsid w:val="3EDBE80B"/>
    <w:rsid w:val="3EDF684D"/>
    <w:rsid w:val="3EE43F00"/>
    <w:rsid w:val="3EE7D060"/>
    <w:rsid w:val="3EEBABF1"/>
    <w:rsid w:val="3EF46D4B"/>
    <w:rsid w:val="3EFB8660"/>
    <w:rsid w:val="3EFBBDA2"/>
    <w:rsid w:val="3EFED3E3"/>
    <w:rsid w:val="3F024BD5"/>
    <w:rsid w:val="3F0B29FC"/>
    <w:rsid w:val="3F0BCB63"/>
    <w:rsid w:val="3F17EF02"/>
    <w:rsid w:val="3F1E0B23"/>
    <w:rsid w:val="3F1E10E0"/>
    <w:rsid w:val="3F219E07"/>
    <w:rsid w:val="3F226D89"/>
    <w:rsid w:val="3F228DFC"/>
    <w:rsid w:val="3F3F346C"/>
    <w:rsid w:val="3F43D743"/>
    <w:rsid w:val="3F453A69"/>
    <w:rsid w:val="3F47FD73"/>
    <w:rsid w:val="3F4911AB"/>
    <w:rsid w:val="3F4F6220"/>
    <w:rsid w:val="3F563DC5"/>
    <w:rsid w:val="3F60F4C3"/>
    <w:rsid w:val="3F616214"/>
    <w:rsid w:val="3F618601"/>
    <w:rsid w:val="3F671E97"/>
    <w:rsid w:val="3F72825D"/>
    <w:rsid w:val="3F73F76E"/>
    <w:rsid w:val="3F8D19A1"/>
    <w:rsid w:val="3F8F173A"/>
    <w:rsid w:val="3FA03617"/>
    <w:rsid w:val="3FA29762"/>
    <w:rsid w:val="3FA2CA44"/>
    <w:rsid w:val="3FC0BA49"/>
    <w:rsid w:val="3FC2CCDA"/>
    <w:rsid w:val="3FDA9B1C"/>
    <w:rsid w:val="3FF5FEAB"/>
    <w:rsid w:val="3FFB201E"/>
    <w:rsid w:val="3FFD7170"/>
    <w:rsid w:val="400FBEA7"/>
    <w:rsid w:val="4012377F"/>
    <w:rsid w:val="4013544A"/>
    <w:rsid w:val="40185557"/>
    <w:rsid w:val="401C213E"/>
    <w:rsid w:val="401F1DA6"/>
    <w:rsid w:val="4021EA3C"/>
    <w:rsid w:val="402BC88D"/>
    <w:rsid w:val="402D9BE6"/>
    <w:rsid w:val="402FD523"/>
    <w:rsid w:val="403389D0"/>
    <w:rsid w:val="403E34F0"/>
    <w:rsid w:val="40413584"/>
    <w:rsid w:val="4042734E"/>
    <w:rsid w:val="4049C9D0"/>
    <w:rsid w:val="404F4376"/>
    <w:rsid w:val="40556619"/>
    <w:rsid w:val="405758C9"/>
    <w:rsid w:val="405D8414"/>
    <w:rsid w:val="40680DDE"/>
    <w:rsid w:val="4068B451"/>
    <w:rsid w:val="40736C5E"/>
    <w:rsid w:val="407C952C"/>
    <w:rsid w:val="40823064"/>
    <w:rsid w:val="4087048C"/>
    <w:rsid w:val="40924643"/>
    <w:rsid w:val="40958B2F"/>
    <w:rsid w:val="40967910"/>
    <w:rsid w:val="40980DED"/>
    <w:rsid w:val="40AAA57F"/>
    <w:rsid w:val="40ABCAEF"/>
    <w:rsid w:val="40ADB695"/>
    <w:rsid w:val="40B25564"/>
    <w:rsid w:val="40CA698D"/>
    <w:rsid w:val="40D07D7D"/>
    <w:rsid w:val="40D0ED2E"/>
    <w:rsid w:val="40D13B96"/>
    <w:rsid w:val="40D34704"/>
    <w:rsid w:val="40D9A3FF"/>
    <w:rsid w:val="40DD1A4E"/>
    <w:rsid w:val="40E5A5AE"/>
    <w:rsid w:val="40E7CEB1"/>
    <w:rsid w:val="40EDB058"/>
    <w:rsid w:val="40EDC00B"/>
    <w:rsid w:val="40F16032"/>
    <w:rsid w:val="40F310CF"/>
    <w:rsid w:val="40F4B1E2"/>
    <w:rsid w:val="40FA7C0A"/>
    <w:rsid w:val="40FB67E9"/>
    <w:rsid w:val="40FC16C5"/>
    <w:rsid w:val="410DE7F8"/>
    <w:rsid w:val="41100C1D"/>
    <w:rsid w:val="4125EB2F"/>
    <w:rsid w:val="412E12B2"/>
    <w:rsid w:val="4132A962"/>
    <w:rsid w:val="413445D5"/>
    <w:rsid w:val="413CDDA2"/>
    <w:rsid w:val="414558C1"/>
    <w:rsid w:val="41488B2E"/>
    <w:rsid w:val="414A9FB9"/>
    <w:rsid w:val="414BD1BF"/>
    <w:rsid w:val="4153C5C5"/>
    <w:rsid w:val="415739BA"/>
    <w:rsid w:val="415C8AAA"/>
    <w:rsid w:val="415DD3E2"/>
    <w:rsid w:val="417B3DFF"/>
    <w:rsid w:val="418B2D08"/>
    <w:rsid w:val="418CC87B"/>
    <w:rsid w:val="4192F83E"/>
    <w:rsid w:val="419551FA"/>
    <w:rsid w:val="4198CF85"/>
    <w:rsid w:val="419E6162"/>
    <w:rsid w:val="41AD6AA4"/>
    <w:rsid w:val="41AE0217"/>
    <w:rsid w:val="41AF6D79"/>
    <w:rsid w:val="41C2DBB4"/>
    <w:rsid w:val="41C31936"/>
    <w:rsid w:val="41CCFD36"/>
    <w:rsid w:val="41DD05E5"/>
    <w:rsid w:val="41E4B5D9"/>
    <w:rsid w:val="41E8C067"/>
    <w:rsid w:val="41E9100B"/>
    <w:rsid w:val="41EB0E81"/>
    <w:rsid w:val="41EB13D7"/>
    <w:rsid w:val="41F18B43"/>
    <w:rsid w:val="41F39799"/>
    <w:rsid w:val="41F915B8"/>
    <w:rsid w:val="41F9BC00"/>
    <w:rsid w:val="42018257"/>
    <w:rsid w:val="4205919B"/>
    <w:rsid w:val="420BEBAF"/>
    <w:rsid w:val="420D2B7E"/>
    <w:rsid w:val="420EE06B"/>
    <w:rsid w:val="4215DB1A"/>
    <w:rsid w:val="4217090F"/>
    <w:rsid w:val="421D2343"/>
    <w:rsid w:val="42256D23"/>
    <w:rsid w:val="422BD37F"/>
    <w:rsid w:val="422CFC21"/>
    <w:rsid w:val="42392182"/>
    <w:rsid w:val="423A346B"/>
    <w:rsid w:val="423C34BE"/>
    <w:rsid w:val="423F8309"/>
    <w:rsid w:val="424226EB"/>
    <w:rsid w:val="42479E6C"/>
    <w:rsid w:val="424FCA2E"/>
    <w:rsid w:val="42502253"/>
    <w:rsid w:val="42597192"/>
    <w:rsid w:val="42658020"/>
    <w:rsid w:val="42680A1F"/>
    <w:rsid w:val="426CBD8F"/>
    <w:rsid w:val="426D0BF7"/>
    <w:rsid w:val="426EFB5F"/>
    <w:rsid w:val="4275516F"/>
    <w:rsid w:val="42853AAB"/>
    <w:rsid w:val="4289906C"/>
    <w:rsid w:val="428C7F55"/>
    <w:rsid w:val="42908FFC"/>
    <w:rsid w:val="42964C6B"/>
    <w:rsid w:val="4298C5F6"/>
    <w:rsid w:val="42AA231F"/>
    <w:rsid w:val="42BD9911"/>
    <w:rsid w:val="42C4BA63"/>
    <w:rsid w:val="42C5ED80"/>
    <w:rsid w:val="42D5D921"/>
    <w:rsid w:val="42D90AA0"/>
    <w:rsid w:val="42DDD0F9"/>
    <w:rsid w:val="42DE52B3"/>
    <w:rsid w:val="42E52E12"/>
    <w:rsid w:val="42EE10D9"/>
    <w:rsid w:val="42F16C9E"/>
    <w:rsid w:val="42F4F713"/>
    <w:rsid w:val="42FB122C"/>
    <w:rsid w:val="42FC13B4"/>
    <w:rsid w:val="4305DF09"/>
    <w:rsid w:val="430D91F5"/>
    <w:rsid w:val="431F8EB6"/>
    <w:rsid w:val="43269772"/>
    <w:rsid w:val="432CC47D"/>
    <w:rsid w:val="432EE1FB"/>
    <w:rsid w:val="433BF84C"/>
    <w:rsid w:val="435CDA65"/>
    <w:rsid w:val="4364C01C"/>
    <w:rsid w:val="436660BC"/>
    <w:rsid w:val="43675CD8"/>
    <w:rsid w:val="43699841"/>
    <w:rsid w:val="436EAAF2"/>
    <w:rsid w:val="43732B69"/>
    <w:rsid w:val="437A45B4"/>
    <w:rsid w:val="437C1030"/>
    <w:rsid w:val="437D148F"/>
    <w:rsid w:val="438477D9"/>
    <w:rsid w:val="43895384"/>
    <w:rsid w:val="4396A6FB"/>
    <w:rsid w:val="439A01A0"/>
    <w:rsid w:val="43A22DA9"/>
    <w:rsid w:val="43A35D94"/>
    <w:rsid w:val="43A53AE8"/>
    <w:rsid w:val="43ABDEE6"/>
    <w:rsid w:val="43B31B69"/>
    <w:rsid w:val="43B34035"/>
    <w:rsid w:val="43B45C91"/>
    <w:rsid w:val="43D70BBA"/>
    <w:rsid w:val="43D940B6"/>
    <w:rsid w:val="43DE2ED1"/>
    <w:rsid w:val="43E53C28"/>
    <w:rsid w:val="43E59B82"/>
    <w:rsid w:val="43E60DD4"/>
    <w:rsid w:val="43E7A620"/>
    <w:rsid w:val="43F18203"/>
    <w:rsid w:val="43F7F29C"/>
    <w:rsid w:val="43FF5B14"/>
    <w:rsid w:val="44081E3F"/>
    <w:rsid w:val="44085F5A"/>
    <w:rsid w:val="440C92C2"/>
    <w:rsid w:val="441121D0"/>
    <w:rsid w:val="4418B165"/>
    <w:rsid w:val="44228012"/>
    <w:rsid w:val="442BE7D6"/>
    <w:rsid w:val="442E5538"/>
    <w:rsid w:val="442F87FE"/>
    <w:rsid w:val="44341888"/>
    <w:rsid w:val="443BCB86"/>
    <w:rsid w:val="443D5D61"/>
    <w:rsid w:val="444541CF"/>
    <w:rsid w:val="4455FE6F"/>
    <w:rsid w:val="4457ACAE"/>
    <w:rsid w:val="445CA7C7"/>
    <w:rsid w:val="447F1AA6"/>
    <w:rsid w:val="44843BD9"/>
    <w:rsid w:val="44880CF0"/>
    <w:rsid w:val="449C09F9"/>
    <w:rsid w:val="44A1AF6A"/>
    <w:rsid w:val="44A99CF0"/>
    <w:rsid w:val="44ADA10F"/>
    <w:rsid w:val="44C2A3E3"/>
    <w:rsid w:val="44D88208"/>
    <w:rsid w:val="44D9FCF2"/>
    <w:rsid w:val="44DE10DE"/>
    <w:rsid w:val="44E5DDE4"/>
    <w:rsid w:val="44EC5F98"/>
    <w:rsid w:val="44F0174A"/>
    <w:rsid w:val="44FA31FB"/>
    <w:rsid w:val="44FA5344"/>
    <w:rsid w:val="44FF453F"/>
    <w:rsid w:val="4500907D"/>
    <w:rsid w:val="4502744D"/>
    <w:rsid w:val="45089262"/>
    <w:rsid w:val="450984BB"/>
    <w:rsid w:val="450B0E1B"/>
    <w:rsid w:val="450D32B9"/>
    <w:rsid w:val="4512E915"/>
    <w:rsid w:val="45157A5D"/>
    <w:rsid w:val="451FDEA4"/>
    <w:rsid w:val="452527F1"/>
    <w:rsid w:val="452B385B"/>
    <w:rsid w:val="452F1FAD"/>
    <w:rsid w:val="45342757"/>
    <w:rsid w:val="45343FEA"/>
    <w:rsid w:val="45378DF2"/>
    <w:rsid w:val="4538E2BD"/>
    <w:rsid w:val="453B7048"/>
    <w:rsid w:val="4544BCDA"/>
    <w:rsid w:val="45489076"/>
    <w:rsid w:val="4549D31C"/>
    <w:rsid w:val="454CD0F4"/>
    <w:rsid w:val="454EB20E"/>
    <w:rsid w:val="455DEDFD"/>
    <w:rsid w:val="457B6AD1"/>
    <w:rsid w:val="457BCCC5"/>
    <w:rsid w:val="458396AE"/>
    <w:rsid w:val="458B5FD4"/>
    <w:rsid w:val="458D9B1B"/>
    <w:rsid w:val="4591B4AD"/>
    <w:rsid w:val="45965B2B"/>
    <w:rsid w:val="459C3AFF"/>
    <w:rsid w:val="459C5DB3"/>
    <w:rsid w:val="45A382B5"/>
    <w:rsid w:val="45A3EEA0"/>
    <w:rsid w:val="45A5C597"/>
    <w:rsid w:val="45A7FAD7"/>
    <w:rsid w:val="45A811C0"/>
    <w:rsid w:val="45A876C3"/>
    <w:rsid w:val="45BC19B1"/>
    <w:rsid w:val="45BE6084"/>
    <w:rsid w:val="45C31DE3"/>
    <w:rsid w:val="45C59E60"/>
    <w:rsid w:val="45CBEF35"/>
    <w:rsid w:val="45D662B7"/>
    <w:rsid w:val="45D6AF52"/>
    <w:rsid w:val="45DB334F"/>
    <w:rsid w:val="45DECA02"/>
    <w:rsid w:val="45E1C3E1"/>
    <w:rsid w:val="45EB4B0A"/>
    <w:rsid w:val="45F3201A"/>
    <w:rsid w:val="45F35CE0"/>
    <w:rsid w:val="45F89095"/>
    <w:rsid w:val="45F9B3F7"/>
    <w:rsid w:val="45FB0DA0"/>
    <w:rsid w:val="45FB6015"/>
    <w:rsid w:val="46079CE1"/>
    <w:rsid w:val="460D0222"/>
    <w:rsid w:val="461DC62F"/>
    <w:rsid w:val="461E10DC"/>
    <w:rsid w:val="46240D49"/>
    <w:rsid w:val="4624E85A"/>
    <w:rsid w:val="46250765"/>
    <w:rsid w:val="462545A4"/>
    <w:rsid w:val="462953D2"/>
    <w:rsid w:val="462963D2"/>
    <w:rsid w:val="462FFBCD"/>
    <w:rsid w:val="463521A1"/>
    <w:rsid w:val="46497170"/>
    <w:rsid w:val="464BCCA8"/>
    <w:rsid w:val="4654898F"/>
    <w:rsid w:val="46634DEB"/>
    <w:rsid w:val="466395D1"/>
    <w:rsid w:val="46682405"/>
    <w:rsid w:val="466908E1"/>
    <w:rsid w:val="466B5B7B"/>
    <w:rsid w:val="466DE007"/>
    <w:rsid w:val="4671A771"/>
    <w:rsid w:val="4674AA85"/>
    <w:rsid w:val="4689A468"/>
    <w:rsid w:val="468FB4CC"/>
    <w:rsid w:val="469C235A"/>
    <w:rsid w:val="46A1BFBF"/>
    <w:rsid w:val="46B126D4"/>
    <w:rsid w:val="46C10018"/>
    <w:rsid w:val="46C3A802"/>
    <w:rsid w:val="46C90402"/>
    <w:rsid w:val="46CBACC4"/>
    <w:rsid w:val="46CC7042"/>
    <w:rsid w:val="46CCAD3B"/>
    <w:rsid w:val="46CCB98C"/>
    <w:rsid w:val="46D0300B"/>
    <w:rsid w:val="46D06400"/>
    <w:rsid w:val="46DB0729"/>
    <w:rsid w:val="46E09A26"/>
    <w:rsid w:val="46EA8FDE"/>
    <w:rsid w:val="46EDE548"/>
    <w:rsid w:val="46F67D84"/>
    <w:rsid w:val="46F9F6A8"/>
    <w:rsid w:val="46FDB1DE"/>
    <w:rsid w:val="47015741"/>
    <w:rsid w:val="470D586B"/>
    <w:rsid w:val="470DF86E"/>
    <w:rsid w:val="471363D2"/>
    <w:rsid w:val="471CC6CE"/>
    <w:rsid w:val="47249953"/>
    <w:rsid w:val="47286600"/>
    <w:rsid w:val="472FCBFC"/>
    <w:rsid w:val="47301999"/>
    <w:rsid w:val="47344860"/>
    <w:rsid w:val="4734ECFC"/>
    <w:rsid w:val="4738F143"/>
    <w:rsid w:val="473C4F1F"/>
    <w:rsid w:val="473FBF01"/>
    <w:rsid w:val="474919BC"/>
    <w:rsid w:val="475382F1"/>
    <w:rsid w:val="47542390"/>
    <w:rsid w:val="4754E732"/>
    <w:rsid w:val="4757AA85"/>
    <w:rsid w:val="47628F1D"/>
    <w:rsid w:val="4764011F"/>
    <w:rsid w:val="4766A0F5"/>
    <w:rsid w:val="476728C0"/>
    <w:rsid w:val="476B459C"/>
    <w:rsid w:val="476FEA96"/>
    <w:rsid w:val="47731B19"/>
    <w:rsid w:val="477D01A1"/>
    <w:rsid w:val="477F3707"/>
    <w:rsid w:val="478CA58A"/>
    <w:rsid w:val="479301C6"/>
    <w:rsid w:val="479CAC54"/>
    <w:rsid w:val="47A9D86C"/>
    <w:rsid w:val="47AE0BCB"/>
    <w:rsid w:val="47AFAE39"/>
    <w:rsid w:val="47B81E8D"/>
    <w:rsid w:val="47B961D4"/>
    <w:rsid w:val="47BE6C47"/>
    <w:rsid w:val="47C3C15E"/>
    <w:rsid w:val="47C51893"/>
    <w:rsid w:val="47DCB25B"/>
    <w:rsid w:val="47E541D1"/>
    <w:rsid w:val="47FBA00D"/>
    <w:rsid w:val="47FCCA19"/>
    <w:rsid w:val="480480BA"/>
    <w:rsid w:val="4809986D"/>
    <w:rsid w:val="48209056"/>
    <w:rsid w:val="4824247E"/>
    <w:rsid w:val="482EB2DF"/>
    <w:rsid w:val="48301145"/>
    <w:rsid w:val="48335B78"/>
    <w:rsid w:val="4838EEC7"/>
    <w:rsid w:val="4846893B"/>
    <w:rsid w:val="4856C176"/>
    <w:rsid w:val="48570AE0"/>
    <w:rsid w:val="485A555B"/>
    <w:rsid w:val="485C588C"/>
    <w:rsid w:val="485C6D3C"/>
    <w:rsid w:val="485CC8B3"/>
    <w:rsid w:val="48615AB7"/>
    <w:rsid w:val="4866F1D8"/>
    <w:rsid w:val="4868D258"/>
    <w:rsid w:val="4870837F"/>
    <w:rsid w:val="4870CA02"/>
    <w:rsid w:val="487A3865"/>
    <w:rsid w:val="487B2D33"/>
    <w:rsid w:val="48868C8C"/>
    <w:rsid w:val="488BF9F0"/>
    <w:rsid w:val="488ED1AA"/>
    <w:rsid w:val="48A43A9C"/>
    <w:rsid w:val="48ABB4E1"/>
    <w:rsid w:val="48ADA95A"/>
    <w:rsid w:val="48B5EE28"/>
    <w:rsid w:val="48B60BF0"/>
    <w:rsid w:val="48B812FA"/>
    <w:rsid w:val="48E2E448"/>
    <w:rsid w:val="48F40A35"/>
    <w:rsid w:val="48F5B468"/>
    <w:rsid w:val="48F75B7D"/>
    <w:rsid w:val="48FC3E17"/>
    <w:rsid w:val="48FFD9E3"/>
    <w:rsid w:val="4903E2DF"/>
    <w:rsid w:val="490CB155"/>
    <w:rsid w:val="4910D91C"/>
    <w:rsid w:val="4917340A"/>
    <w:rsid w:val="4918792D"/>
    <w:rsid w:val="4921F235"/>
    <w:rsid w:val="492728BF"/>
    <w:rsid w:val="49294870"/>
    <w:rsid w:val="492AC0DC"/>
    <w:rsid w:val="49324DF6"/>
    <w:rsid w:val="4932AE62"/>
    <w:rsid w:val="4936E523"/>
    <w:rsid w:val="493A71CA"/>
    <w:rsid w:val="494E75F8"/>
    <w:rsid w:val="49522D1D"/>
    <w:rsid w:val="4953EEEE"/>
    <w:rsid w:val="4957F55C"/>
    <w:rsid w:val="4961221E"/>
    <w:rsid w:val="4961FC23"/>
    <w:rsid w:val="49677307"/>
    <w:rsid w:val="496F69B3"/>
    <w:rsid w:val="49771A1B"/>
    <w:rsid w:val="497D8FB4"/>
    <w:rsid w:val="49811232"/>
    <w:rsid w:val="49864528"/>
    <w:rsid w:val="498B2B59"/>
    <w:rsid w:val="499F8892"/>
    <w:rsid w:val="49A04E0A"/>
    <w:rsid w:val="49B36A54"/>
    <w:rsid w:val="49B4AD6B"/>
    <w:rsid w:val="49C15B7B"/>
    <w:rsid w:val="49C6B039"/>
    <w:rsid w:val="49E522FE"/>
    <w:rsid w:val="49E8D419"/>
    <w:rsid w:val="49EFB6D3"/>
    <w:rsid w:val="49F9D1A6"/>
    <w:rsid w:val="4A074BB3"/>
    <w:rsid w:val="4A092A65"/>
    <w:rsid w:val="4A09FAD0"/>
    <w:rsid w:val="4A0A9865"/>
    <w:rsid w:val="4A0B7907"/>
    <w:rsid w:val="4A0E3E8A"/>
    <w:rsid w:val="4A19E6BF"/>
    <w:rsid w:val="4A2F8269"/>
    <w:rsid w:val="4A35BEE0"/>
    <w:rsid w:val="4A3BE4B3"/>
    <w:rsid w:val="4A443CDC"/>
    <w:rsid w:val="4A4B0494"/>
    <w:rsid w:val="4A522A8F"/>
    <w:rsid w:val="4A544CA8"/>
    <w:rsid w:val="4A54DD06"/>
    <w:rsid w:val="4A584411"/>
    <w:rsid w:val="4A5A1150"/>
    <w:rsid w:val="4A5EBE15"/>
    <w:rsid w:val="4A60C387"/>
    <w:rsid w:val="4A74EC7D"/>
    <w:rsid w:val="4A791B2D"/>
    <w:rsid w:val="4A791FE6"/>
    <w:rsid w:val="4A7927ED"/>
    <w:rsid w:val="4A840E89"/>
    <w:rsid w:val="4A8C268F"/>
    <w:rsid w:val="4A9EC8F9"/>
    <w:rsid w:val="4AA6B708"/>
    <w:rsid w:val="4AA85AE3"/>
    <w:rsid w:val="4AAC7283"/>
    <w:rsid w:val="4AAC90CA"/>
    <w:rsid w:val="4AB7D798"/>
    <w:rsid w:val="4AB9937F"/>
    <w:rsid w:val="4ABDF185"/>
    <w:rsid w:val="4AC66B4F"/>
    <w:rsid w:val="4ACA3880"/>
    <w:rsid w:val="4AD0D352"/>
    <w:rsid w:val="4AD42648"/>
    <w:rsid w:val="4AE3A102"/>
    <w:rsid w:val="4AE5272B"/>
    <w:rsid w:val="4AE91E56"/>
    <w:rsid w:val="4AEF4E60"/>
    <w:rsid w:val="4AF41676"/>
    <w:rsid w:val="4AFF7522"/>
    <w:rsid w:val="4B016888"/>
    <w:rsid w:val="4B068FCB"/>
    <w:rsid w:val="4B16CB68"/>
    <w:rsid w:val="4B1C8CFD"/>
    <w:rsid w:val="4B1CE293"/>
    <w:rsid w:val="4B249692"/>
    <w:rsid w:val="4B374FE2"/>
    <w:rsid w:val="4B41C1BF"/>
    <w:rsid w:val="4B422F8D"/>
    <w:rsid w:val="4B4B7AE9"/>
    <w:rsid w:val="4B4B871D"/>
    <w:rsid w:val="4B534CF2"/>
    <w:rsid w:val="4B5472DC"/>
    <w:rsid w:val="4B5AFABC"/>
    <w:rsid w:val="4B62CB76"/>
    <w:rsid w:val="4B647AB3"/>
    <w:rsid w:val="4B87A04B"/>
    <w:rsid w:val="4B8A067D"/>
    <w:rsid w:val="4B8B0CCB"/>
    <w:rsid w:val="4B97FDA0"/>
    <w:rsid w:val="4B9A1C42"/>
    <w:rsid w:val="4B9B06C6"/>
    <w:rsid w:val="4B9FD22A"/>
    <w:rsid w:val="4BB5C2B1"/>
    <w:rsid w:val="4BB82895"/>
    <w:rsid w:val="4BB966AC"/>
    <w:rsid w:val="4BBB1AE0"/>
    <w:rsid w:val="4BC8F542"/>
    <w:rsid w:val="4BC94485"/>
    <w:rsid w:val="4BCA5054"/>
    <w:rsid w:val="4BD18F41"/>
    <w:rsid w:val="4BD545D4"/>
    <w:rsid w:val="4BE5F582"/>
    <w:rsid w:val="4BEC1EFF"/>
    <w:rsid w:val="4BF0AD67"/>
    <w:rsid w:val="4C016614"/>
    <w:rsid w:val="4C016BDC"/>
    <w:rsid w:val="4C0209E6"/>
    <w:rsid w:val="4C0C6266"/>
    <w:rsid w:val="4C10ECEC"/>
    <w:rsid w:val="4C1A60AC"/>
    <w:rsid w:val="4C1A67F4"/>
    <w:rsid w:val="4C1F4CE3"/>
    <w:rsid w:val="4C233FE3"/>
    <w:rsid w:val="4C2648B6"/>
    <w:rsid w:val="4C2C61C0"/>
    <w:rsid w:val="4C31121E"/>
    <w:rsid w:val="4C321C0A"/>
    <w:rsid w:val="4C38CE1B"/>
    <w:rsid w:val="4C3A1218"/>
    <w:rsid w:val="4C3F3A0E"/>
    <w:rsid w:val="4C428769"/>
    <w:rsid w:val="4C460918"/>
    <w:rsid w:val="4C48612B"/>
    <w:rsid w:val="4C4B5905"/>
    <w:rsid w:val="4C558535"/>
    <w:rsid w:val="4C59EB90"/>
    <w:rsid w:val="4C59ED11"/>
    <w:rsid w:val="4C5B509A"/>
    <w:rsid w:val="4C5F7DB7"/>
    <w:rsid w:val="4C623BB0"/>
    <w:rsid w:val="4C63A140"/>
    <w:rsid w:val="4C6786FC"/>
    <w:rsid w:val="4C6DA8BD"/>
    <w:rsid w:val="4C7DF914"/>
    <w:rsid w:val="4C89073B"/>
    <w:rsid w:val="4C8C6B3A"/>
    <w:rsid w:val="4C8D5260"/>
    <w:rsid w:val="4C8DCB85"/>
    <w:rsid w:val="4C8E5C1F"/>
    <w:rsid w:val="4C8ED8BD"/>
    <w:rsid w:val="4C912CDD"/>
    <w:rsid w:val="4C91D03D"/>
    <w:rsid w:val="4C947A46"/>
    <w:rsid w:val="4C9F3D51"/>
    <w:rsid w:val="4CABC928"/>
    <w:rsid w:val="4CB0F253"/>
    <w:rsid w:val="4CB4AED5"/>
    <w:rsid w:val="4CB5D5C8"/>
    <w:rsid w:val="4CB8E5FA"/>
    <w:rsid w:val="4CC06473"/>
    <w:rsid w:val="4CC0CFF2"/>
    <w:rsid w:val="4CC492CB"/>
    <w:rsid w:val="4CC62A29"/>
    <w:rsid w:val="4CC7A62F"/>
    <w:rsid w:val="4CD5E092"/>
    <w:rsid w:val="4CE96AFC"/>
    <w:rsid w:val="4CEF1D53"/>
    <w:rsid w:val="4CEF4504"/>
    <w:rsid w:val="4D00B1B5"/>
    <w:rsid w:val="4D0AE2CE"/>
    <w:rsid w:val="4D184A0B"/>
    <w:rsid w:val="4D1DFAFA"/>
    <w:rsid w:val="4D2492EB"/>
    <w:rsid w:val="4D2B8D02"/>
    <w:rsid w:val="4D32B2D8"/>
    <w:rsid w:val="4D388845"/>
    <w:rsid w:val="4D3D1317"/>
    <w:rsid w:val="4D43F4A2"/>
    <w:rsid w:val="4D4824E5"/>
    <w:rsid w:val="4D4A271C"/>
    <w:rsid w:val="4D519312"/>
    <w:rsid w:val="4D64C5A3"/>
    <w:rsid w:val="4D677AA4"/>
    <w:rsid w:val="4D6BE27D"/>
    <w:rsid w:val="4D6D026C"/>
    <w:rsid w:val="4D78D2D5"/>
    <w:rsid w:val="4D7C99BF"/>
    <w:rsid w:val="4D7EE765"/>
    <w:rsid w:val="4D843876"/>
    <w:rsid w:val="4D859F2A"/>
    <w:rsid w:val="4D93B2A0"/>
    <w:rsid w:val="4D951EFB"/>
    <w:rsid w:val="4D9A533F"/>
    <w:rsid w:val="4D9D6A08"/>
    <w:rsid w:val="4DA832C7"/>
    <w:rsid w:val="4DADA764"/>
    <w:rsid w:val="4DAF11F0"/>
    <w:rsid w:val="4DBDE133"/>
    <w:rsid w:val="4DC28E51"/>
    <w:rsid w:val="4DC49ECC"/>
    <w:rsid w:val="4DCCE27F"/>
    <w:rsid w:val="4DD05FB6"/>
    <w:rsid w:val="4DD2EC86"/>
    <w:rsid w:val="4DD41C81"/>
    <w:rsid w:val="4DD4EA28"/>
    <w:rsid w:val="4DD88D28"/>
    <w:rsid w:val="4DDA1B21"/>
    <w:rsid w:val="4DDB0257"/>
    <w:rsid w:val="4DDDE08C"/>
    <w:rsid w:val="4DDFFBA5"/>
    <w:rsid w:val="4DE10C6F"/>
    <w:rsid w:val="4DE42E5B"/>
    <w:rsid w:val="4DF0B7A6"/>
    <w:rsid w:val="4DF9982A"/>
    <w:rsid w:val="4DFC1688"/>
    <w:rsid w:val="4DFE31FF"/>
    <w:rsid w:val="4E0C737D"/>
    <w:rsid w:val="4E0EACB9"/>
    <w:rsid w:val="4E15C33B"/>
    <w:rsid w:val="4E311047"/>
    <w:rsid w:val="4E37CAC2"/>
    <w:rsid w:val="4E3B3536"/>
    <w:rsid w:val="4E3C1C94"/>
    <w:rsid w:val="4E48A7F4"/>
    <w:rsid w:val="4E49BF12"/>
    <w:rsid w:val="4E4BCE52"/>
    <w:rsid w:val="4E4D925B"/>
    <w:rsid w:val="4E5100D7"/>
    <w:rsid w:val="4E5E48E9"/>
    <w:rsid w:val="4E66949A"/>
    <w:rsid w:val="4E6FA7FF"/>
    <w:rsid w:val="4E725FCB"/>
    <w:rsid w:val="4E83A711"/>
    <w:rsid w:val="4E83B25E"/>
    <w:rsid w:val="4E8B1565"/>
    <w:rsid w:val="4E8C71E4"/>
    <w:rsid w:val="4E94D69C"/>
    <w:rsid w:val="4EA033CB"/>
    <w:rsid w:val="4EA26D86"/>
    <w:rsid w:val="4EA63AED"/>
    <w:rsid w:val="4EA87D54"/>
    <w:rsid w:val="4EA8A1DC"/>
    <w:rsid w:val="4EA8D370"/>
    <w:rsid w:val="4EAA7C90"/>
    <w:rsid w:val="4EAE2B4B"/>
    <w:rsid w:val="4EB1F04A"/>
    <w:rsid w:val="4EB5CABF"/>
    <w:rsid w:val="4EB62DD1"/>
    <w:rsid w:val="4EBB3703"/>
    <w:rsid w:val="4EBF1216"/>
    <w:rsid w:val="4ED670BF"/>
    <w:rsid w:val="4EF31B56"/>
    <w:rsid w:val="4EFE8D1B"/>
    <w:rsid w:val="4F018F69"/>
    <w:rsid w:val="4F09457B"/>
    <w:rsid w:val="4F138F4D"/>
    <w:rsid w:val="4F14C080"/>
    <w:rsid w:val="4F15EB4A"/>
    <w:rsid w:val="4F17C657"/>
    <w:rsid w:val="4F1CF378"/>
    <w:rsid w:val="4F275597"/>
    <w:rsid w:val="4F2ED03F"/>
    <w:rsid w:val="4F2FA396"/>
    <w:rsid w:val="4F333910"/>
    <w:rsid w:val="4F349858"/>
    <w:rsid w:val="4F3623A0"/>
    <w:rsid w:val="4F3E9DB9"/>
    <w:rsid w:val="4F470639"/>
    <w:rsid w:val="4F479A90"/>
    <w:rsid w:val="4F4D1DAE"/>
    <w:rsid w:val="4F5B530F"/>
    <w:rsid w:val="4F5D6E20"/>
    <w:rsid w:val="4F5DF1E1"/>
    <w:rsid w:val="4F635947"/>
    <w:rsid w:val="4F7B2868"/>
    <w:rsid w:val="4F7DA9DA"/>
    <w:rsid w:val="4F883B61"/>
    <w:rsid w:val="4F8C88BD"/>
    <w:rsid w:val="4F8F1B61"/>
    <w:rsid w:val="4F94C686"/>
    <w:rsid w:val="4F9BEE1B"/>
    <w:rsid w:val="4FA407B0"/>
    <w:rsid w:val="4FAA0374"/>
    <w:rsid w:val="4FB6F6CC"/>
    <w:rsid w:val="4FBAF57A"/>
    <w:rsid w:val="4FC0A7FD"/>
    <w:rsid w:val="4FC32C81"/>
    <w:rsid w:val="4FCC5EA8"/>
    <w:rsid w:val="4FCF123F"/>
    <w:rsid w:val="4FD0C941"/>
    <w:rsid w:val="4FD5D1B4"/>
    <w:rsid w:val="4FDB0831"/>
    <w:rsid w:val="4FDCBE1D"/>
    <w:rsid w:val="4FDECB99"/>
    <w:rsid w:val="4FE7A99F"/>
    <w:rsid w:val="4FEA873C"/>
    <w:rsid w:val="4FF612F4"/>
    <w:rsid w:val="4FF9D6B8"/>
    <w:rsid w:val="5011598A"/>
    <w:rsid w:val="5012CBE0"/>
    <w:rsid w:val="5014E87C"/>
    <w:rsid w:val="50194B4B"/>
    <w:rsid w:val="501C777D"/>
    <w:rsid w:val="502D891C"/>
    <w:rsid w:val="502E8225"/>
    <w:rsid w:val="50313385"/>
    <w:rsid w:val="504717D9"/>
    <w:rsid w:val="504F3E25"/>
    <w:rsid w:val="5051E394"/>
    <w:rsid w:val="505F4973"/>
    <w:rsid w:val="506ACDFF"/>
    <w:rsid w:val="50752E27"/>
    <w:rsid w:val="5078F963"/>
    <w:rsid w:val="507F5B1E"/>
    <w:rsid w:val="50808919"/>
    <w:rsid w:val="5084E8CF"/>
    <w:rsid w:val="5088A2B4"/>
    <w:rsid w:val="5096C0AD"/>
    <w:rsid w:val="5097A84A"/>
    <w:rsid w:val="50A23519"/>
    <w:rsid w:val="50A515DC"/>
    <w:rsid w:val="50A71224"/>
    <w:rsid w:val="50AE29D0"/>
    <w:rsid w:val="50B2D1BE"/>
    <w:rsid w:val="50BA69D5"/>
    <w:rsid w:val="50BC10B3"/>
    <w:rsid w:val="50BDD06C"/>
    <w:rsid w:val="50BFE40D"/>
    <w:rsid w:val="50CD5C01"/>
    <w:rsid w:val="50CFE4EE"/>
    <w:rsid w:val="50D07F35"/>
    <w:rsid w:val="50D18BAA"/>
    <w:rsid w:val="50D45926"/>
    <w:rsid w:val="50D6AE42"/>
    <w:rsid w:val="50DF0595"/>
    <w:rsid w:val="50F9E9D5"/>
    <w:rsid w:val="50FC3F8E"/>
    <w:rsid w:val="50FF1C1A"/>
    <w:rsid w:val="5101DF24"/>
    <w:rsid w:val="51026C4F"/>
    <w:rsid w:val="510AE365"/>
    <w:rsid w:val="510E2B23"/>
    <w:rsid w:val="510F51E7"/>
    <w:rsid w:val="51126811"/>
    <w:rsid w:val="5117323E"/>
    <w:rsid w:val="5118A393"/>
    <w:rsid w:val="511F7363"/>
    <w:rsid w:val="511FA123"/>
    <w:rsid w:val="5125DD9C"/>
    <w:rsid w:val="5128579F"/>
    <w:rsid w:val="512F55BC"/>
    <w:rsid w:val="5131396A"/>
    <w:rsid w:val="513376EB"/>
    <w:rsid w:val="5137EC7A"/>
    <w:rsid w:val="513EB27C"/>
    <w:rsid w:val="514365D5"/>
    <w:rsid w:val="51488598"/>
    <w:rsid w:val="515BF7F9"/>
    <w:rsid w:val="515EDBF8"/>
    <w:rsid w:val="5160C302"/>
    <w:rsid w:val="51620B7E"/>
    <w:rsid w:val="5169AAE5"/>
    <w:rsid w:val="516F7DF8"/>
    <w:rsid w:val="5170AA0C"/>
    <w:rsid w:val="5186A4C9"/>
    <w:rsid w:val="5188A199"/>
    <w:rsid w:val="518A9E0F"/>
    <w:rsid w:val="51981AB7"/>
    <w:rsid w:val="519C1CB1"/>
    <w:rsid w:val="51A91C08"/>
    <w:rsid w:val="51AD47C6"/>
    <w:rsid w:val="51AFE05C"/>
    <w:rsid w:val="51BA6E1F"/>
    <w:rsid w:val="51BCDC1F"/>
    <w:rsid w:val="51D2D026"/>
    <w:rsid w:val="51E2EF2A"/>
    <w:rsid w:val="51E46282"/>
    <w:rsid w:val="51EBBB2E"/>
    <w:rsid w:val="51EDB3F5"/>
    <w:rsid w:val="51EFB7EF"/>
    <w:rsid w:val="51F329AF"/>
    <w:rsid w:val="51FC2F5B"/>
    <w:rsid w:val="52043FEE"/>
    <w:rsid w:val="52069E60"/>
    <w:rsid w:val="520D49A5"/>
    <w:rsid w:val="5215879D"/>
    <w:rsid w:val="521765C5"/>
    <w:rsid w:val="5218DCDE"/>
    <w:rsid w:val="521AF383"/>
    <w:rsid w:val="523797F1"/>
    <w:rsid w:val="5248F5D3"/>
    <w:rsid w:val="524F0AD4"/>
    <w:rsid w:val="5253F62E"/>
    <w:rsid w:val="5256017C"/>
    <w:rsid w:val="52566525"/>
    <w:rsid w:val="5263EC49"/>
    <w:rsid w:val="52672192"/>
    <w:rsid w:val="526E4CD1"/>
    <w:rsid w:val="52720FCF"/>
    <w:rsid w:val="52741009"/>
    <w:rsid w:val="527559F1"/>
    <w:rsid w:val="528962DB"/>
    <w:rsid w:val="528D3038"/>
    <w:rsid w:val="529362BF"/>
    <w:rsid w:val="52954394"/>
    <w:rsid w:val="52972AF3"/>
    <w:rsid w:val="52980FEF"/>
    <w:rsid w:val="529AEC7B"/>
    <w:rsid w:val="52A053A2"/>
    <w:rsid w:val="52ACF5E2"/>
    <w:rsid w:val="52B0CDC9"/>
    <w:rsid w:val="52B7EE9D"/>
    <w:rsid w:val="52BA78FF"/>
    <w:rsid w:val="52BB7574"/>
    <w:rsid w:val="52CC0590"/>
    <w:rsid w:val="52D5CB31"/>
    <w:rsid w:val="52D698C7"/>
    <w:rsid w:val="52D9BA74"/>
    <w:rsid w:val="52DDB838"/>
    <w:rsid w:val="52DE6C46"/>
    <w:rsid w:val="52E2296E"/>
    <w:rsid w:val="52E76922"/>
    <w:rsid w:val="52F0C2FA"/>
    <w:rsid w:val="52F3C535"/>
    <w:rsid w:val="52FBFBD3"/>
    <w:rsid w:val="5303955C"/>
    <w:rsid w:val="531192B1"/>
    <w:rsid w:val="532EF98B"/>
    <w:rsid w:val="53355119"/>
    <w:rsid w:val="5335B674"/>
    <w:rsid w:val="533A88E9"/>
    <w:rsid w:val="533E070C"/>
    <w:rsid w:val="53403E38"/>
    <w:rsid w:val="5345FC7A"/>
    <w:rsid w:val="534B0191"/>
    <w:rsid w:val="5355BB65"/>
    <w:rsid w:val="5367B656"/>
    <w:rsid w:val="537170CD"/>
    <w:rsid w:val="53758711"/>
    <w:rsid w:val="5386DEE7"/>
    <w:rsid w:val="53878B8F"/>
    <w:rsid w:val="53884D6F"/>
    <w:rsid w:val="53898456"/>
    <w:rsid w:val="538A561F"/>
    <w:rsid w:val="5390C5CE"/>
    <w:rsid w:val="53979184"/>
    <w:rsid w:val="539B62BA"/>
    <w:rsid w:val="53BE72CD"/>
    <w:rsid w:val="53C58784"/>
    <w:rsid w:val="53D5E1E2"/>
    <w:rsid w:val="53DA8533"/>
    <w:rsid w:val="53DCB69E"/>
    <w:rsid w:val="53E00AAD"/>
    <w:rsid w:val="53E23843"/>
    <w:rsid w:val="53E8918F"/>
    <w:rsid w:val="53EDD2FF"/>
    <w:rsid w:val="53F9D85C"/>
    <w:rsid w:val="53FB79F0"/>
    <w:rsid w:val="53FCADDA"/>
    <w:rsid w:val="54006BB3"/>
    <w:rsid w:val="5402F1F3"/>
    <w:rsid w:val="5404606F"/>
    <w:rsid w:val="54084A69"/>
    <w:rsid w:val="540A2BA8"/>
    <w:rsid w:val="54144E00"/>
    <w:rsid w:val="541BFE32"/>
    <w:rsid w:val="541DFFE4"/>
    <w:rsid w:val="5421C904"/>
    <w:rsid w:val="542B5990"/>
    <w:rsid w:val="542BE670"/>
    <w:rsid w:val="542EE15C"/>
    <w:rsid w:val="543125EA"/>
    <w:rsid w:val="543223AE"/>
    <w:rsid w:val="543397CF"/>
    <w:rsid w:val="5433C3AA"/>
    <w:rsid w:val="54367B7E"/>
    <w:rsid w:val="54370A8A"/>
    <w:rsid w:val="543B3077"/>
    <w:rsid w:val="543B808C"/>
    <w:rsid w:val="543D43F1"/>
    <w:rsid w:val="543EC249"/>
    <w:rsid w:val="54410BE1"/>
    <w:rsid w:val="54454F90"/>
    <w:rsid w:val="544A08D3"/>
    <w:rsid w:val="544D2210"/>
    <w:rsid w:val="544ED300"/>
    <w:rsid w:val="544F0EC4"/>
    <w:rsid w:val="5451AAD0"/>
    <w:rsid w:val="5452073E"/>
    <w:rsid w:val="5456B26F"/>
    <w:rsid w:val="5456C3ED"/>
    <w:rsid w:val="545BD6D6"/>
    <w:rsid w:val="545EA5B4"/>
    <w:rsid w:val="5460E3C5"/>
    <w:rsid w:val="54636FE6"/>
    <w:rsid w:val="54691550"/>
    <w:rsid w:val="546C2D79"/>
    <w:rsid w:val="5470B2EE"/>
    <w:rsid w:val="54711ED9"/>
    <w:rsid w:val="5472A6E2"/>
    <w:rsid w:val="54767F83"/>
    <w:rsid w:val="54777AC2"/>
    <w:rsid w:val="54795C95"/>
    <w:rsid w:val="547CE8AF"/>
    <w:rsid w:val="547E5C63"/>
    <w:rsid w:val="54885B74"/>
    <w:rsid w:val="549334EE"/>
    <w:rsid w:val="5495D522"/>
    <w:rsid w:val="54B023A7"/>
    <w:rsid w:val="54B289EB"/>
    <w:rsid w:val="54B3EC55"/>
    <w:rsid w:val="54B4CE9C"/>
    <w:rsid w:val="54B86F4E"/>
    <w:rsid w:val="54BA758B"/>
    <w:rsid w:val="54BD1368"/>
    <w:rsid w:val="54CD2380"/>
    <w:rsid w:val="54D2B814"/>
    <w:rsid w:val="54E3E758"/>
    <w:rsid w:val="54EC6E75"/>
    <w:rsid w:val="54EDBB51"/>
    <w:rsid w:val="54FA56E9"/>
    <w:rsid w:val="54FDCF3B"/>
    <w:rsid w:val="550FE470"/>
    <w:rsid w:val="55115772"/>
    <w:rsid w:val="5518BE45"/>
    <w:rsid w:val="55248DEA"/>
    <w:rsid w:val="552554B7"/>
    <w:rsid w:val="55271556"/>
    <w:rsid w:val="5528A2D8"/>
    <w:rsid w:val="55306E93"/>
    <w:rsid w:val="5538B08D"/>
    <w:rsid w:val="553C52A5"/>
    <w:rsid w:val="55400BE4"/>
    <w:rsid w:val="55436AF5"/>
    <w:rsid w:val="55499725"/>
    <w:rsid w:val="55559F42"/>
    <w:rsid w:val="5556EE3A"/>
    <w:rsid w:val="556B196D"/>
    <w:rsid w:val="556D302F"/>
    <w:rsid w:val="5570D0ED"/>
    <w:rsid w:val="557209EE"/>
    <w:rsid w:val="557430E1"/>
    <w:rsid w:val="5579290F"/>
    <w:rsid w:val="557C7567"/>
    <w:rsid w:val="557E4965"/>
    <w:rsid w:val="557E7352"/>
    <w:rsid w:val="5581D2E7"/>
    <w:rsid w:val="5584E9CC"/>
    <w:rsid w:val="5585B059"/>
    <w:rsid w:val="558ABE7E"/>
    <w:rsid w:val="558BCC71"/>
    <w:rsid w:val="558C8BA6"/>
    <w:rsid w:val="5591A279"/>
    <w:rsid w:val="55942BA0"/>
    <w:rsid w:val="559A5B50"/>
    <w:rsid w:val="559C4FB6"/>
    <w:rsid w:val="55A0FDA8"/>
    <w:rsid w:val="55A40EFE"/>
    <w:rsid w:val="55A6F566"/>
    <w:rsid w:val="55AD9C9D"/>
    <w:rsid w:val="55AD9D77"/>
    <w:rsid w:val="55AF428C"/>
    <w:rsid w:val="55AF78EC"/>
    <w:rsid w:val="55BA9A0C"/>
    <w:rsid w:val="55C52B54"/>
    <w:rsid w:val="55D33AA0"/>
    <w:rsid w:val="55E969AF"/>
    <w:rsid w:val="55F9199C"/>
    <w:rsid w:val="5606E80E"/>
    <w:rsid w:val="56086C2E"/>
    <w:rsid w:val="560BE618"/>
    <w:rsid w:val="560F5627"/>
    <w:rsid w:val="56114CA5"/>
    <w:rsid w:val="56129837"/>
    <w:rsid w:val="561DC78B"/>
    <w:rsid w:val="5622FDB1"/>
    <w:rsid w:val="56281DD5"/>
    <w:rsid w:val="562C0E76"/>
    <w:rsid w:val="563AC5F0"/>
    <w:rsid w:val="563F820E"/>
    <w:rsid w:val="564197ED"/>
    <w:rsid w:val="56511BEF"/>
    <w:rsid w:val="5653B9D9"/>
    <w:rsid w:val="56588C89"/>
    <w:rsid w:val="565C12BC"/>
    <w:rsid w:val="5660D89F"/>
    <w:rsid w:val="56699047"/>
    <w:rsid w:val="566AD8ED"/>
    <w:rsid w:val="567B10D4"/>
    <w:rsid w:val="56919B1E"/>
    <w:rsid w:val="569B13CF"/>
    <w:rsid w:val="56A1B31A"/>
    <w:rsid w:val="56A1DC89"/>
    <w:rsid w:val="56A6F5C1"/>
    <w:rsid w:val="56AD7F6B"/>
    <w:rsid w:val="56BA722E"/>
    <w:rsid w:val="56C12518"/>
    <w:rsid w:val="56D1C5EC"/>
    <w:rsid w:val="56D55EE4"/>
    <w:rsid w:val="56E7A661"/>
    <w:rsid w:val="56EE2DCE"/>
    <w:rsid w:val="56EF8BB5"/>
    <w:rsid w:val="56F5A4B5"/>
    <w:rsid w:val="56F89C60"/>
    <w:rsid w:val="56FFEFE7"/>
    <w:rsid w:val="5707A1B5"/>
    <w:rsid w:val="570FDD62"/>
    <w:rsid w:val="57105F3F"/>
    <w:rsid w:val="5715A6BA"/>
    <w:rsid w:val="571665E8"/>
    <w:rsid w:val="571745B6"/>
    <w:rsid w:val="5718A45D"/>
    <w:rsid w:val="572744A3"/>
    <w:rsid w:val="574429B7"/>
    <w:rsid w:val="57527D97"/>
    <w:rsid w:val="5757F84B"/>
    <w:rsid w:val="5763AFEF"/>
    <w:rsid w:val="5766146B"/>
    <w:rsid w:val="576906DD"/>
    <w:rsid w:val="576F34C5"/>
    <w:rsid w:val="5770BECA"/>
    <w:rsid w:val="577B548C"/>
    <w:rsid w:val="577BBFBF"/>
    <w:rsid w:val="577BE12E"/>
    <w:rsid w:val="5781AB28"/>
    <w:rsid w:val="5797C9DC"/>
    <w:rsid w:val="57A24D8E"/>
    <w:rsid w:val="57A8FBAD"/>
    <w:rsid w:val="57AD0EA1"/>
    <w:rsid w:val="57B033AC"/>
    <w:rsid w:val="57B0B5D2"/>
    <w:rsid w:val="57B7BDCC"/>
    <w:rsid w:val="57B8F27E"/>
    <w:rsid w:val="57BB5DC1"/>
    <w:rsid w:val="57BD55B6"/>
    <w:rsid w:val="57C5C977"/>
    <w:rsid w:val="57C601E7"/>
    <w:rsid w:val="57C6C333"/>
    <w:rsid w:val="57C86AAC"/>
    <w:rsid w:val="57E40998"/>
    <w:rsid w:val="57E6EE80"/>
    <w:rsid w:val="57E9DD7E"/>
    <w:rsid w:val="57EA7CBE"/>
    <w:rsid w:val="57F2A4A1"/>
    <w:rsid w:val="57FAAB45"/>
    <w:rsid w:val="57FD0ED1"/>
    <w:rsid w:val="580218BF"/>
    <w:rsid w:val="580A58D6"/>
    <w:rsid w:val="5816E135"/>
    <w:rsid w:val="581F6D56"/>
    <w:rsid w:val="582307A9"/>
    <w:rsid w:val="58287371"/>
    <w:rsid w:val="582A50CB"/>
    <w:rsid w:val="582B95F3"/>
    <w:rsid w:val="5830B032"/>
    <w:rsid w:val="5830ED12"/>
    <w:rsid w:val="58354E80"/>
    <w:rsid w:val="5836AF8A"/>
    <w:rsid w:val="5836B2CB"/>
    <w:rsid w:val="583751A3"/>
    <w:rsid w:val="584211AA"/>
    <w:rsid w:val="584398ED"/>
    <w:rsid w:val="5843BE6C"/>
    <w:rsid w:val="58469D7F"/>
    <w:rsid w:val="584F6370"/>
    <w:rsid w:val="58501CE3"/>
    <w:rsid w:val="58538102"/>
    <w:rsid w:val="585BCDC2"/>
    <w:rsid w:val="5861DA5B"/>
    <w:rsid w:val="58622F91"/>
    <w:rsid w:val="586636C6"/>
    <w:rsid w:val="58755F5A"/>
    <w:rsid w:val="58769BEF"/>
    <w:rsid w:val="587E26E6"/>
    <w:rsid w:val="587F96F1"/>
    <w:rsid w:val="58827AF0"/>
    <w:rsid w:val="58840BC9"/>
    <w:rsid w:val="5887A417"/>
    <w:rsid w:val="5889FE2F"/>
    <w:rsid w:val="588C5780"/>
    <w:rsid w:val="5890C642"/>
    <w:rsid w:val="589445B9"/>
    <w:rsid w:val="589DB0BE"/>
    <w:rsid w:val="58A0966E"/>
    <w:rsid w:val="58A45BE3"/>
    <w:rsid w:val="58A6CE4F"/>
    <w:rsid w:val="58ABB7A9"/>
    <w:rsid w:val="58B0C9D1"/>
    <w:rsid w:val="58BC6117"/>
    <w:rsid w:val="58C0EAD4"/>
    <w:rsid w:val="58C981AC"/>
    <w:rsid w:val="58CE8809"/>
    <w:rsid w:val="58D1A63E"/>
    <w:rsid w:val="58E764E2"/>
    <w:rsid w:val="58E773DF"/>
    <w:rsid w:val="58EBC35C"/>
    <w:rsid w:val="58F23CC8"/>
    <w:rsid w:val="58FB9626"/>
    <w:rsid w:val="58FDAEC9"/>
    <w:rsid w:val="590238F1"/>
    <w:rsid w:val="590BECC9"/>
    <w:rsid w:val="590F9526"/>
    <w:rsid w:val="5922A928"/>
    <w:rsid w:val="59290194"/>
    <w:rsid w:val="593ACC15"/>
    <w:rsid w:val="59401183"/>
    <w:rsid w:val="594AEBE5"/>
    <w:rsid w:val="594D3F67"/>
    <w:rsid w:val="5950FC26"/>
    <w:rsid w:val="5951A612"/>
    <w:rsid w:val="59537853"/>
    <w:rsid w:val="595A9E73"/>
    <w:rsid w:val="5968E94D"/>
    <w:rsid w:val="596FC279"/>
    <w:rsid w:val="5973C2EE"/>
    <w:rsid w:val="59784DF8"/>
    <w:rsid w:val="5985A286"/>
    <w:rsid w:val="598A9833"/>
    <w:rsid w:val="598D0412"/>
    <w:rsid w:val="598DA9A7"/>
    <w:rsid w:val="598F1C92"/>
    <w:rsid w:val="599B90A2"/>
    <w:rsid w:val="599D549C"/>
    <w:rsid w:val="59A13109"/>
    <w:rsid w:val="59B57687"/>
    <w:rsid w:val="59B7FA90"/>
    <w:rsid w:val="59B9173D"/>
    <w:rsid w:val="59BCE975"/>
    <w:rsid w:val="59C25E2C"/>
    <w:rsid w:val="59C517AF"/>
    <w:rsid w:val="59CAB044"/>
    <w:rsid w:val="59CAF07A"/>
    <w:rsid w:val="59D363D2"/>
    <w:rsid w:val="59D88FCE"/>
    <w:rsid w:val="59DF9E19"/>
    <w:rsid w:val="59E18105"/>
    <w:rsid w:val="59E52D82"/>
    <w:rsid w:val="59EE5A7A"/>
    <w:rsid w:val="59F8C5DA"/>
    <w:rsid w:val="59F902BA"/>
    <w:rsid w:val="59F9BF55"/>
    <w:rsid w:val="59FD6131"/>
    <w:rsid w:val="5A01B53C"/>
    <w:rsid w:val="5A094297"/>
    <w:rsid w:val="5A1B6752"/>
    <w:rsid w:val="5A1D04CD"/>
    <w:rsid w:val="5A24CE5A"/>
    <w:rsid w:val="5A2B5842"/>
    <w:rsid w:val="5A2F00FC"/>
    <w:rsid w:val="5A384790"/>
    <w:rsid w:val="5A385734"/>
    <w:rsid w:val="5A408C5F"/>
    <w:rsid w:val="5A450744"/>
    <w:rsid w:val="5A46D5E7"/>
    <w:rsid w:val="5A4B2765"/>
    <w:rsid w:val="5A4D1E38"/>
    <w:rsid w:val="5A649012"/>
    <w:rsid w:val="5A72EE56"/>
    <w:rsid w:val="5A78D647"/>
    <w:rsid w:val="5A7C933F"/>
    <w:rsid w:val="5A7F2BC1"/>
    <w:rsid w:val="5A8105A2"/>
    <w:rsid w:val="5A82205E"/>
    <w:rsid w:val="5A84A1A1"/>
    <w:rsid w:val="5A88A00A"/>
    <w:rsid w:val="5A905978"/>
    <w:rsid w:val="5A9AD390"/>
    <w:rsid w:val="5AA18E3D"/>
    <w:rsid w:val="5AAB6406"/>
    <w:rsid w:val="5AAB6587"/>
    <w:rsid w:val="5AC4D1F5"/>
    <w:rsid w:val="5AC4E688"/>
    <w:rsid w:val="5AC9B778"/>
    <w:rsid w:val="5ACCDB75"/>
    <w:rsid w:val="5ACEDA7E"/>
    <w:rsid w:val="5ACF15A5"/>
    <w:rsid w:val="5AD2B16A"/>
    <w:rsid w:val="5AD71898"/>
    <w:rsid w:val="5AE09C6F"/>
    <w:rsid w:val="5AE1846E"/>
    <w:rsid w:val="5AEE6492"/>
    <w:rsid w:val="5AF7FAF5"/>
    <w:rsid w:val="5AFBAC61"/>
    <w:rsid w:val="5AFEAE12"/>
    <w:rsid w:val="5AFF7F99"/>
    <w:rsid w:val="5B00547F"/>
    <w:rsid w:val="5B114EC5"/>
    <w:rsid w:val="5B131B4D"/>
    <w:rsid w:val="5B175784"/>
    <w:rsid w:val="5B19886A"/>
    <w:rsid w:val="5B20CDCD"/>
    <w:rsid w:val="5B250F73"/>
    <w:rsid w:val="5B2F83DF"/>
    <w:rsid w:val="5B31A794"/>
    <w:rsid w:val="5B31FD51"/>
    <w:rsid w:val="5B340851"/>
    <w:rsid w:val="5B3B8AFA"/>
    <w:rsid w:val="5B466DF2"/>
    <w:rsid w:val="5B507010"/>
    <w:rsid w:val="5B54D833"/>
    <w:rsid w:val="5B5CD105"/>
    <w:rsid w:val="5B5F3186"/>
    <w:rsid w:val="5B628915"/>
    <w:rsid w:val="5B66C0DB"/>
    <w:rsid w:val="5B74602F"/>
    <w:rsid w:val="5B791FA4"/>
    <w:rsid w:val="5B7D4654"/>
    <w:rsid w:val="5B84971C"/>
    <w:rsid w:val="5B84DFB4"/>
    <w:rsid w:val="5B856B15"/>
    <w:rsid w:val="5B870044"/>
    <w:rsid w:val="5B89956E"/>
    <w:rsid w:val="5B944DC7"/>
    <w:rsid w:val="5BA03BE9"/>
    <w:rsid w:val="5BA6AFD1"/>
    <w:rsid w:val="5BB0076D"/>
    <w:rsid w:val="5BB6B24C"/>
    <w:rsid w:val="5BB995EB"/>
    <w:rsid w:val="5BBFCA30"/>
    <w:rsid w:val="5BC08AAE"/>
    <w:rsid w:val="5BC4E0C6"/>
    <w:rsid w:val="5BC7936A"/>
    <w:rsid w:val="5BCAD0B7"/>
    <w:rsid w:val="5BCF724E"/>
    <w:rsid w:val="5BD0A8EC"/>
    <w:rsid w:val="5BD162C3"/>
    <w:rsid w:val="5BD43634"/>
    <w:rsid w:val="5BDC5CC0"/>
    <w:rsid w:val="5BE262A6"/>
    <w:rsid w:val="5BE3BF00"/>
    <w:rsid w:val="5BE7C6A6"/>
    <w:rsid w:val="5BEC6459"/>
    <w:rsid w:val="5BF79487"/>
    <w:rsid w:val="5C0383AF"/>
    <w:rsid w:val="5C083A60"/>
    <w:rsid w:val="5C0AA562"/>
    <w:rsid w:val="5C0C5315"/>
    <w:rsid w:val="5C0EBEB7"/>
    <w:rsid w:val="5C0F057F"/>
    <w:rsid w:val="5C0F7687"/>
    <w:rsid w:val="5C207202"/>
    <w:rsid w:val="5C25EEBA"/>
    <w:rsid w:val="5C4CA24D"/>
    <w:rsid w:val="5C4DEF59"/>
    <w:rsid w:val="5C4F84E8"/>
    <w:rsid w:val="5C50C96A"/>
    <w:rsid w:val="5C542281"/>
    <w:rsid w:val="5C6B227F"/>
    <w:rsid w:val="5C6BA401"/>
    <w:rsid w:val="5C74690C"/>
    <w:rsid w:val="5C797F5F"/>
    <w:rsid w:val="5C7DDA46"/>
    <w:rsid w:val="5C8072EE"/>
    <w:rsid w:val="5C82B47D"/>
    <w:rsid w:val="5C8E09F9"/>
    <w:rsid w:val="5C970E0C"/>
    <w:rsid w:val="5C9B426A"/>
    <w:rsid w:val="5C9C24E0"/>
    <w:rsid w:val="5C9E46D3"/>
    <w:rsid w:val="5CA63B8A"/>
    <w:rsid w:val="5CA9F204"/>
    <w:rsid w:val="5CACCF26"/>
    <w:rsid w:val="5CAE655A"/>
    <w:rsid w:val="5CBDEDE1"/>
    <w:rsid w:val="5CBE0CFB"/>
    <w:rsid w:val="5CCB8282"/>
    <w:rsid w:val="5CD0DE93"/>
    <w:rsid w:val="5CD1AA7E"/>
    <w:rsid w:val="5CD30341"/>
    <w:rsid w:val="5CDA61F5"/>
    <w:rsid w:val="5CDACAF9"/>
    <w:rsid w:val="5CDD7A73"/>
    <w:rsid w:val="5CDF1366"/>
    <w:rsid w:val="5CE04D5C"/>
    <w:rsid w:val="5CEC8155"/>
    <w:rsid w:val="5CF3B6B9"/>
    <w:rsid w:val="5CF70833"/>
    <w:rsid w:val="5D0C93FE"/>
    <w:rsid w:val="5D109B8A"/>
    <w:rsid w:val="5D185313"/>
    <w:rsid w:val="5D19C553"/>
    <w:rsid w:val="5D1D1528"/>
    <w:rsid w:val="5D1F0F6D"/>
    <w:rsid w:val="5D2020DB"/>
    <w:rsid w:val="5D237B75"/>
    <w:rsid w:val="5D2930BB"/>
    <w:rsid w:val="5D328547"/>
    <w:rsid w:val="5D3BA16B"/>
    <w:rsid w:val="5D4158FF"/>
    <w:rsid w:val="5D44EE7C"/>
    <w:rsid w:val="5D5BEA63"/>
    <w:rsid w:val="5D5E0589"/>
    <w:rsid w:val="5D5FE07D"/>
    <w:rsid w:val="5D60D0D8"/>
    <w:rsid w:val="5D60D882"/>
    <w:rsid w:val="5D675BA4"/>
    <w:rsid w:val="5D741A0B"/>
    <w:rsid w:val="5D783EBB"/>
    <w:rsid w:val="5D790F04"/>
    <w:rsid w:val="5D7DD4F6"/>
    <w:rsid w:val="5D84E83E"/>
    <w:rsid w:val="5D88F97A"/>
    <w:rsid w:val="5D8A8F60"/>
    <w:rsid w:val="5D8CA57A"/>
    <w:rsid w:val="5D8F72E3"/>
    <w:rsid w:val="5D9663E8"/>
    <w:rsid w:val="5DAA8F18"/>
    <w:rsid w:val="5DB520FB"/>
    <w:rsid w:val="5DBE4259"/>
    <w:rsid w:val="5DC73F22"/>
    <w:rsid w:val="5DC9DB7F"/>
    <w:rsid w:val="5DCA608D"/>
    <w:rsid w:val="5DCE13C6"/>
    <w:rsid w:val="5DD6C4DB"/>
    <w:rsid w:val="5DE54DA5"/>
    <w:rsid w:val="5DE7F765"/>
    <w:rsid w:val="5DF3F3C9"/>
    <w:rsid w:val="5DF57E85"/>
    <w:rsid w:val="5DFD65E6"/>
    <w:rsid w:val="5DFE0162"/>
    <w:rsid w:val="5DFFEE2D"/>
    <w:rsid w:val="5E06CDA3"/>
    <w:rsid w:val="5E072A6E"/>
    <w:rsid w:val="5E0B9A65"/>
    <w:rsid w:val="5E131A56"/>
    <w:rsid w:val="5E183D31"/>
    <w:rsid w:val="5E19FFF6"/>
    <w:rsid w:val="5E1DC613"/>
    <w:rsid w:val="5E298569"/>
    <w:rsid w:val="5E2D10B6"/>
    <w:rsid w:val="5E2D8C9B"/>
    <w:rsid w:val="5E372F03"/>
    <w:rsid w:val="5E3DFE0C"/>
    <w:rsid w:val="5E4006C5"/>
    <w:rsid w:val="5E473411"/>
    <w:rsid w:val="5E494C21"/>
    <w:rsid w:val="5E4ABC0F"/>
    <w:rsid w:val="5E53012D"/>
    <w:rsid w:val="5E582E96"/>
    <w:rsid w:val="5E5B79CF"/>
    <w:rsid w:val="5E6724A1"/>
    <w:rsid w:val="5E6A0621"/>
    <w:rsid w:val="5E732A84"/>
    <w:rsid w:val="5E7CC6AB"/>
    <w:rsid w:val="5E7DA698"/>
    <w:rsid w:val="5E7DAE7A"/>
    <w:rsid w:val="5E7F417D"/>
    <w:rsid w:val="5E80D441"/>
    <w:rsid w:val="5E924E2F"/>
    <w:rsid w:val="5E9D1B25"/>
    <w:rsid w:val="5E9D3B09"/>
    <w:rsid w:val="5EA1392F"/>
    <w:rsid w:val="5EA28AD6"/>
    <w:rsid w:val="5EA72E3E"/>
    <w:rsid w:val="5EAC5BB6"/>
    <w:rsid w:val="5EAEF9D9"/>
    <w:rsid w:val="5EAFBB3D"/>
    <w:rsid w:val="5EB89150"/>
    <w:rsid w:val="5EBFD92E"/>
    <w:rsid w:val="5EC0DAFF"/>
    <w:rsid w:val="5ECBF90B"/>
    <w:rsid w:val="5ECF162A"/>
    <w:rsid w:val="5ECF320E"/>
    <w:rsid w:val="5ED3FD7F"/>
    <w:rsid w:val="5ED53BDA"/>
    <w:rsid w:val="5EE094C6"/>
    <w:rsid w:val="5EE7CD95"/>
    <w:rsid w:val="5EE8AC2C"/>
    <w:rsid w:val="5EF24CC9"/>
    <w:rsid w:val="5EF51B57"/>
    <w:rsid w:val="5EFC4C59"/>
    <w:rsid w:val="5F01ACD2"/>
    <w:rsid w:val="5F01EACA"/>
    <w:rsid w:val="5F09D850"/>
    <w:rsid w:val="5F0B74C3"/>
    <w:rsid w:val="5F21725D"/>
    <w:rsid w:val="5F26B3D6"/>
    <w:rsid w:val="5F2A1E3C"/>
    <w:rsid w:val="5F318D1D"/>
    <w:rsid w:val="5F3B9E4E"/>
    <w:rsid w:val="5F471442"/>
    <w:rsid w:val="5F4895E4"/>
    <w:rsid w:val="5F4E5FB8"/>
    <w:rsid w:val="5F500462"/>
    <w:rsid w:val="5F51BC09"/>
    <w:rsid w:val="5F53DCF9"/>
    <w:rsid w:val="5F5C859E"/>
    <w:rsid w:val="5F66DD83"/>
    <w:rsid w:val="5F7E8B61"/>
    <w:rsid w:val="5F7F6A72"/>
    <w:rsid w:val="5F820EBC"/>
    <w:rsid w:val="5F832BFE"/>
    <w:rsid w:val="5F84E821"/>
    <w:rsid w:val="5F92ACCA"/>
    <w:rsid w:val="5F93A758"/>
    <w:rsid w:val="5F99D1C3"/>
    <w:rsid w:val="5F9C1B4E"/>
    <w:rsid w:val="5FA688C6"/>
    <w:rsid w:val="5FA6B777"/>
    <w:rsid w:val="5FB0B79A"/>
    <w:rsid w:val="5FB21AD7"/>
    <w:rsid w:val="5FB2BF18"/>
    <w:rsid w:val="5FB2E6A9"/>
    <w:rsid w:val="5FB35ABF"/>
    <w:rsid w:val="5FB7928A"/>
    <w:rsid w:val="5FC19625"/>
    <w:rsid w:val="5FC2D901"/>
    <w:rsid w:val="5FD114DE"/>
    <w:rsid w:val="5FD5E795"/>
    <w:rsid w:val="5FD8C0EB"/>
    <w:rsid w:val="5FE30472"/>
    <w:rsid w:val="5FE51C82"/>
    <w:rsid w:val="5FEED18E"/>
    <w:rsid w:val="5FF26A45"/>
    <w:rsid w:val="5FF45FB8"/>
    <w:rsid w:val="5FF4EF63"/>
    <w:rsid w:val="5FF55236"/>
    <w:rsid w:val="5FFAEF74"/>
    <w:rsid w:val="5FFC1449"/>
    <w:rsid w:val="6002D1DF"/>
    <w:rsid w:val="60032344"/>
    <w:rsid w:val="601B52EC"/>
    <w:rsid w:val="601FADA1"/>
    <w:rsid w:val="602658FB"/>
    <w:rsid w:val="60287FCD"/>
    <w:rsid w:val="602EA8F5"/>
    <w:rsid w:val="602ED1CC"/>
    <w:rsid w:val="603A31FE"/>
    <w:rsid w:val="604C6576"/>
    <w:rsid w:val="605461B1"/>
    <w:rsid w:val="60552D29"/>
    <w:rsid w:val="605CFA91"/>
    <w:rsid w:val="606072C0"/>
    <w:rsid w:val="6067BEEA"/>
    <w:rsid w:val="6075AFA0"/>
    <w:rsid w:val="60761A6A"/>
    <w:rsid w:val="6078841B"/>
    <w:rsid w:val="607E19DA"/>
    <w:rsid w:val="6082EBB0"/>
    <w:rsid w:val="60899D01"/>
    <w:rsid w:val="6092AE46"/>
    <w:rsid w:val="60A7D085"/>
    <w:rsid w:val="60ADA3DB"/>
    <w:rsid w:val="60AEECDB"/>
    <w:rsid w:val="60B4D70A"/>
    <w:rsid w:val="60BC8900"/>
    <w:rsid w:val="60C0F478"/>
    <w:rsid w:val="60CB36C2"/>
    <w:rsid w:val="60D3CAC4"/>
    <w:rsid w:val="60D42BC3"/>
    <w:rsid w:val="60D4D816"/>
    <w:rsid w:val="60DE0ECB"/>
    <w:rsid w:val="60E2E4A3"/>
    <w:rsid w:val="60EFE04D"/>
    <w:rsid w:val="60F00551"/>
    <w:rsid w:val="60FBAD8C"/>
    <w:rsid w:val="611915FF"/>
    <w:rsid w:val="611B75C5"/>
    <w:rsid w:val="612A0315"/>
    <w:rsid w:val="612C1BCD"/>
    <w:rsid w:val="612FFDDA"/>
    <w:rsid w:val="6137EBAF"/>
    <w:rsid w:val="613B845D"/>
    <w:rsid w:val="61419C62"/>
    <w:rsid w:val="61517E27"/>
    <w:rsid w:val="6151E87B"/>
    <w:rsid w:val="615F7B2B"/>
    <w:rsid w:val="615FE2CB"/>
    <w:rsid w:val="61657239"/>
    <w:rsid w:val="616C7F35"/>
    <w:rsid w:val="6170F8A1"/>
    <w:rsid w:val="6172B19E"/>
    <w:rsid w:val="61779DA0"/>
    <w:rsid w:val="61791DF5"/>
    <w:rsid w:val="6180ECE3"/>
    <w:rsid w:val="618C53EB"/>
    <w:rsid w:val="6192B6D4"/>
    <w:rsid w:val="619681F8"/>
    <w:rsid w:val="6199068A"/>
    <w:rsid w:val="61A3F32C"/>
    <w:rsid w:val="61A9ACDE"/>
    <w:rsid w:val="61AADD3A"/>
    <w:rsid w:val="61B315FC"/>
    <w:rsid w:val="61C4E850"/>
    <w:rsid w:val="61C77E3B"/>
    <w:rsid w:val="61CB4117"/>
    <w:rsid w:val="61CF7FF8"/>
    <w:rsid w:val="61D2BC78"/>
    <w:rsid w:val="61D6025F"/>
    <w:rsid w:val="61D66090"/>
    <w:rsid w:val="61DCFF4B"/>
    <w:rsid w:val="61DD39B2"/>
    <w:rsid w:val="61EFEABA"/>
    <w:rsid w:val="61F0A982"/>
    <w:rsid w:val="61F342B7"/>
    <w:rsid w:val="61F61908"/>
    <w:rsid w:val="61F9764D"/>
    <w:rsid w:val="61F9C4C8"/>
    <w:rsid w:val="62088F5D"/>
    <w:rsid w:val="620892AF"/>
    <w:rsid w:val="62126CBC"/>
    <w:rsid w:val="6212EC33"/>
    <w:rsid w:val="622EEF25"/>
    <w:rsid w:val="62323E5C"/>
    <w:rsid w:val="623398ED"/>
    <w:rsid w:val="6234C0FE"/>
    <w:rsid w:val="624DF1EC"/>
    <w:rsid w:val="624F9306"/>
    <w:rsid w:val="6251187B"/>
    <w:rsid w:val="6254B83F"/>
    <w:rsid w:val="6255C9E1"/>
    <w:rsid w:val="62584347"/>
    <w:rsid w:val="62585961"/>
    <w:rsid w:val="625EE215"/>
    <w:rsid w:val="626F3504"/>
    <w:rsid w:val="6284FF75"/>
    <w:rsid w:val="6287A524"/>
    <w:rsid w:val="628BBB1B"/>
    <w:rsid w:val="62908625"/>
    <w:rsid w:val="6292BA01"/>
    <w:rsid w:val="6295106B"/>
    <w:rsid w:val="62A8B91B"/>
    <w:rsid w:val="62A9A587"/>
    <w:rsid w:val="62AA4B5E"/>
    <w:rsid w:val="62B65367"/>
    <w:rsid w:val="62BBF6FD"/>
    <w:rsid w:val="62C10338"/>
    <w:rsid w:val="62C125E4"/>
    <w:rsid w:val="62CA4D8C"/>
    <w:rsid w:val="62D6742B"/>
    <w:rsid w:val="62D6F28C"/>
    <w:rsid w:val="62D83F8D"/>
    <w:rsid w:val="62DAE585"/>
    <w:rsid w:val="62DD6CC3"/>
    <w:rsid w:val="62E22A7D"/>
    <w:rsid w:val="62ED1152"/>
    <w:rsid w:val="62F1D8DB"/>
    <w:rsid w:val="62F2029F"/>
    <w:rsid w:val="62F79B4E"/>
    <w:rsid w:val="62FBDE1D"/>
    <w:rsid w:val="6307B55F"/>
    <w:rsid w:val="63082425"/>
    <w:rsid w:val="630A62AF"/>
    <w:rsid w:val="630EBCE0"/>
    <w:rsid w:val="63181BAD"/>
    <w:rsid w:val="631CBD44"/>
    <w:rsid w:val="631EFE58"/>
    <w:rsid w:val="63267250"/>
    <w:rsid w:val="632A0B07"/>
    <w:rsid w:val="633105A5"/>
    <w:rsid w:val="633131EF"/>
    <w:rsid w:val="63321728"/>
    <w:rsid w:val="633680ED"/>
    <w:rsid w:val="633A5137"/>
    <w:rsid w:val="633CBC68"/>
    <w:rsid w:val="633F378A"/>
    <w:rsid w:val="634356B7"/>
    <w:rsid w:val="634C7F16"/>
    <w:rsid w:val="634D465B"/>
    <w:rsid w:val="634E5680"/>
    <w:rsid w:val="635A458B"/>
    <w:rsid w:val="636B6764"/>
    <w:rsid w:val="637163B5"/>
    <w:rsid w:val="637230F1"/>
    <w:rsid w:val="6372827E"/>
    <w:rsid w:val="63732267"/>
    <w:rsid w:val="63737AE7"/>
    <w:rsid w:val="638257C3"/>
    <w:rsid w:val="63854AB1"/>
    <w:rsid w:val="638D34E1"/>
    <w:rsid w:val="638E9838"/>
    <w:rsid w:val="6397AA9F"/>
    <w:rsid w:val="639EFA05"/>
    <w:rsid w:val="639F49F4"/>
    <w:rsid w:val="63A3307A"/>
    <w:rsid w:val="63A795A6"/>
    <w:rsid w:val="63AE7056"/>
    <w:rsid w:val="63B0991E"/>
    <w:rsid w:val="63B4E660"/>
    <w:rsid w:val="63C49104"/>
    <w:rsid w:val="63CC130E"/>
    <w:rsid w:val="63D8AB0C"/>
    <w:rsid w:val="63E4F7AE"/>
    <w:rsid w:val="63E6FEA7"/>
    <w:rsid w:val="63E71021"/>
    <w:rsid w:val="63F8953A"/>
    <w:rsid w:val="63FBE13F"/>
    <w:rsid w:val="64023CDA"/>
    <w:rsid w:val="6408BC2C"/>
    <w:rsid w:val="640CD777"/>
    <w:rsid w:val="6415305A"/>
    <w:rsid w:val="641B4DB7"/>
    <w:rsid w:val="642980F3"/>
    <w:rsid w:val="643305CB"/>
    <w:rsid w:val="6434F595"/>
    <w:rsid w:val="6435312F"/>
    <w:rsid w:val="6437F575"/>
    <w:rsid w:val="64508032"/>
    <w:rsid w:val="64518F68"/>
    <w:rsid w:val="645A3553"/>
    <w:rsid w:val="646D4E79"/>
    <w:rsid w:val="6476B5E6"/>
    <w:rsid w:val="647A1259"/>
    <w:rsid w:val="647C0AAA"/>
    <w:rsid w:val="6481299B"/>
    <w:rsid w:val="6484F1E8"/>
    <w:rsid w:val="649B62D2"/>
    <w:rsid w:val="649D12FB"/>
    <w:rsid w:val="649D2746"/>
    <w:rsid w:val="649E37AA"/>
    <w:rsid w:val="649F360A"/>
    <w:rsid w:val="64A28A12"/>
    <w:rsid w:val="64A3CC45"/>
    <w:rsid w:val="64A3F486"/>
    <w:rsid w:val="64A6C5D5"/>
    <w:rsid w:val="64A824C9"/>
    <w:rsid w:val="64AA8D41"/>
    <w:rsid w:val="64B9DC47"/>
    <w:rsid w:val="64C242B1"/>
    <w:rsid w:val="64C8880A"/>
    <w:rsid w:val="64E2F344"/>
    <w:rsid w:val="64E35D0F"/>
    <w:rsid w:val="64E3EDDF"/>
    <w:rsid w:val="64E916BC"/>
    <w:rsid w:val="64EB8401"/>
    <w:rsid w:val="64ED56ED"/>
    <w:rsid w:val="64F35C7F"/>
    <w:rsid w:val="64FC8648"/>
    <w:rsid w:val="64FF0D64"/>
    <w:rsid w:val="65061E2B"/>
    <w:rsid w:val="650C2885"/>
    <w:rsid w:val="652094B2"/>
    <w:rsid w:val="65277163"/>
    <w:rsid w:val="6527FE67"/>
    <w:rsid w:val="6529F646"/>
    <w:rsid w:val="652DC397"/>
    <w:rsid w:val="652F4667"/>
    <w:rsid w:val="6536B4E3"/>
    <w:rsid w:val="654CF379"/>
    <w:rsid w:val="654F20FA"/>
    <w:rsid w:val="6551CAB5"/>
    <w:rsid w:val="655841E0"/>
    <w:rsid w:val="655A2E88"/>
    <w:rsid w:val="6563EB88"/>
    <w:rsid w:val="656C879C"/>
    <w:rsid w:val="6577CE1D"/>
    <w:rsid w:val="6577D626"/>
    <w:rsid w:val="657919D4"/>
    <w:rsid w:val="657B63EB"/>
    <w:rsid w:val="657E9BCC"/>
    <w:rsid w:val="658726B0"/>
    <w:rsid w:val="65875FF5"/>
    <w:rsid w:val="659EA7E5"/>
    <w:rsid w:val="65A0964B"/>
    <w:rsid w:val="65A521DE"/>
    <w:rsid w:val="65B6BACB"/>
    <w:rsid w:val="65BC57DF"/>
    <w:rsid w:val="65BFDFA0"/>
    <w:rsid w:val="65C45D06"/>
    <w:rsid w:val="65CD85EA"/>
    <w:rsid w:val="65CD8BB6"/>
    <w:rsid w:val="65CE3D46"/>
    <w:rsid w:val="65D63A0B"/>
    <w:rsid w:val="65D88CCC"/>
    <w:rsid w:val="65DAD6EA"/>
    <w:rsid w:val="65DC9824"/>
    <w:rsid w:val="65DCA11E"/>
    <w:rsid w:val="65DD9669"/>
    <w:rsid w:val="65E68CF5"/>
    <w:rsid w:val="65E803D3"/>
    <w:rsid w:val="65E8A5E3"/>
    <w:rsid w:val="65EBB95C"/>
    <w:rsid w:val="65F24A41"/>
    <w:rsid w:val="65F5DD0B"/>
    <w:rsid w:val="6603ABC7"/>
    <w:rsid w:val="6604283E"/>
    <w:rsid w:val="66075C23"/>
    <w:rsid w:val="6617D4A0"/>
    <w:rsid w:val="6629A35B"/>
    <w:rsid w:val="6630FE18"/>
    <w:rsid w:val="6637ABED"/>
    <w:rsid w:val="663E75D8"/>
    <w:rsid w:val="663F3B7A"/>
    <w:rsid w:val="66410D3F"/>
    <w:rsid w:val="66429FBC"/>
    <w:rsid w:val="66465DA2"/>
    <w:rsid w:val="66544AB0"/>
    <w:rsid w:val="665E1312"/>
    <w:rsid w:val="665F7C4A"/>
    <w:rsid w:val="6664032B"/>
    <w:rsid w:val="666A36E6"/>
    <w:rsid w:val="666E2C05"/>
    <w:rsid w:val="667265C6"/>
    <w:rsid w:val="667E4E5D"/>
    <w:rsid w:val="6688E542"/>
    <w:rsid w:val="668C941D"/>
    <w:rsid w:val="66A02BD3"/>
    <w:rsid w:val="66A0E981"/>
    <w:rsid w:val="66A6C3DE"/>
    <w:rsid w:val="66BA7F56"/>
    <w:rsid w:val="66BC6513"/>
    <w:rsid w:val="66C27A36"/>
    <w:rsid w:val="66CE9D42"/>
    <w:rsid w:val="66D1B2BE"/>
    <w:rsid w:val="66D6EF94"/>
    <w:rsid w:val="66E1B4B8"/>
    <w:rsid w:val="66E28821"/>
    <w:rsid w:val="66EAD1E9"/>
    <w:rsid w:val="66ECC060"/>
    <w:rsid w:val="66F10BA8"/>
    <w:rsid w:val="66F2BF60"/>
    <w:rsid w:val="66F90937"/>
    <w:rsid w:val="670AEB24"/>
    <w:rsid w:val="670F5A2A"/>
    <w:rsid w:val="671686A8"/>
    <w:rsid w:val="6718156C"/>
    <w:rsid w:val="671BBE83"/>
    <w:rsid w:val="672237EC"/>
    <w:rsid w:val="6729B939"/>
    <w:rsid w:val="67303209"/>
    <w:rsid w:val="673AEB77"/>
    <w:rsid w:val="6747C141"/>
    <w:rsid w:val="67484809"/>
    <w:rsid w:val="6749B0C1"/>
    <w:rsid w:val="674AB54C"/>
    <w:rsid w:val="674C4F7B"/>
    <w:rsid w:val="6750D2A6"/>
    <w:rsid w:val="6750FB6D"/>
    <w:rsid w:val="67528B2C"/>
    <w:rsid w:val="67667FC9"/>
    <w:rsid w:val="6766E8E8"/>
    <w:rsid w:val="67692432"/>
    <w:rsid w:val="676AADE0"/>
    <w:rsid w:val="6771044E"/>
    <w:rsid w:val="6773BAA4"/>
    <w:rsid w:val="67745C77"/>
    <w:rsid w:val="6777239B"/>
    <w:rsid w:val="677B4867"/>
    <w:rsid w:val="67810BA2"/>
    <w:rsid w:val="6783D434"/>
    <w:rsid w:val="678874B7"/>
    <w:rsid w:val="678B0EC0"/>
    <w:rsid w:val="679048B3"/>
    <w:rsid w:val="679FBAE5"/>
    <w:rsid w:val="67A2A449"/>
    <w:rsid w:val="67ABDC80"/>
    <w:rsid w:val="67AE7B04"/>
    <w:rsid w:val="67B992C2"/>
    <w:rsid w:val="67BCD467"/>
    <w:rsid w:val="67BD0161"/>
    <w:rsid w:val="67C2851A"/>
    <w:rsid w:val="67CACDE3"/>
    <w:rsid w:val="67D053A4"/>
    <w:rsid w:val="67E1C7C2"/>
    <w:rsid w:val="67F02E67"/>
    <w:rsid w:val="67F2FBFF"/>
    <w:rsid w:val="67FF9CEE"/>
    <w:rsid w:val="68039C47"/>
    <w:rsid w:val="6809FC66"/>
    <w:rsid w:val="6810D2CE"/>
    <w:rsid w:val="681A066C"/>
    <w:rsid w:val="681E1772"/>
    <w:rsid w:val="682D04FF"/>
    <w:rsid w:val="6837F275"/>
    <w:rsid w:val="68398974"/>
    <w:rsid w:val="6842A0FF"/>
    <w:rsid w:val="6849BBDB"/>
    <w:rsid w:val="684C295C"/>
    <w:rsid w:val="685224D1"/>
    <w:rsid w:val="685309C8"/>
    <w:rsid w:val="68542D0C"/>
    <w:rsid w:val="685B5AB1"/>
    <w:rsid w:val="685C08D7"/>
    <w:rsid w:val="685C4AB3"/>
    <w:rsid w:val="685F1BFE"/>
    <w:rsid w:val="68629941"/>
    <w:rsid w:val="6867216B"/>
    <w:rsid w:val="68714EC5"/>
    <w:rsid w:val="6872CBE5"/>
    <w:rsid w:val="68741DBE"/>
    <w:rsid w:val="6881C435"/>
    <w:rsid w:val="688415D4"/>
    <w:rsid w:val="68885783"/>
    <w:rsid w:val="689449CF"/>
    <w:rsid w:val="68A2A77A"/>
    <w:rsid w:val="68B0BA96"/>
    <w:rsid w:val="68B7CCEA"/>
    <w:rsid w:val="68BFB9E0"/>
    <w:rsid w:val="68C5899A"/>
    <w:rsid w:val="68CA9647"/>
    <w:rsid w:val="68CD3BF7"/>
    <w:rsid w:val="68E0E8DF"/>
    <w:rsid w:val="68E81FDC"/>
    <w:rsid w:val="68E8A17D"/>
    <w:rsid w:val="68F48295"/>
    <w:rsid w:val="68F82D8E"/>
    <w:rsid w:val="68F83F0C"/>
    <w:rsid w:val="690A47AE"/>
    <w:rsid w:val="69262FA6"/>
    <w:rsid w:val="692DA676"/>
    <w:rsid w:val="6932D00A"/>
    <w:rsid w:val="6938581D"/>
    <w:rsid w:val="693A0136"/>
    <w:rsid w:val="693AF540"/>
    <w:rsid w:val="69454171"/>
    <w:rsid w:val="6945CBF1"/>
    <w:rsid w:val="694A2709"/>
    <w:rsid w:val="694E4D2B"/>
    <w:rsid w:val="6952C672"/>
    <w:rsid w:val="6955A132"/>
    <w:rsid w:val="69610FAF"/>
    <w:rsid w:val="69650839"/>
    <w:rsid w:val="6968FC49"/>
    <w:rsid w:val="696D8096"/>
    <w:rsid w:val="697765A9"/>
    <w:rsid w:val="697AF367"/>
    <w:rsid w:val="697AF5B1"/>
    <w:rsid w:val="697B95EC"/>
    <w:rsid w:val="697EE102"/>
    <w:rsid w:val="6980C791"/>
    <w:rsid w:val="69881DA3"/>
    <w:rsid w:val="698A9617"/>
    <w:rsid w:val="698BFEC8"/>
    <w:rsid w:val="6993CEFA"/>
    <w:rsid w:val="699797D5"/>
    <w:rsid w:val="699A3E77"/>
    <w:rsid w:val="699CEE00"/>
    <w:rsid w:val="699DBC3F"/>
    <w:rsid w:val="69A0A76C"/>
    <w:rsid w:val="69A5CCC7"/>
    <w:rsid w:val="69A6CE01"/>
    <w:rsid w:val="69BB35C5"/>
    <w:rsid w:val="69C08604"/>
    <w:rsid w:val="69C394CC"/>
    <w:rsid w:val="69D3C2D6"/>
    <w:rsid w:val="69D9D4C9"/>
    <w:rsid w:val="69DD78C1"/>
    <w:rsid w:val="69DEE0D1"/>
    <w:rsid w:val="69E5C9C4"/>
    <w:rsid w:val="69E6C3A4"/>
    <w:rsid w:val="69EF1F7D"/>
    <w:rsid w:val="69F0FB7B"/>
    <w:rsid w:val="6A115193"/>
    <w:rsid w:val="6A15F5E7"/>
    <w:rsid w:val="6A188931"/>
    <w:rsid w:val="6A1E10D1"/>
    <w:rsid w:val="6A20EFD7"/>
    <w:rsid w:val="6A2AE596"/>
    <w:rsid w:val="6A39F851"/>
    <w:rsid w:val="6A3D09F7"/>
    <w:rsid w:val="6A3ECA2D"/>
    <w:rsid w:val="6A46E1E5"/>
    <w:rsid w:val="6A4C021A"/>
    <w:rsid w:val="6A4E276A"/>
    <w:rsid w:val="6A4F1AAD"/>
    <w:rsid w:val="6A5338C3"/>
    <w:rsid w:val="6A5351F4"/>
    <w:rsid w:val="6A57890E"/>
    <w:rsid w:val="6A5E4711"/>
    <w:rsid w:val="6A607B62"/>
    <w:rsid w:val="6A64814E"/>
    <w:rsid w:val="6A730DED"/>
    <w:rsid w:val="6A74A22F"/>
    <w:rsid w:val="6A7769EB"/>
    <w:rsid w:val="6A788E45"/>
    <w:rsid w:val="6A7B74FA"/>
    <w:rsid w:val="6A7C18FB"/>
    <w:rsid w:val="6A7FC1BB"/>
    <w:rsid w:val="6A819D0E"/>
    <w:rsid w:val="6A8CB8EF"/>
    <w:rsid w:val="6A8EE429"/>
    <w:rsid w:val="6A90328A"/>
    <w:rsid w:val="6A99E054"/>
    <w:rsid w:val="6A9C070F"/>
    <w:rsid w:val="6AA9AB89"/>
    <w:rsid w:val="6AAADE24"/>
    <w:rsid w:val="6AAECC60"/>
    <w:rsid w:val="6ABB74F6"/>
    <w:rsid w:val="6AC36E1C"/>
    <w:rsid w:val="6AC516EB"/>
    <w:rsid w:val="6AC65221"/>
    <w:rsid w:val="6AC976D7"/>
    <w:rsid w:val="6ACE73B7"/>
    <w:rsid w:val="6ACE9D33"/>
    <w:rsid w:val="6AD07A49"/>
    <w:rsid w:val="6AD690E7"/>
    <w:rsid w:val="6AE2768B"/>
    <w:rsid w:val="6AE5F76A"/>
    <w:rsid w:val="6AE72B62"/>
    <w:rsid w:val="6AFCE010"/>
    <w:rsid w:val="6AFF90C2"/>
    <w:rsid w:val="6B02F1A0"/>
    <w:rsid w:val="6B17664D"/>
    <w:rsid w:val="6B189A3C"/>
    <w:rsid w:val="6B1D82C6"/>
    <w:rsid w:val="6B1ED827"/>
    <w:rsid w:val="6B266678"/>
    <w:rsid w:val="6B27CF29"/>
    <w:rsid w:val="6B29CF5F"/>
    <w:rsid w:val="6B2A9C27"/>
    <w:rsid w:val="6B2CF9B5"/>
    <w:rsid w:val="6B2FB7C4"/>
    <w:rsid w:val="6B313B9B"/>
    <w:rsid w:val="6B3223CA"/>
    <w:rsid w:val="6B3300D7"/>
    <w:rsid w:val="6B350070"/>
    <w:rsid w:val="6B39E66B"/>
    <w:rsid w:val="6B3D6169"/>
    <w:rsid w:val="6B419D28"/>
    <w:rsid w:val="6B4B1272"/>
    <w:rsid w:val="6B70218F"/>
    <w:rsid w:val="6B7CE4A5"/>
    <w:rsid w:val="6B7D42D6"/>
    <w:rsid w:val="6B7D9463"/>
    <w:rsid w:val="6B811604"/>
    <w:rsid w:val="6B837AFD"/>
    <w:rsid w:val="6B84321D"/>
    <w:rsid w:val="6B86F05A"/>
    <w:rsid w:val="6B8FF06E"/>
    <w:rsid w:val="6B908F6D"/>
    <w:rsid w:val="6B9169C8"/>
    <w:rsid w:val="6BA523E1"/>
    <w:rsid w:val="6BA7AAC0"/>
    <w:rsid w:val="6BB89549"/>
    <w:rsid w:val="6BBBB696"/>
    <w:rsid w:val="6BC404B4"/>
    <w:rsid w:val="6BC8DA35"/>
    <w:rsid w:val="6BCB1791"/>
    <w:rsid w:val="6BCB70FF"/>
    <w:rsid w:val="6BCD268C"/>
    <w:rsid w:val="6BCDD73C"/>
    <w:rsid w:val="6BCDD8C4"/>
    <w:rsid w:val="6BD77AA6"/>
    <w:rsid w:val="6BD90360"/>
    <w:rsid w:val="6BDA5883"/>
    <w:rsid w:val="6BE34274"/>
    <w:rsid w:val="6BE955A2"/>
    <w:rsid w:val="6BEC5E6B"/>
    <w:rsid w:val="6BF052BA"/>
    <w:rsid w:val="6BF41F98"/>
    <w:rsid w:val="6C0051AF"/>
    <w:rsid w:val="6C04DCB9"/>
    <w:rsid w:val="6C07A65E"/>
    <w:rsid w:val="6C097AEE"/>
    <w:rsid w:val="6C09DD53"/>
    <w:rsid w:val="6C0B29C6"/>
    <w:rsid w:val="6C13BA63"/>
    <w:rsid w:val="6C1FC9EC"/>
    <w:rsid w:val="6C278952"/>
    <w:rsid w:val="6C28DFDF"/>
    <w:rsid w:val="6C2AD139"/>
    <w:rsid w:val="6C3EBF0A"/>
    <w:rsid w:val="6C45C6C5"/>
    <w:rsid w:val="6C4B36F1"/>
    <w:rsid w:val="6C4BFA56"/>
    <w:rsid w:val="6C526947"/>
    <w:rsid w:val="6C54E4CE"/>
    <w:rsid w:val="6C574557"/>
    <w:rsid w:val="6C5AC7AA"/>
    <w:rsid w:val="6C624895"/>
    <w:rsid w:val="6C6ED90C"/>
    <w:rsid w:val="6C7333A3"/>
    <w:rsid w:val="6C7D6CB3"/>
    <w:rsid w:val="6C7F771F"/>
    <w:rsid w:val="6C80D88C"/>
    <w:rsid w:val="6C811D66"/>
    <w:rsid w:val="6C924A54"/>
    <w:rsid w:val="6C950335"/>
    <w:rsid w:val="6C9E79D3"/>
    <w:rsid w:val="6CA0A5D6"/>
    <w:rsid w:val="6CA10D38"/>
    <w:rsid w:val="6CA86B8F"/>
    <w:rsid w:val="6CACF636"/>
    <w:rsid w:val="6CB08890"/>
    <w:rsid w:val="6CB1C361"/>
    <w:rsid w:val="6CB336AE"/>
    <w:rsid w:val="6CB9BB59"/>
    <w:rsid w:val="6CCCFC46"/>
    <w:rsid w:val="6CEBC3B1"/>
    <w:rsid w:val="6CFD5082"/>
    <w:rsid w:val="6CFFEF69"/>
    <w:rsid w:val="6D0AC0E7"/>
    <w:rsid w:val="6D0C7243"/>
    <w:rsid w:val="6D1D1560"/>
    <w:rsid w:val="6D2C7C96"/>
    <w:rsid w:val="6D3E1103"/>
    <w:rsid w:val="6D496993"/>
    <w:rsid w:val="6D4E77EC"/>
    <w:rsid w:val="6D5549AB"/>
    <w:rsid w:val="6D5629A5"/>
    <w:rsid w:val="6D5955C4"/>
    <w:rsid w:val="6D5BD6F9"/>
    <w:rsid w:val="6D5E2686"/>
    <w:rsid w:val="6D5E8D80"/>
    <w:rsid w:val="6D6093BE"/>
    <w:rsid w:val="6D6943C8"/>
    <w:rsid w:val="6D79CA14"/>
    <w:rsid w:val="6D7EF4B0"/>
    <w:rsid w:val="6D851D3F"/>
    <w:rsid w:val="6D943409"/>
    <w:rsid w:val="6D979BC5"/>
    <w:rsid w:val="6D981B92"/>
    <w:rsid w:val="6D9AB956"/>
    <w:rsid w:val="6D9B5F7A"/>
    <w:rsid w:val="6DB04C54"/>
    <w:rsid w:val="6DC0D064"/>
    <w:rsid w:val="6DC319FC"/>
    <w:rsid w:val="6DC8AFFA"/>
    <w:rsid w:val="6DC90AD8"/>
    <w:rsid w:val="6DCE3EFE"/>
    <w:rsid w:val="6DCE48CE"/>
    <w:rsid w:val="6DD29C79"/>
    <w:rsid w:val="6DDB10B8"/>
    <w:rsid w:val="6DE09AF2"/>
    <w:rsid w:val="6DEC7699"/>
    <w:rsid w:val="6DED6ABE"/>
    <w:rsid w:val="6DF04D26"/>
    <w:rsid w:val="6DF315B8"/>
    <w:rsid w:val="6DFDC41F"/>
    <w:rsid w:val="6DFF49F9"/>
    <w:rsid w:val="6E06412D"/>
    <w:rsid w:val="6E0763EE"/>
    <w:rsid w:val="6E0B916A"/>
    <w:rsid w:val="6E0BC39A"/>
    <w:rsid w:val="6E1AC14A"/>
    <w:rsid w:val="6E1BBC6A"/>
    <w:rsid w:val="6E1EF504"/>
    <w:rsid w:val="6E2E65C0"/>
    <w:rsid w:val="6E477DDE"/>
    <w:rsid w:val="6E4F070F"/>
    <w:rsid w:val="6E502771"/>
    <w:rsid w:val="6E688B66"/>
    <w:rsid w:val="6E68CD5F"/>
    <w:rsid w:val="6E745937"/>
    <w:rsid w:val="6E782283"/>
    <w:rsid w:val="6E7848D1"/>
    <w:rsid w:val="6E793B76"/>
    <w:rsid w:val="6E7D42F1"/>
    <w:rsid w:val="6E7E870E"/>
    <w:rsid w:val="6E8D951B"/>
    <w:rsid w:val="6E90273F"/>
    <w:rsid w:val="6E90F6FA"/>
    <w:rsid w:val="6E94CA32"/>
    <w:rsid w:val="6E9E450D"/>
    <w:rsid w:val="6EA733F9"/>
    <w:rsid w:val="6EB3F766"/>
    <w:rsid w:val="6EBA40E2"/>
    <w:rsid w:val="6EC364E5"/>
    <w:rsid w:val="6EC74876"/>
    <w:rsid w:val="6EC816F3"/>
    <w:rsid w:val="6ECA67A8"/>
    <w:rsid w:val="6ECD6C91"/>
    <w:rsid w:val="6ED58FD9"/>
    <w:rsid w:val="6ED5BB0E"/>
    <w:rsid w:val="6EE15A2E"/>
    <w:rsid w:val="6EE1FC9B"/>
    <w:rsid w:val="6EE4C2B6"/>
    <w:rsid w:val="6EEC39F7"/>
    <w:rsid w:val="6EECE48F"/>
    <w:rsid w:val="6EF7A930"/>
    <w:rsid w:val="6EFA33FC"/>
    <w:rsid w:val="6EFBA576"/>
    <w:rsid w:val="6F0C55B5"/>
    <w:rsid w:val="6F1267C9"/>
    <w:rsid w:val="6F159D32"/>
    <w:rsid w:val="6F19AC5C"/>
    <w:rsid w:val="6F1A1F48"/>
    <w:rsid w:val="6F23828B"/>
    <w:rsid w:val="6F255D17"/>
    <w:rsid w:val="6F2B202D"/>
    <w:rsid w:val="6F327B6A"/>
    <w:rsid w:val="6F3DFC32"/>
    <w:rsid w:val="6F4B43F0"/>
    <w:rsid w:val="6F4BB128"/>
    <w:rsid w:val="6F4F3068"/>
    <w:rsid w:val="6F5C0D52"/>
    <w:rsid w:val="6F5EDD68"/>
    <w:rsid w:val="6F631089"/>
    <w:rsid w:val="6F67A789"/>
    <w:rsid w:val="6F67F7BB"/>
    <w:rsid w:val="6F72DE1A"/>
    <w:rsid w:val="6F76B461"/>
    <w:rsid w:val="6F797388"/>
    <w:rsid w:val="6F798577"/>
    <w:rsid w:val="6F84B7D1"/>
    <w:rsid w:val="6F864EE3"/>
    <w:rsid w:val="6F8846FA"/>
    <w:rsid w:val="6F8F0589"/>
    <w:rsid w:val="6F8F8562"/>
    <w:rsid w:val="6F993057"/>
    <w:rsid w:val="6F9B5A98"/>
    <w:rsid w:val="6FB4074D"/>
    <w:rsid w:val="6FB621DA"/>
    <w:rsid w:val="6FB75C39"/>
    <w:rsid w:val="6FBC778E"/>
    <w:rsid w:val="6FC0CC74"/>
    <w:rsid w:val="6FC77431"/>
    <w:rsid w:val="6FCF5A75"/>
    <w:rsid w:val="6FCF9E4A"/>
    <w:rsid w:val="6FD03AF2"/>
    <w:rsid w:val="6FD85A39"/>
    <w:rsid w:val="6FE7BBD5"/>
    <w:rsid w:val="6FF400F8"/>
    <w:rsid w:val="6FF4FB67"/>
    <w:rsid w:val="7010C9B5"/>
    <w:rsid w:val="7015877F"/>
    <w:rsid w:val="7016BB5D"/>
    <w:rsid w:val="701A576F"/>
    <w:rsid w:val="7023129B"/>
    <w:rsid w:val="7031FBF6"/>
    <w:rsid w:val="703486EE"/>
    <w:rsid w:val="7035EE08"/>
    <w:rsid w:val="7037AAE6"/>
    <w:rsid w:val="704427C1"/>
    <w:rsid w:val="70457A89"/>
    <w:rsid w:val="7057B9AE"/>
    <w:rsid w:val="705D5F29"/>
    <w:rsid w:val="706179DA"/>
    <w:rsid w:val="70681A87"/>
    <w:rsid w:val="706A2DE3"/>
    <w:rsid w:val="7071BD06"/>
    <w:rsid w:val="7071F6E3"/>
    <w:rsid w:val="7075F52E"/>
    <w:rsid w:val="70770601"/>
    <w:rsid w:val="7080975A"/>
    <w:rsid w:val="70856057"/>
    <w:rsid w:val="7086558E"/>
    <w:rsid w:val="708D9F97"/>
    <w:rsid w:val="7096E0ED"/>
    <w:rsid w:val="709817FB"/>
    <w:rsid w:val="70A012F2"/>
    <w:rsid w:val="70A325F4"/>
    <w:rsid w:val="70A3F5FA"/>
    <w:rsid w:val="70AE748E"/>
    <w:rsid w:val="70B4513F"/>
    <w:rsid w:val="70B7F2B9"/>
    <w:rsid w:val="70C7CC31"/>
    <w:rsid w:val="70D1D86C"/>
    <w:rsid w:val="70D3C2D2"/>
    <w:rsid w:val="70E6946C"/>
    <w:rsid w:val="70ED4151"/>
    <w:rsid w:val="70F18776"/>
    <w:rsid w:val="70F3B362"/>
    <w:rsid w:val="710ED2C0"/>
    <w:rsid w:val="7118BCEF"/>
    <w:rsid w:val="71301576"/>
    <w:rsid w:val="71372AF9"/>
    <w:rsid w:val="713B56F5"/>
    <w:rsid w:val="7143C539"/>
    <w:rsid w:val="714E8D38"/>
    <w:rsid w:val="7151F23B"/>
    <w:rsid w:val="715BAFDC"/>
    <w:rsid w:val="715E2E97"/>
    <w:rsid w:val="71628877"/>
    <w:rsid w:val="7177851B"/>
    <w:rsid w:val="717C26B0"/>
    <w:rsid w:val="71822238"/>
    <w:rsid w:val="7186054C"/>
    <w:rsid w:val="71891049"/>
    <w:rsid w:val="71A8B33F"/>
    <w:rsid w:val="71A92C8A"/>
    <w:rsid w:val="71B0D409"/>
    <w:rsid w:val="71B627D0"/>
    <w:rsid w:val="71BCA498"/>
    <w:rsid w:val="71BD6BB0"/>
    <w:rsid w:val="71C2D831"/>
    <w:rsid w:val="71C641C6"/>
    <w:rsid w:val="71CFE1F9"/>
    <w:rsid w:val="71D52658"/>
    <w:rsid w:val="71D7D059"/>
    <w:rsid w:val="71D81BCE"/>
    <w:rsid w:val="71DE087B"/>
    <w:rsid w:val="71E98554"/>
    <w:rsid w:val="71FF17BA"/>
    <w:rsid w:val="720C4058"/>
    <w:rsid w:val="72167B91"/>
    <w:rsid w:val="721E5EB6"/>
    <w:rsid w:val="722130B8"/>
    <w:rsid w:val="7224A107"/>
    <w:rsid w:val="722D98BD"/>
    <w:rsid w:val="722DD348"/>
    <w:rsid w:val="722E4C64"/>
    <w:rsid w:val="722FAE03"/>
    <w:rsid w:val="7232B14E"/>
    <w:rsid w:val="72334638"/>
    <w:rsid w:val="72349BBB"/>
    <w:rsid w:val="7239E469"/>
    <w:rsid w:val="723A4457"/>
    <w:rsid w:val="723B4DFF"/>
    <w:rsid w:val="72409C53"/>
    <w:rsid w:val="7259394F"/>
    <w:rsid w:val="725E63D9"/>
    <w:rsid w:val="7262E53D"/>
    <w:rsid w:val="726B6064"/>
    <w:rsid w:val="726C9A00"/>
    <w:rsid w:val="7273AF3A"/>
    <w:rsid w:val="7273C6B9"/>
    <w:rsid w:val="727C65E8"/>
    <w:rsid w:val="72817E24"/>
    <w:rsid w:val="72861FEE"/>
    <w:rsid w:val="728C2937"/>
    <w:rsid w:val="7292672A"/>
    <w:rsid w:val="729CC654"/>
    <w:rsid w:val="72A7D368"/>
    <w:rsid w:val="72B5E414"/>
    <w:rsid w:val="72B613F9"/>
    <w:rsid w:val="72B73715"/>
    <w:rsid w:val="72BE64BE"/>
    <w:rsid w:val="72C22AC3"/>
    <w:rsid w:val="72C4C9B7"/>
    <w:rsid w:val="72DB43DE"/>
    <w:rsid w:val="72DC59CB"/>
    <w:rsid w:val="72E43C1C"/>
    <w:rsid w:val="72EDC29C"/>
    <w:rsid w:val="72F3C813"/>
    <w:rsid w:val="72F416DB"/>
    <w:rsid w:val="72F8F6D5"/>
    <w:rsid w:val="72FD05AA"/>
    <w:rsid w:val="73049DE0"/>
    <w:rsid w:val="7304C821"/>
    <w:rsid w:val="730E0385"/>
    <w:rsid w:val="730FA330"/>
    <w:rsid w:val="73138C9A"/>
    <w:rsid w:val="7319D7AD"/>
    <w:rsid w:val="7321D5AD"/>
    <w:rsid w:val="7322FCBC"/>
    <w:rsid w:val="7323F4EA"/>
    <w:rsid w:val="7333D3E5"/>
    <w:rsid w:val="733A5AD5"/>
    <w:rsid w:val="733D6E1F"/>
    <w:rsid w:val="73450D5C"/>
    <w:rsid w:val="73498F82"/>
    <w:rsid w:val="7351C65B"/>
    <w:rsid w:val="7355A848"/>
    <w:rsid w:val="7355E960"/>
    <w:rsid w:val="7356C452"/>
    <w:rsid w:val="735999BA"/>
    <w:rsid w:val="735B58D2"/>
    <w:rsid w:val="7370C9DB"/>
    <w:rsid w:val="73754108"/>
    <w:rsid w:val="7385B5B7"/>
    <w:rsid w:val="7385CAB7"/>
    <w:rsid w:val="73864F1D"/>
    <w:rsid w:val="738854BB"/>
    <w:rsid w:val="738D7F21"/>
    <w:rsid w:val="73ABC642"/>
    <w:rsid w:val="73AE83E6"/>
    <w:rsid w:val="73B8AB17"/>
    <w:rsid w:val="73B9E725"/>
    <w:rsid w:val="73BA2F17"/>
    <w:rsid w:val="73BD0119"/>
    <w:rsid w:val="73D6A37D"/>
    <w:rsid w:val="73E3430E"/>
    <w:rsid w:val="73E96E2C"/>
    <w:rsid w:val="73EE7E98"/>
    <w:rsid w:val="7405BB11"/>
    <w:rsid w:val="740935A6"/>
    <w:rsid w:val="740B5771"/>
    <w:rsid w:val="74149E7E"/>
    <w:rsid w:val="74153EF5"/>
    <w:rsid w:val="741872A1"/>
    <w:rsid w:val="741C2A03"/>
    <w:rsid w:val="74206A77"/>
    <w:rsid w:val="7424A180"/>
    <w:rsid w:val="74292689"/>
    <w:rsid w:val="7430DE77"/>
    <w:rsid w:val="743F981B"/>
    <w:rsid w:val="74438C16"/>
    <w:rsid w:val="7445C0A1"/>
    <w:rsid w:val="7465EA8C"/>
    <w:rsid w:val="746B2C2E"/>
    <w:rsid w:val="746C7958"/>
    <w:rsid w:val="747582B1"/>
    <w:rsid w:val="747AE825"/>
    <w:rsid w:val="747C6E36"/>
    <w:rsid w:val="7480B1E4"/>
    <w:rsid w:val="7487050D"/>
    <w:rsid w:val="748F21B3"/>
    <w:rsid w:val="74944908"/>
    <w:rsid w:val="749B6066"/>
    <w:rsid w:val="749B6E76"/>
    <w:rsid w:val="749CA524"/>
    <w:rsid w:val="74A5E063"/>
    <w:rsid w:val="74AA3B41"/>
    <w:rsid w:val="74AB7391"/>
    <w:rsid w:val="74B0D781"/>
    <w:rsid w:val="74B70A29"/>
    <w:rsid w:val="74BA4570"/>
    <w:rsid w:val="74D615ED"/>
    <w:rsid w:val="74D7507B"/>
    <w:rsid w:val="74DF7969"/>
    <w:rsid w:val="74E43AD8"/>
    <w:rsid w:val="74EA4E62"/>
    <w:rsid w:val="74F0B92E"/>
    <w:rsid w:val="74FA0D3D"/>
    <w:rsid w:val="74FBA437"/>
    <w:rsid w:val="74FBD97C"/>
    <w:rsid w:val="74FD4EBC"/>
    <w:rsid w:val="750250F6"/>
    <w:rsid w:val="750D1B9E"/>
    <w:rsid w:val="751055F8"/>
    <w:rsid w:val="7511F3B4"/>
    <w:rsid w:val="751279ED"/>
    <w:rsid w:val="7520D746"/>
    <w:rsid w:val="753134D9"/>
    <w:rsid w:val="7531C664"/>
    <w:rsid w:val="75328689"/>
    <w:rsid w:val="75382C3D"/>
    <w:rsid w:val="754EF2EF"/>
    <w:rsid w:val="75505653"/>
    <w:rsid w:val="7552F04B"/>
    <w:rsid w:val="75546270"/>
    <w:rsid w:val="755A5034"/>
    <w:rsid w:val="755B8070"/>
    <w:rsid w:val="755C9873"/>
    <w:rsid w:val="755E6D51"/>
    <w:rsid w:val="755EE254"/>
    <w:rsid w:val="7560BF00"/>
    <w:rsid w:val="75627AFC"/>
    <w:rsid w:val="75690883"/>
    <w:rsid w:val="757076D0"/>
    <w:rsid w:val="75783D15"/>
    <w:rsid w:val="757B9739"/>
    <w:rsid w:val="757C2BD9"/>
    <w:rsid w:val="757EF68E"/>
    <w:rsid w:val="7582614C"/>
    <w:rsid w:val="75847B82"/>
    <w:rsid w:val="7590DA11"/>
    <w:rsid w:val="7592458A"/>
    <w:rsid w:val="759399D1"/>
    <w:rsid w:val="7596C64C"/>
    <w:rsid w:val="759BDA4A"/>
    <w:rsid w:val="759CEDA0"/>
    <w:rsid w:val="75A733F5"/>
    <w:rsid w:val="75A7A5D8"/>
    <w:rsid w:val="75AB677B"/>
    <w:rsid w:val="75ABADE9"/>
    <w:rsid w:val="75AD61E8"/>
    <w:rsid w:val="75B12910"/>
    <w:rsid w:val="75B91EE6"/>
    <w:rsid w:val="75C3C72A"/>
    <w:rsid w:val="75C72485"/>
    <w:rsid w:val="75CC634E"/>
    <w:rsid w:val="75D63217"/>
    <w:rsid w:val="75DF3453"/>
    <w:rsid w:val="75EA5751"/>
    <w:rsid w:val="75F0F85C"/>
    <w:rsid w:val="75F46473"/>
    <w:rsid w:val="75F58CE9"/>
    <w:rsid w:val="75F7FAB1"/>
    <w:rsid w:val="7604822F"/>
    <w:rsid w:val="7605B359"/>
    <w:rsid w:val="7608FEE8"/>
    <w:rsid w:val="760DA10B"/>
    <w:rsid w:val="760E8A6D"/>
    <w:rsid w:val="76123A1A"/>
    <w:rsid w:val="7614049E"/>
    <w:rsid w:val="7619C523"/>
    <w:rsid w:val="7623B6E4"/>
    <w:rsid w:val="7627C4BE"/>
    <w:rsid w:val="762C377D"/>
    <w:rsid w:val="763039B3"/>
    <w:rsid w:val="763B2C0F"/>
    <w:rsid w:val="763FD03F"/>
    <w:rsid w:val="7640D7B6"/>
    <w:rsid w:val="76417F4C"/>
    <w:rsid w:val="7641AFBE"/>
    <w:rsid w:val="7641DCC5"/>
    <w:rsid w:val="764983E0"/>
    <w:rsid w:val="764BFA15"/>
    <w:rsid w:val="765457BE"/>
    <w:rsid w:val="766225EE"/>
    <w:rsid w:val="76667B9D"/>
    <w:rsid w:val="766A57AC"/>
    <w:rsid w:val="766F203D"/>
    <w:rsid w:val="76728B8A"/>
    <w:rsid w:val="7679E084"/>
    <w:rsid w:val="767D5876"/>
    <w:rsid w:val="76866155"/>
    <w:rsid w:val="76A15DA4"/>
    <w:rsid w:val="76A3156F"/>
    <w:rsid w:val="76A75866"/>
    <w:rsid w:val="76AAEC85"/>
    <w:rsid w:val="76AE045F"/>
    <w:rsid w:val="76B2CBE5"/>
    <w:rsid w:val="76BE94AD"/>
    <w:rsid w:val="76BF3255"/>
    <w:rsid w:val="76BFF57D"/>
    <w:rsid w:val="76C0A188"/>
    <w:rsid w:val="76C375FA"/>
    <w:rsid w:val="76C4A4D6"/>
    <w:rsid w:val="76CCEE3E"/>
    <w:rsid w:val="76D3891A"/>
    <w:rsid w:val="76D4E728"/>
    <w:rsid w:val="76E04BAA"/>
    <w:rsid w:val="76E536B2"/>
    <w:rsid w:val="76E69B6B"/>
    <w:rsid w:val="76EC26B4"/>
    <w:rsid w:val="76F84188"/>
    <w:rsid w:val="76FA7C7D"/>
    <w:rsid w:val="76FE728B"/>
    <w:rsid w:val="77012072"/>
    <w:rsid w:val="7706B75B"/>
    <w:rsid w:val="7710EDEC"/>
    <w:rsid w:val="7720BD2F"/>
    <w:rsid w:val="772B0DFF"/>
    <w:rsid w:val="772B238B"/>
    <w:rsid w:val="7735E779"/>
    <w:rsid w:val="773AFD78"/>
    <w:rsid w:val="77410425"/>
    <w:rsid w:val="774737DC"/>
    <w:rsid w:val="7747D8DE"/>
    <w:rsid w:val="774FD70B"/>
    <w:rsid w:val="775F3CF4"/>
    <w:rsid w:val="7761D644"/>
    <w:rsid w:val="77740856"/>
    <w:rsid w:val="77752636"/>
    <w:rsid w:val="777F3305"/>
    <w:rsid w:val="777F4944"/>
    <w:rsid w:val="778545CF"/>
    <w:rsid w:val="779361F8"/>
    <w:rsid w:val="779E638F"/>
    <w:rsid w:val="77A19AE3"/>
    <w:rsid w:val="77A4A9F1"/>
    <w:rsid w:val="77A4CF49"/>
    <w:rsid w:val="77A799AB"/>
    <w:rsid w:val="77AA7731"/>
    <w:rsid w:val="77B5CF45"/>
    <w:rsid w:val="77BA7B0E"/>
    <w:rsid w:val="77C2F4F8"/>
    <w:rsid w:val="77C5C406"/>
    <w:rsid w:val="77C7BECE"/>
    <w:rsid w:val="77CCD17B"/>
    <w:rsid w:val="77D36068"/>
    <w:rsid w:val="77DA1E90"/>
    <w:rsid w:val="77DC8F22"/>
    <w:rsid w:val="77EB24E4"/>
    <w:rsid w:val="77EEBEA8"/>
    <w:rsid w:val="77FF41F9"/>
    <w:rsid w:val="7807AF72"/>
    <w:rsid w:val="78146F4D"/>
    <w:rsid w:val="781B70FE"/>
    <w:rsid w:val="781DA929"/>
    <w:rsid w:val="782737F8"/>
    <w:rsid w:val="7827C9E9"/>
    <w:rsid w:val="78291886"/>
    <w:rsid w:val="7833FDFC"/>
    <w:rsid w:val="7838B79A"/>
    <w:rsid w:val="78398EFC"/>
    <w:rsid w:val="783FC475"/>
    <w:rsid w:val="78452F13"/>
    <w:rsid w:val="784F68FB"/>
    <w:rsid w:val="78548DAF"/>
    <w:rsid w:val="785BC5DE"/>
    <w:rsid w:val="7874E20B"/>
    <w:rsid w:val="78756648"/>
    <w:rsid w:val="787802D2"/>
    <w:rsid w:val="787E31DE"/>
    <w:rsid w:val="787F3765"/>
    <w:rsid w:val="787FF7D4"/>
    <w:rsid w:val="7887F715"/>
    <w:rsid w:val="7888F499"/>
    <w:rsid w:val="788B946F"/>
    <w:rsid w:val="788CC0F1"/>
    <w:rsid w:val="788DEB8A"/>
    <w:rsid w:val="788F1578"/>
    <w:rsid w:val="788F9342"/>
    <w:rsid w:val="7896C13B"/>
    <w:rsid w:val="78A11C84"/>
    <w:rsid w:val="78A3571B"/>
    <w:rsid w:val="78A39DB9"/>
    <w:rsid w:val="78AA80A9"/>
    <w:rsid w:val="78B0F902"/>
    <w:rsid w:val="78B3E3F5"/>
    <w:rsid w:val="78B7EA43"/>
    <w:rsid w:val="78C3F1B4"/>
    <w:rsid w:val="78C5AC5A"/>
    <w:rsid w:val="78C6DE60"/>
    <w:rsid w:val="78C86B64"/>
    <w:rsid w:val="78CD43AA"/>
    <w:rsid w:val="78CF3D2A"/>
    <w:rsid w:val="78D0D861"/>
    <w:rsid w:val="78D3CDCC"/>
    <w:rsid w:val="78D75746"/>
    <w:rsid w:val="78DA4E6C"/>
    <w:rsid w:val="78DC656C"/>
    <w:rsid w:val="78E118F8"/>
    <w:rsid w:val="78E3263A"/>
    <w:rsid w:val="78E36C74"/>
    <w:rsid w:val="78F2A7B8"/>
    <w:rsid w:val="78FDAA4A"/>
    <w:rsid w:val="7901B05F"/>
    <w:rsid w:val="7911482B"/>
    <w:rsid w:val="7914F45A"/>
    <w:rsid w:val="791A16C1"/>
    <w:rsid w:val="791B965F"/>
    <w:rsid w:val="7922E6F1"/>
    <w:rsid w:val="792AC984"/>
    <w:rsid w:val="7936876C"/>
    <w:rsid w:val="7938BEB8"/>
    <w:rsid w:val="793B79EB"/>
    <w:rsid w:val="793DFA70"/>
    <w:rsid w:val="794809D7"/>
    <w:rsid w:val="7949ED3B"/>
    <w:rsid w:val="795644DD"/>
    <w:rsid w:val="79567BA8"/>
    <w:rsid w:val="795E32CD"/>
    <w:rsid w:val="79628BCF"/>
    <w:rsid w:val="796BCBEA"/>
    <w:rsid w:val="796F7D51"/>
    <w:rsid w:val="796FCA43"/>
    <w:rsid w:val="797004AD"/>
    <w:rsid w:val="7975531C"/>
    <w:rsid w:val="798FB0D7"/>
    <w:rsid w:val="79A25135"/>
    <w:rsid w:val="79A3B2A4"/>
    <w:rsid w:val="79A8DBCC"/>
    <w:rsid w:val="79A94F02"/>
    <w:rsid w:val="79B1863A"/>
    <w:rsid w:val="79B6F3BE"/>
    <w:rsid w:val="79BDD507"/>
    <w:rsid w:val="79C2B15D"/>
    <w:rsid w:val="79CBD521"/>
    <w:rsid w:val="79D45643"/>
    <w:rsid w:val="79DD6276"/>
    <w:rsid w:val="79E08CC1"/>
    <w:rsid w:val="79E12DA8"/>
    <w:rsid w:val="79E1D9E1"/>
    <w:rsid w:val="79E33469"/>
    <w:rsid w:val="79E4FF59"/>
    <w:rsid w:val="79F03106"/>
    <w:rsid w:val="79F247AC"/>
    <w:rsid w:val="79F36874"/>
    <w:rsid w:val="79F36B25"/>
    <w:rsid w:val="79F3CE0F"/>
    <w:rsid w:val="79F430C4"/>
    <w:rsid w:val="79F70DCF"/>
    <w:rsid w:val="79F739C2"/>
    <w:rsid w:val="79FBBF0E"/>
    <w:rsid w:val="7A052A70"/>
    <w:rsid w:val="7A095292"/>
    <w:rsid w:val="7A142CDA"/>
    <w:rsid w:val="7A14D3AE"/>
    <w:rsid w:val="7A1CD774"/>
    <w:rsid w:val="7A1F2A93"/>
    <w:rsid w:val="7A20DBAE"/>
    <w:rsid w:val="7A2E87FE"/>
    <w:rsid w:val="7A2F62E3"/>
    <w:rsid w:val="7A400BED"/>
    <w:rsid w:val="7A4D9070"/>
    <w:rsid w:val="7A4DDD35"/>
    <w:rsid w:val="7A5F22BF"/>
    <w:rsid w:val="7A64F723"/>
    <w:rsid w:val="7A6CA8C2"/>
    <w:rsid w:val="7A710F9D"/>
    <w:rsid w:val="7A715CC0"/>
    <w:rsid w:val="7A754508"/>
    <w:rsid w:val="7A7DD2B8"/>
    <w:rsid w:val="7A7ED89E"/>
    <w:rsid w:val="7A8ED183"/>
    <w:rsid w:val="7AB3C0EC"/>
    <w:rsid w:val="7AB54410"/>
    <w:rsid w:val="7AB6583C"/>
    <w:rsid w:val="7AC35F32"/>
    <w:rsid w:val="7AC7B40B"/>
    <w:rsid w:val="7AD255FB"/>
    <w:rsid w:val="7AFAD47C"/>
    <w:rsid w:val="7B0249B3"/>
    <w:rsid w:val="7B028731"/>
    <w:rsid w:val="7B0E0244"/>
    <w:rsid w:val="7B115E55"/>
    <w:rsid w:val="7B1AE665"/>
    <w:rsid w:val="7B235F59"/>
    <w:rsid w:val="7B2E462C"/>
    <w:rsid w:val="7B2ED679"/>
    <w:rsid w:val="7B30B556"/>
    <w:rsid w:val="7B36D750"/>
    <w:rsid w:val="7B39B1EF"/>
    <w:rsid w:val="7B422CD9"/>
    <w:rsid w:val="7B5A8CE6"/>
    <w:rsid w:val="7B623FC0"/>
    <w:rsid w:val="7B6B71D5"/>
    <w:rsid w:val="7B76411A"/>
    <w:rsid w:val="7B7B99F3"/>
    <w:rsid w:val="7B7D16F0"/>
    <w:rsid w:val="7B822376"/>
    <w:rsid w:val="7B85B701"/>
    <w:rsid w:val="7B863D08"/>
    <w:rsid w:val="7B874E00"/>
    <w:rsid w:val="7B8C2D31"/>
    <w:rsid w:val="7B8C6038"/>
    <w:rsid w:val="7B8C77C0"/>
    <w:rsid w:val="7B95EE3C"/>
    <w:rsid w:val="7B9903AF"/>
    <w:rsid w:val="7BA8D9D8"/>
    <w:rsid w:val="7BA927E5"/>
    <w:rsid w:val="7BAC2679"/>
    <w:rsid w:val="7BAE2F82"/>
    <w:rsid w:val="7BC0E698"/>
    <w:rsid w:val="7BC59466"/>
    <w:rsid w:val="7BC8BF80"/>
    <w:rsid w:val="7BCDC32C"/>
    <w:rsid w:val="7BCE1CA5"/>
    <w:rsid w:val="7BD1CC36"/>
    <w:rsid w:val="7BD52D8E"/>
    <w:rsid w:val="7BD9FA26"/>
    <w:rsid w:val="7BDA7620"/>
    <w:rsid w:val="7BDD61FC"/>
    <w:rsid w:val="7BDFB854"/>
    <w:rsid w:val="7BDFE516"/>
    <w:rsid w:val="7BE16ADD"/>
    <w:rsid w:val="7BE1E7AC"/>
    <w:rsid w:val="7BE1F6B5"/>
    <w:rsid w:val="7BE4917E"/>
    <w:rsid w:val="7BE848AE"/>
    <w:rsid w:val="7BEEB659"/>
    <w:rsid w:val="7BEF45B6"/>
    <w:rsid w:val="7BF02059"/>
    <w:rsid w:val="7BF46472"/>
    <w:rsid w:val="7BF4FFA6"/>
    <w:rsid w:val="7BF56091"/>
    <w:rsid w:val="7C00FF08"/>
    <w:rsid w:val="7C0736A9"/>
    <w:rsid w:val="7C0824AD"/>
    <w:rsid w:val="7C08347C"/>
    <w:rsid w:val="7C087923"/>
    <w:rsid w:val="7C118788"/>
    <w:rsid w:val="7C160345"/>
    <w:rsid w:val="7C171E74"/>
    <w:rsid w:val="7C181350"/>
    <w:rsid w:val="7C1AA8FF"/>
    <w:rsid w:val="7C20241B"/>
    <w:rsid w:val="7C3B385D"/>
    <w:rsid w:val="7C3BE9AD"/>
    <w:rsid w:val="7C469DF7"/>
    <w:rsid w:val="7C4D13F8"/>
    <w:rsid w:val="7C4F8660"/>
    <w:rsid w:val="7C5C88F6"/>
    <w:rsid w:val="7C621843"/>
    <w:rsid w:val="7C68328F"/>
    <w:rsid w:val="7C741E75"/>
    <w:rsid w:val="7C74AF45"/>
    <w:rsid w:val="7C7618C5"/>
    <w:rsid w:val="7C78E593"/>
    <w:rsid w:val="7C7965E5"/>
    <w:rsid w:val="7C7C8196"/>
    <w:rsid w:val="7C820ABE"/>
    <w:rsid w:val="7C82CB5F"/>
    <w:rsid w:val="7C849E94"/>
    <w:rsid w:val="7C9C3C66"/>
    <w:rsid w:val="7CA16D24"/>
    <w:rsid w:val="7CA1DFB1"/>
    <w:rsid w:val="7CA45EA7"/>
    <w:rsid w:val="7CABE97B"/>
    <w:rsid w:val="7CACEE8C"/>
    <w:rsid w:val="7CB6B6C6"/>
    <w:rsid w:val="7CB83EFE"/>
    <w:rsid w:val="7CCCB7F5"/>
    <w:rsid w:val="7CCDE38F"/>
    <w:rsid w:val="7CD68481"/>
    <w:rsid w:val="7CFDCE76"/>
    <w:rsid w:val="7CFEA7C9"/>
    <w:rsid w:val="7D0A96ED"/>
    <w:rsid w:val="7D173426"/>
    <w:rsid w:val="7D176A54"/>
    <w:rsid w:val="7D1847B2"/>
    <w:rsid w:val="7D1CA01B"/>
    <w:rsid w:val="7D20088D"/>
    <w:rsid w:val="7D283099"/>
    <w:rsid w:val="7D2E24B0"/>
    <w:rsid w:val="7D371BB0"/>
    <w:rsid w:val="7D372704"/>
    <w:rsid w:val="7D3B88ED"/>
    <w:rsid w:val="7D3B9760"/>
    <w:rsid w:val="7D405729"/>
    <w:rsid w:val="7D411C9E"/>
    <w:rsid w:val="7D412C56"/>
    <w:rsid w:val="7D45917A"/>
    <w:rsid w:val="7D4B5152"/>
    <w:rsid w:val="7D5DEC67"/>
    <w:rsid w:val="7D5F3E20"/>
    <w:rsid w:val="7D6C6A03"/>
    <w:rsid w:val="7D6CCD00"/>
    <w:rsid w:val="7D6F25F9"/>
    <w:rsid w:val="7D73CF26"/>
    <w:rsid w:val="7D747A30"/>
    <w:rsid w:val="7D7691B9"/>
    <w:rsid w:val="7D7B88B5"/>
    <w:rsid w:val="7D7D517B"/>
    <w:rsid w:val="7D815C3F"/>
    <w:rsid w:val="7D875518"/>
    <w:rsid w:val="7D8D27E2"/>
    <w:rsid w:val="7D91ACAC"/>
    <w:rsid w:val="7DA2AE4D"/>
    <w:rsid w:val="7DA2D2AE"/>
    <w:rsid w:val="7DB6115A"/>
    <w:rsid w:val="7DB8ED28"/>
    <w:rsid w:val="7DBF68E1"/>
    <w:rsid w:val="7DC7D3E1"/>
    <w:rsid w:val="7DCD759C"/>
    <w:rsid w:val="7DCDA382"/>
    <w:rsid w:val="7DD84A6F"/>
    <w:rsid w:val="7DDC9279"/>
    <w:rsid w:val="7DE012AE"/>
    <w:rsid w:val="7DE54503"/>
    <w:rsid w:val="7DEC302A"/>
    <w:rsid w:val="7DF0830F"/>
    <w:rsid w:val="7DF85957"/>
    <w:rsid w:val="7DFC9871"/>
    <w:rsid w:val="7E05BB59"/>
    <w:rsid w:val="7E06F5AF"/>
    <w:rsid w:val="7E082B0B"/>
    <w:rsid w:val="7E0B7702"/>
    <w:rsid w:val="7E110CD9"/>
    <w:rsid w:val="7E187B93"/>
    <w:rsid w:val="7E2176AD"/>
    <w:rsid w:val="7E2B909F"/>
    <w:rsid w:val="7E3CDAC0"/>
    <w:rsid w:val="7E3D3D85"/>
    <w:rsid w:val="7E4A40E2"/>
    <w:rsid w:val="7E4EBA8C"/>
    <w:rsid w:val="7E4F02FA"/>
    <w:rsid w:val="7E605668"/>
    <w:rsid w:val="7E609620"/>
    <w:rsid w:val="7E63002E"/>
    <w:rsid w:val="7E689F07"/>
    <w:rsid w:val="7E6A1584"/>
    <w:rsid w:val="7E74C16F"/>
    <w:rsid w:val="7E7948DE"/>
    <w:rsid w:val="7E7F2A6E"/>
    <w:rsid w:val="7E84F269"/>
    <w:rsid w:val="7E8601FB"/>
    <w:rsid w:val="7E89B91D"/>
    <w:rsid w:val="7E8E5BFB"/>
    <w:rsid w:val="7E935DC2"/>
    <w:rsid w:val="7E955899"/>
    <w:rsid w:val="7EA7D9D8"/>
    <w:rsid w:val="7EAAD89D"/>
    <w:rsid w:val="7EAF78E8"/>
    <w:rsid w:val="7EB46912"/>
    <w:rsid w:val="7EB6EB9C"/>
    <w:rsid w:val="7EB8A3E9"/>
    <w:rsid w:val="7EBA780E"/>
    <w:rsid w:val="7EC12DDC"/>
    <w:rsid w:val="7EC7B93D"/>
    <w:rsid w:val="7ECC6C20"/>
    <w:rsid w:val="7ED2CD87"/>
    <w:rsid w:val="7EDF811E"/>
    <w:rsid w:val="7EFF219F"/>
    <w:rsid w:val="7F020ABD"/>
    <w:rsid w:val="7F06885C"/>
    <w:rsid w:val="7F07A146"/>
    <w:rsid w:val="7F09AADA"/>
    <w:rsid w:val="7F0A21C6"/>
    <w:rsid w:val="7F0D02CE"/>
    <w:rsid w:val="7F11D840"/>
    <w:rsid w:val="7F147AA5"/>
    <w:rsid w:val="7F1D0A94"/>
    <w:rsid w:val="7F27D101"/>
    <w:rsid w:val="7F2937BC"/>
    <w:rsid w:val="7F37C018"/>
    <w:rsid w:val="7F464924"/>
    <w:rsid w:val="7F47C119"/>
    <w:rsid w:val="7F498FF0"/>
    <w:rsid w:val="7F4F1C1A"/>
    <w:rsid w:val="7F56655C"/>
    <w:rsid w:val="7F5964BE"/>
    <w:rsid w:val="7F5A84E1"/>
    <w:rsid w:val="7F5B578B"/>
    <w:rsid w:val="7F5C9C40"/>
    <w:rsid w:val="7F72B6B1"/>
    <w:rsid w:val="7F72FB80"/>
    <w:rsid w:val="7F7FF06A"/>
    <w:rsid w:val="7F8EF2FC"/>
    <w:rsid w:val="7F998958"/>
    <w:rsid w:val="7F9CF5E6"/>
    <w:rsid w:val="7FA81B59"/>
    <w:rsid w:val="7FB033E6"/>
    <w:rsid w:val="7FB33DE0"/>
    <w:rsid w:val="7FBF1BE2"/>
    <w:rsid w:val="7FC0A769"/>
    <w:rsid w:val="7FC55F30"/>
    <w:rsid w:val="7FD2D0B3"/>
    <w:rsid w:val="7FD31EC5"/>
    <w:rsid w:val="7FD35E30"/>
    <w:rsid w:val="7FD54C87"/>
    <w:rsid w:val="7FD5CCB6"/>
    <w:rsid w:val="7FDB0749"/>
    <w:rsid w:val="7FE12235"/>
    <w:rsid w:val="7FE32726"/>
    <w:rsid w:val="7FE58882"/>
    <w:rsid w:val="7FE66F07"/>
    <w:rsid w:val="7FE960A2"/>
    <w:rsid w:val="7FEE9138"/>
    <w:rsid w:val="7FFAE885"/>
    <w:rsid w:val="7FFD901A"/>
    <w:rsid w:val="7FFFB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F89095"/>
  <w15:chartTrackingRefBased/>
  <w15:docId w15:val="{7CC8E6DB-6435-4E48-90C3-D00BFD21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7F07A146"/>
    <w:rPr>
      <w:rFonts w:ascii="Trade Gothic Next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7F07A146"/>
    <w:pPr>
      <w:keepNext/>
      <w:keepLines/>
      <w:spacing w:before="480" w:after="80"/>
      <w:outlineLvl w:val="0"/>
    </w:pPr>
    <w:rPr>
      <w:rFonts w:ascii="Rockwell Nova"/>
      <w:color w:val="262626" w:themeColor="text1" w:themeTint="D9"/>
      <w:sz w:val="42"/>
      <w:szCs w:val="4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7F07A146"/>
    <w:pPr>
      <w:keepNext/>
      <w:keepLines/>
      <w:spacing w:before="240" w:after="80"/>
      <w:outlineLvl w:val="1"/>
    </w:pPr>
    <w:rPr>
      <w:rFonts w:ascii="Rockwell"/>
      <w:color w:val="262626" w:themeColor="text1" w:themeTint="D9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7F07A146"/>
    <w:pPr>
      <w:keepNext/>
      <w:keepLines/>
      <w:spacing w:before="240" w:after="80"/>
      <w:outlineLvl w:val="2"/>
    </w:pPr>
    <w:rPr>
      <w:rFonts w:ascii="Rockwell"/>
      <w:color w:val="262626" w:themeColor="text1" w:themeTint="D9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7F07A146"/>
    <w:pPr>
      <w:keepNext/>
      <w:keepLines/>
      <w:spacing w:before="240" w:after="80"/>
      <w:outlineLvl w:val="3"/>
    </w:pPr>
    <w:rPr>
      <w:rFonts w:ascii="Rockwell"/>
      <w:color w:val="262626" w:themeColor="text1" w:themeTint="D9"/>
      <w:sz w:val="29"/>
      <w:szCs w:val="29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F07A146"/>
    <w:pPr>
      <w:keepNext/>
      <w:keepLines/>
      <w:spacing w:before="240" w:after="80"/>
      <w:outlineLvl w:val="4"/>
    </w:pPr>
    <w:rPr>
      <w:rFonts w:ascii="Rockwell"/>
      <w:color w:val="262626" w:themeColor="text1" w:themeTint="D9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F07A146"/>
    <w:pPr>
      <w:keepNext/>
      <w:keepLines/>
      <w:spacing w:before="240" w:after="80"/>
      <w:outlineLvl w:val="5"/>
    </w:pPr>
    <w:rPr>
      <w:rFonts w:ascii="Rockwell"/>
      <w:color w:val="262626" w:themeColor="text1" w:themeTint="D9"/>
      <w:sz w:val="27"/>
      <w:szCs w:val="27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F07A146"/>
    <w:pPr>
      <w:keepNext/>
      <w:keepLines/>
      <w:spacing w:before="240" w:after="80"/>
      <w:outlineLvl w:val="6"/>
    </w:pPr>
    <w:rPr>
      <w:rFonts w:ascii="Rockwell"/>
      <w:color w:val="262626" w:themeColor="text1" w:themeTint="D9"/>
      <w:sz w:val="26"/>
      <w:szCs w:val="2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F07A146"/>
    <w:pPr>
      <w:keepNext/>
      <w:keepLines/>
      <w:spacing w:before="240" w:after="80"/>
      <w:outlineLvl w:val="7"/>
    </w:pPr>
    <w:rPr>
      <w:rFonts w:ascii="Rockwell"/>
      <w:color w:val="262626" w:themeColor="text1" w:themeTint="D9"/>
      <w:sz w:val="25"/>
      <w:szCs w:val="25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F07A146"/>
    <w:pPr>
      <w:keepNext/>
      <w:keepLines/>
      <w:spacing w:before="240" w:after="80"/>
      <w:outlineLvl w:val="8"/>
    </w:pPr>
    <w:rPr>
      <w:rFonts w:ascii="Rockwell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7F07A146"/>
    <w:pPr>
      <w:ind w:hanging="36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7F07A146"/>
    <w:rPr>
      <w:rFonts w:ascii="Trade Gothic Next"/>
      <w:b w:val="0"/>
      <w:bCs w:val="0"/>
      <w:i w:val="0"/>
      <w:iCs w:val="0"/>
      <w:noProof w:val="0"/>
      <w:color w:val="auto"/>
      <w:sz w:val="24"/>
      <w:szCs w:val="24"/>
      <w:u w:val="none"/>
    </w:rPr>
  </w:style>
  <w:style w:type="paragraph" w:styleId="Header">
    <w:name w:val="header"/>
    <w:basedOn w:val="Normal"/>
    <w:link w:val="HeaderChar"/>
    <w:uiPriority w:val="99"/>
    <w:unhideWhenUsed/>
    <w:rsid w:val="7F07A146"/>
    <w:pPr>
      <w:tabs>
        <w:tab w:val="center" w:pos="4680"/>
        <w:tab w:val="right" w:pos="9360"/>
      </w:tabs>
      <w:spacing w:after="0"/>
      <w:ind w:firstLine="360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7F07A146"/>
    <w:rPr>
      <w:rFonts w:ascii="Trade Gothic Next"/>
      <w:b w:val="0"/>
      <w:bCs w:val="0"/>
      <w:i w:val="0"/>
      <w:iCs w:val="0"/>
      <w:noProof w:val="0"/>
      <w:color w:val="auto"/>
      <w:sz w:val="24"/>
      <w:szCs w:val="24"/>
      <w:u w:val="none"/>
    </w:rPr>
  </w:style>
  <w:style w:type="paragraph" w:styleId="Footer">
    <w:name w:val="footer"/>
    <w:basedOn w:val="Normal"/>
    <w:link w:val="FooterChar"/>
    <w:uiPriority w:val="99"/>
    <w:unhideWhenUsed/>
    <w:rsid w:val="7F07A146"/>
    <w:pPr>
      <w:tabs>
        <w:tab w:val="center" w:pos="4680"/>
        <w:tab w:val="right" w:pos="9360"/>
      </w:tabs>
      <w:spacing w:after="0"/>
      <w:ind w:firstLine="360"/>
      <w:jc w:val="both"/>
    </w:pPr>
  </w:style>
  <w:style w:type="paragraph" w:styleId="Title">
    <w:name w:val="Title"/>
    <w:basedOn w:val="Normal"/>
    <w:next w:val="Normal"/>
    <w:link w:val="TitleChar"/>
    <w:uiPriority w:val="10"/>
    <w:qFormat/>
    <w:rsid w:val="7F07A146"/>
    <w:pPr>
      <w:jc w:val="center"/>
    </w:pPr>
    <w:rPr>
      <w:rFonts w:ascii="Rockwell Nova"/>
      <w:b/>
      <w:bCs/>
      <w:color w:val="548235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7F07A146"/>
    <w:pPr>
      <w:spacing w:after="480"/>
      <w:jc w:val="center"/>
    </w:pPr>
    <w:rPr>
      <w:b/>
      <w:bCs/>
      <w:color w:val="262626" w:themeColor="text1" w:themeTint="D9"/>
      <w:sz w:val="48"/>
      <w:szCs w:val="48"/>
    </w:rPr>
  </w:style>
  <w:style w:type="paragraph" w:styleId="Quote">
    <w:name w:val="Quote"/>
    <w:basedOn w:val="Normal"/>
    <w:next w:val="Normal"/>
    <w:link w:val="QuoteChar"/>
    <w:uiPriority w:val="29"/>
    <w:qFormat/>
    <w:rsid w:val="7F07A146"/>
    <w:pPr>
      <w:spacing w:before="200" w:after="0"/>
      <w:ind w:left="864" w:right="864" w:firstLine="360"/>
      <w:jc w:val="center"/>
    </w:pPr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F07A146"/>
    <w:pPr>
      <w:spacing w:before="360" w:after="360"/>
      <w:ind w:left="864" w:right="864" w:firstLine="360"/>
      <w:jc w:val="center"/>
    </w:pPr>
    <w:rPr>
      <w:i/>
      <w:iCs/>
      <w:color w:val="4471C4"/>
    </w:rPr>
  </w:style>
  <w:style w:type="character" w:customStyle="1" w:styleId="Heading1Char">
    <w:name w:val="Heading 1 Char"/>
    <w:basedOn w:val="DefaultParagraphFont"/>
    <w:link w:val="Heading1"/>
    <w:uiPriority w:val="9"/>
    <w:rsid w:val="7F07A146"/>
    <w:rPr>
      <w:rFonts w:ascii="Rockwell Nova"/>
      <w:b w:val="0"/>
      <w:bCs w:val="0"/>
      <w:i w:val="0"/>
      <w:iCs w:val="0"/>
      <w:noProof w:val="0"/>
      <w:color w:val="262626" w:themeColor="text1" w:themeTint="D9"/>
      <w:sz w:val="42"/>
      <w:szCs w:val="42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7F07A146"/>
    <w:rPr>
      <w:rFonts w:ascii="Rockwell"/>
      <w:b w:val="0"/>
      <w:bCs w:val="0"/>
      <w:i w:val="0"/>
      <w:iCs w:val="0"/>
      <w:noProof w:val="0"/>
      <w:color w:val="262626" w:themeColor="text1" w:themeTint="D9"/>
      <w:sz w:val="32"/>
      <w:szCs w:val="32"/>
      <w:u w:val="none"/>
    </w:rPr>
  </w:style>
  <w:style w:type="character" w:customStyle="1" w:styleId="Heading3Char">
    <w:name w:val="Heading 3 Char"/>
    <w:basedOn w:val="DefaultParagraphFont"/>
    <w:link w:val="Heading3"/>
    <w:uiPriority w:val="9"/>
    <w:rsid w:val="7F07A146"/>
    <w:rPr>
      <w:rFonts w:ascii="Rockwell"/>
      <w:b w:val="0"/>
      <w:bCs w:val="0"/>
      <w:i w:val="0"/>
      <w:iCs w:val="0"/>
      <w:noProof w:val="0"/>
      <w:color w:val="262626" w:themeColor="text1" w:themeTint="D9"/>
      <w:sz w:val="30"/>
      <w:szCs w:val="30"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rsid w:val="7F07A146"/>
    <w:rPr>
      <w:rFonts w:ascii="Rockwell"/>
      <w:b w:val="0"/>
      <w:bCs w:val="0"/>
      <w:i w:val="0"/>
      <w:iCs w:val="0"/>
      <w:noProof w:val="0"/>
      <w:color w:val="262626" w:themeColor="text1" w:themeTint="D9"/>
      <w:sz w:val="29"/>
      <w:szCs w:val="29"/>
      <w:u w:val="none"/>
    </w:rPr>
  </w:style>
  <w:style w:type="character" w:customStyle="1" w:styleId="Heading5Char">
    <w:name w:val="Heading 5 Char"/>
    <w:basedOn w:val="DefaultParagraphFont"/>
    <w:link w:val="Heading5"/>
    <w:uiPriority w:val="9"/>
    <w:rsid w:val="7F07A146"/>
    <w:rPr>
      <w:rFonts w:ascii="Rockwell"/>
      <w:b w:val="0"/>
      <w:bCs w:val="0"/>
      <w:i w:val="0"/>
      <w:iCs w:val="0"/>
      <w:noProof w:val="0"/>
      <w:color w:val="262626" w:themeColor="text1" w:themeTint="D9"/>
      <w:sz w:val="28"/>
      <w:szCs w:val="28"/>
      <w:u w:val="none"/>
    </w:rPr>
  </w:style>
  <w:style w:type="character" w:customStyle="1" w:styleId="Heading6Char">
    <w:name w:val="Heading 6 Char"/>
    <w:basedOn w:val="DefaultParagraphFont"/>
    <w:link w:val="Heading6"/>
    <w:uiPriority w:val="9"/>
    <w:rsid w:val="7F07A146"/>
    <w:rPr>
      <w:rFonts w:ascii="Rockwell"/>
      <w:b w:val="0"/>
      <w:bCs w:val="0"/>
      <w:i w:val="0"/>
      <w:iCs w:val="0"/>
      <w:noProof w:val="0"/>
      <w:color w:val="262626" w:themeColor="text1" w:themeTint="D9"/>
      <w:sz w:val="27"/>
      <w:szCs w:val="27"/>
      <w:u w:val="none"/>
    </w:rPr>
  </w:style>
  <w:style w:type="character" w:customStyle="1" w:styleId="Heading7Char">
    <w:name w:val="Heading 7 Char"/>
    <w:basedOn w:val="DefaultParagraphFont"/>
    <w:link w:val="Heading7"/>
    <w:uiPriority w:val="9"/>
    <w:rsid w:val="7F07A146"/>
    <w:rPr>
      <w:rFonts w:ascii="Rockwell"/>
      <w:b w:val="0"/>
      <w:bCs w:val="0"/>
      <w:i w:val="0"/>
      <w:iCs w:val="0"/>
      <w:noProof w:val="0"/>
      <w:color w:val="262626" w:themeColor="text1" w:themeTint="D9"/>
      <w:sz w:val="26"/>
      <w:szCs w:val="26"/>
      <w:u w:val="none"/>
    </w:rPr>
  </w:style>
  <w:style w:type="character" w:customStyle="1" w:styleId="Heading8Char">
    <w:name w:val="Heading 8 Char"/>
    <w:basedOn w:val="DefaultParagraphFont"/>
    <w:link w:val="Heading8"/>
    <w:uiPriority w:val="9"/>
    <w:rsid w:val="7F07A146"/>
    <w:rPr>
      <w:rFonts w:ascii="Rockwell"/>
      <w:b w:val="0"/>
      <w:bCs w:val="0"/>
      <w:i w:val="0"/>
      <w:iCs w:val="0"/>
      <w:noProof w:val="0"/>
      <w:color w:val="262626" w:themeColor="text1" w:themeTint="D9"/>
      <w:sz w:val="25"/>
      <w:szCs w:val="25"/>
      <w:u w:val="none"/>
    </w:rPr>
  </w:style>
  <w:style w:type="character" w:customStyle="1" w:styleId="Heading9Char">
    <w:name w:val="Heading 9 Char"/>
    <w:basedOn w:val="DefaultParagraphFont"/>
    <w:link w:val="Heading9"/>
    <w:uiPriority w:val="9"/>
    <w:rsid w:val="7F07A146"/>
    <w:rPr>
      <w:rFonts w:ascii="Rockwell"/>
      <w:b w:val="0"/>
      <w:bCs w:val="0"/>
      <w:i w:val="0"/>
      <w:iCs w:val="0"/>
      <w:noProof w:val="0"/>
      <w:color w:val="262626" w:themeColor="text1" w:themeTint="D9"/>
      <w:sz w:val="24"/>
      <w:szCs w:val="24"/>
      <w:u w:val="none"/>
    </w:rPr>
  </w:style>
  <w:style w:type="character" w:customStyle="1" w:styleId="TitleChar">
    <w:name w:val="Title Char"/>
    <w:basedOn w:val="DefaultParagraphFont"/>
    <w:link w:val="Title"/>
    <w:uiPriority w:val="10"/>
    <w:rsid w:val="7F07A146"/>
    <w:rPr>
      <w:rFonts w:ascii="Rockwell Nova"/>
      <w:b/>
      <w:bCs/>
      <w:i w:val="0"/>
      <w:iCs w:val="0"/>
      <w:noProof w:val="0"/>
      <w:color w:val="548235"/>
      <w:sz w:val="76"/>
      <w:szCs w:val="76"/>
      <w:u w:val="none"/>
    </w:rPr>
  </w:style>
  <w:style w:type="character" w:customStyle="1" w:styleId="SubtitleChar">
    <w:name w:val="Subtitle Char"/>
    <w:basedOn w:val="DefaultParagraphFont"/>
    <w:link w:val="Subtitle"/>
    <w:uiPriority w:val="11"/>
    <w:rsid w:val="7F07A146"/>
    <w:rPr>
      <w:rFonts w:ascii="Trade Gothic Next"/>
      <w:b/>
      <w:bCs/>
      <w:i w:val="0"/>
      <w:iCs w:val="0"/>
      <w:noProof w:val="0"/>
      <w:color w:val="262626" w:themeColor="text1" w:themeTint="D9"/>
      <w:sz w:val="48"/>
      <w:szCs w:val="48"/>
      <w:u w:val="none"/>
    </w:rPr>
  </w:style>
  <w:style w:type="character" w:customStyle="1" w:styleId="QuoteChar">
    <w:name w:val="Quote Char"/>
    <w:basedOn w:val="DefaultParagraphFont"/>
    <w:link w:val="Quote"/>
    <w:uiPriority w:val="29"/>
    <w:rsid w:val="7F07A146"/>
    <w:rPr>
      <w:rFonts w:ascii="Trade Gothic Next"/>
      <w:b w:val="0"/>
      <w:bCs w:val="0"/>
      <w:i/>
      <w:iCs/>
      <w:noProof w:val="0"/>
      <w:color w:val="000000" w:themeColor="text1"/>
      <w:sz w:val="24"/>
      <w:szCs w:val="24"/>
      <w:u w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7F07A146"/>
    <w:rPr>
      <w:rFonts w:ascii="Trade Gothic Next"/>
      <w:b w:val="0"/>
      <w:bCs w:val="0"/>
      <w:i/>
      <w:iCs/>
      <w:noProof w:val="0"/>
      <w:color w:val="4471C4"/>
      <w:sz w:val="24"/>
      <w:szCs w:val="24"/>
      <w:u w:val="none"/>
    </w:rPr>
  </w:style>
  <w:style w:type="paragraph" w:styleId="TOC1">
    <w:name w:val="toc 1"/>
    <w:basedOn w:val="Normal"/>
    <w:next w:val="Normal"/>
    <w:uiPriority w:val="39"/>
    <w:unhideWhenUsed/>
    <w:rsid w:val="7F07A146"/>
    <w:pPr>
      <w:spacing w:after="100"/>
      <w:ind w:firstLine="360"/>
      <w:jc w:val="both"/>
    </w:pPr>
  </w:style>
  <w:style w:type="paragraph" w:styleId="TOC2">
    <w:name w:val="toc 2"/>
    <w:basedOn w:val="Normal"/>
    <w:next w:val="Normal"/>
    <w:uiPriority w:val="39"/>
    <w:unhideWhenUsed/>
    <w:rsid w:val="7F07A146"/>
    <w:pPr>
      <w:spacing w:after="100"/>
      <w:ind w:left="220" w:firstLine="360"/>
      <w:jc w:val="both"/>
    </w:pPr>
  </w:style>
  <w:style w:type="paragraph" w:styleId="TOC3">
    <w:name w:val="toc 3"/>
    <w:basedOn w:val="Normal"/>
    <w:next w:val="Normal"/>
    <w:uiPriority w:val="39"/>
    <w:unhideWhenUsed/>
    <w:rsid w:val="7F07A146"/>
    <w:pPr>
      <w:spacing w:after="100"/>
      <w:ind w:left="440" w:firstLine="360"/>
      <w:jc w:val="both"/>
    </w:pPr>
  </w:style>
  <w:style w:type="paragraph" w:styleId="TOC4">
    <w:name w:val="toc 4"/>
    <w:basedOn w:val="Normal"/>
    <w:next w:val="Normal"/>
    <w:uiPriority w:val="39"/>
    <w:unhideWhenUsed/>
    <w:rsid w:val="7F07A146"/>
    <w:pPr>
      <w:spacing w:after="100"/>
      <w:ind w:left="660" w:firstLine="360"/>
      <w:jc w:val="both"/>
    </w:pPr>
  </w:style>
  <w:style w:type="paragraph" w:styleId="TOC5">
    <w:name w:val="toc 5"/>
    <w:basedOn w:val="Normal"/>
    <w:next w:val="Normal"/>
    <w:uiPriority w:val="39"/>
    <w:unhideWhenUsed/>
    <w:rsid w:val="7F07A146"/>
    <w:pPr>
      <w:spacing w:after="100"/>
      <w:ind w:left="880" w:firstLine="360"/>
      <w:jc w:val="both"/>
    </w:pPr>
  </w:style>
  <w:style w:type="paragraph" w:styleId="TOC6">
    <w:name w:val="toc 6"/>
    <w:basedOn w:val="Normal"/>
    <w:next w:val="Normal"/>
    <w:uiPriority w:val="39"/>
    <w:unhideWhenUsed/>
    <w:rsid w:val="7F07A146"/>
    <w:pPr>
      <w:spacing w:after="100"/>
      <w:ind w:left="1100" w:firstLine="360"/>
      <w:jc w:val="both"/>
    </w:pPr>
  </w:style>
  <w:style w:type="paragraph" w:styleId="TOC7">
    <w:name w:val="toc 7"/>
    <w:basedOn w:val="Normal"/>
    <w:next w:val="Normal"/>
    <w:uiPriority w:val="39"/>
    <w:unhideWhenUsed/>
    <w:rsid w:val="7F07A146"/>
    <w:pPr>
      <w:spacing w:after="100"/>
      <w:ind w:left="1320" w:firstLine="360"/>
      <w:jc w:val="both"/>
    </w:pPr>
  </w:style>
  <w:style w:type="paragraph" w:styleId="TOC8">
    <w:name w:val="toc 8"/>
    <w:basedOn w:val="Normal"/>
    <w:next w:val="Normal"/>
    <w:uiPriority w:val="39"/>
    <w:unhideWhenUsed/>
    <w:rsid w:val="7F07A146"/>
    <w:pPr>
      <w:spacing w:after="100"/>
      <w:ind w:left="1540" w:firstLine="360"/>
      <w:jc w:val="both"/>
    </w:pPr>
  </w:style>
  <w:style w:type="paragraph" w:styleId="TOC9">
    <w:name w:val="toc 9"/>
    <w:basedOn w:val="Normal"/>
    <w:next w:val="Normal"/>
    <w:uiPriority w:val="39"/>
    <w:unhideWhenUsed/>
    <w:rsid w:val="7F07A146"/>
    <w:pPr>
      <w:spacing w:after="100"/>
      <w:ind w:left="1760" w:firstLine="360"/>
      <w:jc w:val="both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7F07A146"/>
    <w:pPr>
      <w:spacing w:after="0"/>
      <w:ind w:firstLine="360"/>
      <w:jc w:val="both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7F07A146"/>
    <w:rPr>
      <w:rFonts w:ascii="Trade Gothic Next"/>
      <w:b w:val="0"/>
      <w:bCs w:val="0"/>
      <w:i w:val="0"/>
      <w:iCs w:val="0"/>
      <w:noProof w:val="0"/>
      <w:color w:val="auto"/>
      <w:sz w:val="24"/>
      <w:szCs w:val="24"/>
      <w:u w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7F07A146"/>
    <w:pPr>
      <w:spacing w:after="0"/>
      <w:ind w:firstLine="360"/>
      <w:jc w:val="both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7F07A146"/>
    <w:rPr>
      <w:rFonts w:ascii="Trade Gothic Next"/>
      <w:b w:val="0"/>
      <w:bCs w:val="0"/>
      <w:i w:val="0"/>
      <w:iCs w:val="0"/>
      <w:noProof w:val="0"/>
      <w:color w:val="auto"/>
      <w:sz w:val="24"/>
      <w:szCs w:val="24"/>
      <w:u w:val="none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rade Gothic Next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697686"/>
    <w:pPr>
      <w:spacing w:after="0" w:line="240" w:lineRule="auto"/>
    </w:pPr>
    <w:rPr>
      <w:rFonts w:ascii="Trade Gothic Next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86"/>
    <w:rPr>
      <w:rFonts w:ascii="Trade Gothic Nex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48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457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D6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5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3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1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3" Type="http://schemas.microsoft.com/office/2020/10/relationships/intelligence" Target="intelligence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26e4e6e8-b9b2-45b1-82d8-3cd9957cf105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>
  <b:Source>
    <b:Tag>Afa03</b:Tag>
    <b:SourceType>JournalArticle</b:SourceType>
    <b:Guid>{4B0EE637-B8C4-C244-A4D5-D3B181510AD7}</b:Guid>
    <b:Author>
      <b:Author>
        <b:NameList>
          <b:Person>
            <b:Last>Afari</b:Last>
            <b:First>N</b:First>
          </b:Person>
          <b:Person>
            <b:Last>Buchwald</b:Last>
            <b:First>D.</b:First>
          </b:Person>
        </b:NameList>
      </b:Author>
    </b:Author>
    <b:Title>Chronic fatigue syndrome: A review</b:Title>
    <b:JournalName>Americal Journal of Psychiatry</b:JournalName>
    <b:Year>2003</b:Year>
    <b:Pages>160(2):221-36</b:Pages>
    <b:RefOrder>5</b:RefOrder>
  </b:Source>
  <b:Source>
    <b:Tag>Bow14</b:Tag>
    <b:SourceType>JournalArticle</b:SourceType>
    <b:Guid>{102C602E-B5AA-AC4E-8E74-1C9C9F36B1F0}</b:Guid>
    <b:Author>
      <b:Author>
        <b:NameList>
          <b:Person>
            <b:Last>Bower</b:Last>
            <b:First>J.</b:First>
          </b:Person>
        </b:NameList>
      </b:Author>
    </b:Author>
    <b:Title>Cancer-related fatigue -- Mechanisms, risk factors and treatments.</b:Title>
    <b:JournalName>Nature reviews. Clinical Oncology</b:JournalName>
    <b:Year>2014</b:Year>
    <b:Pages>10:597-609</b:Pages>
    <b:Comments>DOI:10.1038/nrclinonc.2014.127 </b:Comments>
    <b:RefOrder>6</b:RefOrder>
  </b:Source>
  <b:Source>
    <b:Tag>Gaa22</b:Tag>
    <b:SourceType>JournalArticle</b:SourceType>
    <b:Guid>{EA8BC464-8B12-4544-82BB-DF56B1B22ECF}</b:Guid>
    <b:Author>
      <b:Author>
        <b:NameList>
          <b:Person>
            <b:Last>Gaastra</b:Last>
            <b:First>B</b:First>
          </b:Person>
          <b:Person>
            <b:Last>Carmichael</b:Last>
            <b:First>H</b:First>
          </b:Person>
          <b:Person>
            <b:Last>Galea</b:Last>
            <b:First>I</b:First>
          </b:Person>
          <b:Person>
            <b:Last>Bulters</b:Last>
            <b:First>D.</b:First>
          </b:Person>
        </b:NameList>
      </b:Author>
    </b:Author>
    <b:Title>Long-term fatigue following aneurysmal subarachnoid haemorrhage and the impact on employment.</b:Title>
    <b:JournalName>Eur J Neurol</b:JournalName>
    <b:Year>2022</b:Year>
    <b:Pages>29:3564-3570</b:Pages>
    <b:Comments>doi: 10.1111/ene.15533 </b:Comments>
    <b:RefOrder>3</b:RefOrder>
  </b:Source>
  <b:Source>
    <b:Tag>Mar</b:Tag>
    <b:SourceType>JournalArticle</b:SourceType>
    <b:Guid>{C625BB39-B9A4-A54E-97A3-F02C490734EE}</b:Guid>
    <b:Author>
      <b:Author>
        <b:NameList>
          <b:Person>
            <b:Last>Markanday</b:Last>
            <b:First>A.</b:First>
          </b:Person>
        </b:NameList>
      </b:Author>
    </b:Author>
    <b:Title>Acute phase reactants in infection: Evidence-based review and a guide for clinicians.</b:Title>
    <b:JournalName>Open. Forum Infect. Dis.</b:JournalName>
    <b:Year>2015</b:Year>
    <b:Pages>2</b:Pages>
    <b:RefOrder>7</b:RefOrder>
  </b:Source>
  <b:Source>
    <b:Tag>Sha02</b:Tag>
    <b:SourceType>JournalArticle</b:SourceType>
    <b:Guid>{CADA293E-BE60-174C-A3AF-90B23E70D403}</b:Guid>
    <b:Author>
      <b:Author>
        <b:NameList>
          <b:Person>
            <b:Last>Sharpe</b:Last>
            <b:First>M</b:First>
          </b:Person>
          <b:Person>
            <b:Last>Wilks</b:Last>
            <b:First>D.</b:First>
          </b:Person>
        </b:NameList>
      </b:Author>
    </b:Author>
    <b:Title>Fatigue.</b:Title>
    <b:JournalName>BMJ</b:JournalName>
    <b:Year>2002</b:Year>
    <b:Pages>325(7362):480-3</b:Pages>
    <b:Comments>doi: 10.1136/bmj.325.7362.480. </b:Comments>
    <b:RefOrder>4</b:RefOrder>
  </b:Source>
  <b:Source>
    <b:Tag>1Vi09</b:Tag>
    <b:SourceType>JournalArticle</b:SourceType>
    <b:Guid>{2385F9A5-64C5-7D4B-A499-8A92BEC5E80E}</b:Guid>
    <b:Author>
      <b:Author>
        <b:NameList>
          <b:Person>
            <b:Last>Visser-Meily</b:Last>
            <b:First>JMA</b:First>
          </b:Person>
          <b:Person>
            <b:Last>Rhebergen</b:Last>
            <b:First>ML</b:First>
          </b:Person>
          <b:Person>
            <b:Last>Rinkel</b:Last>
            <b:First>GJE</b:First>
          </b:Person>
          <b:Person>
            <b:Last>van Zandvoort</b:Last>
            <b:First>MJ</b:First>
          </b:Person>
          <b:Person>
            <b:Last>Post</b:Last>
            <b:First>MWM.</b:First>
          </b:Person>
        </b:NameList>
      </b:Author>
    </b:Author>
    <b:Title>Long-term health related quality of life after aneurysmal subarachnoid haemorrhage; relationship with psychological symptoms and personality characteristics.</b:Title>
    <b:JournalName>Stroke</b:JournalName>
    <b:Year>2009</b:Year>
    <b:Pages>40:1526-1529</b:Pages>
    <b:RefOrder>1</b:RefOrder>
  </b:Source>
  <b:Source>
    <b:Tag>Wes20</b:Tag>
    <b:SourceType>JournalArticle</b:SourceType>
    <b:Guid>{B6433BB2-DCF0-AA41-8A3D-02AEAD3DA913}</b:Guid>
    <b:Author>
      <b:Author>
        <b:NameList>
          <b:Person>
            <b:Last>Western</b:Last>
            <b:First>E</b:First>
          </b:Person>
          <b:Person>
            <b:Last>Sorteberg</b:Last>
            <b:First>A</b:First>
            <b:Middle>et al.</b:Middle>
          </b:Person>
        </b:NameList>
      </b:Author>
    </b:Author>
    <b:Title>Prevalence and predictors of fatigue after aneurysmal subarachnoid haemorrhage.</b:Title>
    <b:JournalName>Acta Neurochir</b:JournalName>
    <b:Year>2020</b:Year>
    <b:Pages>162;3107-3116</b:Pages>
    <b:Comments>https://doi.org/10.1007/s00701-020-04538-9</b:Comments>
    <b:RefOrder>2</b:RefOrder>
  </b:Source>
  <b:Source>
    <b:Tag>Hug18</b:Tag>
    <b:SourceType>JournalArticle</b:SourceType>
    <b:Guid>{E64CDD4C-E05F-CD46-891A-80821F44E143}</b:Guid>
    <b:Author>
      <b:Author>
        <b:NameList>
          <b:Person>
            <b:Last>Hughes</b:Last>
            <b:First>A</b:First>
          </b:Person>
          <b:Person>
            <b:Last>Kumari</b:Last>
            <b:First>M.</b:First>
          </b:Person>
        </b:NameList>
      </b:Author>
    </b:Author>
    <b:Title>Age modification of the relationship between C-reactive protein and fatigue: Findings from Understanding Society (UKHLS).</b:Title>
    <b:JournalName>Psychological Medicine</b:JournalName>
    <b:Year>2018</b:Year>
    <b:Pages>48(8):1341-1349</b:Pages>
    <b:Comments>doi:10.1017/S0033291717002872 </b:Comments>
    <b:RefOrder>9</b:RefOrder>
  </b:Source>
  <b:Source>
    <b:Tag>Cho13</b:Tag>
    <b:SourceType>JournalArticle</b:SourceType>
    <b:Guid>{E7BA20C9-E67C-1948-9684-560EF9A38546}</b:Guid>
    <b:Author>
      <b:Author>
        <b:NameList>
          <b:Person>
            <b:Last>Cho</b:Last>
            <b:First>H</b:First>
          </b:Person>
          <b:Person>
            <b:Last>Kivimaki</b:Last>
            <b:First>M</b:First>
            <b:Middle>et al.</b:Middle>
          </b:Person>
        </b:NameList>
      </b:Author>
    </b:Author>
    <b:Title>Association of C-reactive protein and interleukin-6 with new-onset fatigue in the Whitehall II prospective cohort study.</b:Title>
    <b:JournalName>Psychological Medicine</b:JournalName>
    <b:Year>2013</b:Year>
    <b:Pages>43(8): 1773-1783</b:Pages>
    <b:Comments>doi:10.1017/S0033291712002437 </b:Comments>
    <b:RefOrder>8</b:RefOrder>
  </b:Source>
  <b:Source>
    <b:Tag>Sha19</b:Tag>
    <b:SourceType>JournalArticle</b:SourceType>
    <b:Guid>{3E6C4AD3-528E-E548-8FAB-1CABED1E5EEF}</b:Guid>
    <b:Author>
      <b:Author>
        <b:NameList>
          <b:Person>
            <b:Last>Sharpley</b:Last>
            <b:First>C</b:First>
          </b:Person>
          <b:Person>
            <b:Last>Bitsika</b:Last>
            <b:First>V</b:First>
          </b:Person>
          <b:Person>
            <b:Last>McMillan</b:Last>
            <b:First>M</b:First>
          </b:Person>
          <b:Person>
            <b:Last>Jesulola</b:Last>
            <b:First>E</b:First>
          </b:Person>
          <b:Person>
            <b:Last>Agnew</b:Last>
            <b:First>L.</b:First>
          </b:Person>
        </b:NameList>
      </b:Author>
    </b:Author>
    <b:Title>The association between cortisol:C-reactive protein ratio and depressive fatigue is a function of CRP rather than cortisol.</b:Title>
    <b:JournalName>Neuropsychiatr Dis Treat.</b:JournalName>
    <b:Year>2019</b:Year>
    <b:Pages>15:2467-2475</b:Pages>
    <b:Comments>https://doi.org/10.214ti/NDT.S213839 </b:Comments>
    <b:RefOrder>11</b:RefOrder>
  </b:Source>
  <b:Source>
    <b:Tag>Mil21</b:Tag>
    <b:SourceType>JournalArticle</b:SourceType>
    <b:Guid>{3844468A-D8A5-234D-A9FC-9A87DA65F566}</b:Guid>
    <b:Author>
      <b:Author>
        <b:NameList>
          <b:Person>
            <b:Last>Milaneschi</b:Last>
            <b:First>Y</b:First>
          </b:Person>
          <b:Person>
            <b:Last>Kappelmann</b:Last>
            <b:First>N</b:First>
          </b:Person>
          <b:Person>
            <b:Last>Ye</b:Last>
            <b:First>Z</b:First>
          </b:Person>
          <b:Person>
            <b:Last>Lamers</b:Last>
            <b:First>F</b:First>
          </b:Person>
          <b:Person>
            <b:Last>Moser</b:Last>
            <b:First>S</b:First>
          </b:Person>
          <b:Person>
            <b:Last>Jones</b:Last>
            <b:First>P</b:First>
          </b:Person>
          <b:Person>
            <b:Last>Burgess</b:Last>
            <b:First>S</b:First>
          </b:Person>
          <b:Person>
            <b:Last>Penninx</b:Last>
            <b:First>B</b:First>
          </b:Person>
          <b:Person>
            <b:Last>Khandaker</b:Last>
            <b:First>G.</b:First>
          </b:Person>
        </b:NameList>
      </b:Author>
    </b:Author>
    <b:Title>Association of inflamation with depression and anxiety: evidence for symptom-specific and potential causality from UK Biobank and NESDA cohorts</b:Title>
    <b:JournalName>Mol Psychiatry</b:JournalName>
    <b:Year>2021</b:Year>
    <b:Pages>26(12):7393-7402</b:Pages>
    <b:Comments>doi: 10.1038/s41380-021-01188-w.</b:Comments>
    <b:RefOrder>10</b:RefOrder>
  </b:Source>
  <b:Source>
    <b:Tag>Wes21</b:Tag>
    <b:SourceType>JournalArticle</b:SourceType>
    <b:Guid>{28C423FA-39F2-AB44-AD1F-0F9E27FFC826}</b:Guid>
    <b:Author>
      <b:Author>
        <b:NameList>
          <b:Person>
            <b:Last>Western</b:Last>
            <b:First>E</b:First>
          </b:Person>
          <b:Person>
            <b:Last>Nordermark</b:Last>
            <b:First>T</b:First>
          </b:Person>
          <b:Person>
            <b:Last>Sorteberg</b:Last>
            <b:First>W</b:First>
          </b:Person>
          <b:Person>
            <b:Last>Karic</b:Last>
            <b:First>T</b:First>
          </b:Person>
          <b:Person>
            <b:Last>Sorteberg</b:Last>
            <b:First>A.</b:First>
          </b:Person>
        </b:NameList>
      </b:Author>
    </b:Author>
    <b:Title>Fatigue after aneurysmal Subarachnoid haemorrhage: Clinical characteristics and associated factors with patients with good outcome.</b:Title>
    <b:JournalName>Front. Behav. Neurosci.</b:JournalName>
    <b:Year>2021</b:Year>
    <b:Pages>15</b:Pages>
    <b:Comments>https://doi.org/10.3389/fnbeh.2021.633616 </b:Comments>
    <b:RefOrder>12</b:RefOrder>
  </b:Source>
  <b:Source>
    <b:Tag>Che14</b:Tag>
    <b:SourceType>JournalArticle</b:SourceType>
    <b:Guid>{8127EAA3-05B3-404D-BA91-FC0B57889538}</b:Guid>
    <b:Author>
      <b:Author>
        <b:NameList>
          <b:Person>
            <b:Last>Chen</b:Last>
            <b:First>S</b:First>
          </b:Person>
          <b:Person>
            <b:Last>Feng</b:Last>
            <b:First>H</b:First>
          </b:Person>
          <b:Person>
            <b:Last>Sherchan</b:Last>
            <b:First>P</b:First>
          </b:Person>
          <b:Person>
            <b:Last>Klebe</b:Last>
            <b:First>D</b:First>
          </b:Person>
          <b:Person>
            <b:Last>Zhao</b:Last>
            <b:First>G</b:First>
          </b:Person>
          <b:Person>
            <b:Last>Sun</b:Last>
            <b:First>X</b:First>
          </b:Person>
          <b:Person>
            <b:Last>Zhang</b:Last>
            <b:First>J</b:First>
          </b:Person>
          <b:Person>
            <b:Last>Tang</b:Last>
            <b:First>J</b:First>
          </b:Person>
          <b:Person>
            <b:Last>Zhang</b:Last>
            <b:First>JH.</b:First>
          </b:Person>
        </b:NameList>
      </b:Author>
    </b:Author>
    <b:Title>Controversies and evolving new mechanisms in subarachnoid haemorrhage.</b:Title>
    <b:JournalName>Prog Neurobiol.</b:JournalName>
    <b:Year>2014</b:Year>
    <b:Pages>115:64-91</b:Pages>
    <b:Comments>doi: 10.1016/j.pneurobio.2013.09.002.</b:Comments>
    <b:RefOrder>14</b:RefOrder>
  </b:Source>
  <b:Source>
    <b:Tag>Cha23</b:Tag>
    <b:SourceType>JournalArticle</b:SourceType>
    <b:Guid>{F4F86B65-4361-B349-8795-468CB0E2AD99}</b:Guid>
    <b:Author>
      <b:Author>
        <b:NameList>
          <b:Person>
            <b:Last>Chai</b:Last>
            <b:First>C</b:First>
          </b:Person>
          <b:Person>
            <b:Last>Ho</b:Last>
            <b:First>U</b:First>
          </b:Person>
          <b:Person>
            <b:Last>Kuo</b:Last>
            <b:First>L.</b:First>
          </b:Person>
        </b:NameList>
      </b:Author>
    </b:Author>
    <b:Title>Systemic inflammation after aneurysmal subarachnoid haemorrhage.</b:Title>
    <b:JournalName>Int. J. Mol. Sci.</b:JournalName>
    <b:Year>2023</b:Year>
    <b:Pages>24:10943</b:Pages>
    <b:Comments>https://doi.org/10.3390/ijms241310943 </b:Comments>
    <b:RefOrder>16</b:RefOrder>
  </b:Source>
  <b:Source>
    <b:Tag>Woo21</b:Tag>
    <b:SourceType>JournalArticle</b:SourceType>
    <b:Guid>{84B43F74-445A-9A45-A47D-B16CE2445A6F}</b:Guid>
    <b:Author>
      <b:Author>
        <b:NameList>
          <b:Person>
            <b:Last>Woodburn</b:Last>
            <b:First>S</b:First>
          </b:Person>
          <b:Person>
            <b:Last>J</b:Last>
            <b:First>Bollinger</b:First>
          </b:Person>
          <b:Person>
            <b:Last>Wohleb</b:Last>
            <b:First>E.</b:First>
          </b:Person>
        </b:NameList>
      </b:Author>
    </b:Author>
    <b:Title>The semantics of microglia activation: neuroinflammation, homeostasis and stress</b:Title>
    <b:JournalName>J Neuroinflammation.</b:JournalName>
    <b:Year>2021</b:Year>
    <b:Pages>18:258</b:Pages>
    <b:Comments>https://doi.org/10.1186/s12974-021-02309-6 </b:Comments>
    <b:RefOrder>18</b:RefOrder>
  </b:Source>
  <b:Source>
    <b:Tag>Sav17</b:Tag>
    <b:SourceType>JournalArticle</b:SourceType>
    <b:Guid>{78A5816C-E1CE-B342-8804-F792B4535C11}</b:Guid>
    <b:Author>
      <b:Author>
        <b:NameList>
          <b:Person>
            <b:Last>Savarraj</b:Last>
            <b:First>J</b:First>
          </b:Person>
          <b:Person>
            <b:Last>Parsha</b:Last>
            <b:First>K</b:First>
          </b:Person>
          <b:Person>
            <b:Last>Hergenroeder</b:Last>
            <b:First>G</b:First>
          </b:Person>
          <b:Person>
            <b:Last>Zhu</b:Last>
            <b:First>L</b:First>
          </b:Person>
          <b:Person>
            <b:Last>Bajgur</b:Last>
            <b:First>S</b:First>
          </b:Person>
          <b:Person>
            <b:Last>Ahn</b:Last>
            <b:First>S</b:First>
          </b:Person>
          <b:Person>
            <b:Last>Lee</b:Last>
            <b:First>K</b:First>
          </b:Person>
          <b:Person>
            <b:Last>Chang</b:Last>
            <b:First>T</b:First>
          </b:Person>
          <b:Person>
            <b:Last>Kim</b:Last>
            <b:First>D</b:First>
          </b:Person>
          <b:Person>
            <b:Last>Liu</b:Last>
            <b:First>Y</b:First>
          </b:Person>
          <b:Person>
            <b:Last>Choi</b:Last>
            <b:First>H.</b:First>
          </b:Person>
        </b:NameList>
      </b:Author>
    </b:Author>
    <b:Title>Systematic model of peripheral inflammation after subarachnoid haemorrhage.</b:Title>
    <b:JournalName>Neurology.</b:JournalName>
    <b:Year>2017</b:Year>
    <b:Pages>88(16):1535-1545</b:Pages>
    <b:Comments>doi: 10.1212/WNL.0000000000003842.</b:Comments>
    <b:RefOrder>17</b:RefOrder>
  </b:Source>
  <b:Source>
    <b:Tag>Juv12</b:Tag>
    <b:SourceType>JournalArticle</b:SourceType>
    <b:Guid>{9321B57B-C0C8-0643-AD71-DB7115122D0A}</b:Guid>
    <b:Author>
      <b:Author>
        <b:NameList>
          <b:Person>
            <b:Last>Juvela</b:Last>
            <b:First>S</b:First>
          </b:Person>
          <b:Person>
            <b:Last>Kuhmonen</b:Last>
            <b:First>J</b:First>
          </b:Person>
          <b:Person>
            <b:Last>Siironen</b:Last>
            <b:First>J.</b:First>
          </b:Person>
        </b:NameList>
      </b:Author>
    </b:Author>
    <b:Title>C-reactive protein as a predictor for poor outcome after aneurysmal subarachnoid haemorrhage.</b:Title>
    <b:JournalName>Acta Neurochir</b:JournalName>
    <b:Year>2012</b:Year>
    <b:Pages>154:397-404</b:Pages>
    <b:Comments>https://doi.org/10.1007/s00701-011-1243-7 </b:Comments>
    <b:RefOrder>21</b:RefOrder>
  </b:Source>
  <b:Source>
    <b:Tag>Rom</b:Tag>
    <b:SourceType>JournalArticle</b:SourceType>
    <b:Guid>{F3436870-FF8D-A440-9D76-7D02802DF73A}</b:Guid>
    <b:Author>
      <b:Author>
        <b:NameList>
          <b:Person>
            <b:Last>Romero</b:Last>
            <b:First>F</b:First>
          </b:Person>
          <b:Person>
            <b:Last>de Bertolini</b:Last>
            <b:First>E</b:First>
          </b:Person>
          <b:Person>
            <b:Last>Figueiredo</b:Last>
            <b:First>E</b:First>
          </b:Person>
          <b:Person>
            <b:Last>Teixeira</b:Last>
            <b:First>M.</b:First>
          </b:Person>
        </b:NameList>
      </b:Author>
    </b:Author>
    <b:Title>Serum C-reactive protein levels predict neurological outcome after aneurysmal subarachnoid haemorrhage.</b:Title>
    <b:JournalName>Arq Neuropsichiatr</b:JournalName>
    <b:Year>2012</b:Year>
    <b:Pages>70:202-205</b:Pages>
    <b:RefOrder>23</b:RefOrder>
  </b:Source>
  <b:Source>
    <b:Tag>Gaa21</b:Tag>
    <b:SourceType>JournalArticle</b:SourceType>
    <b:Guid>{0CD83F73-2B73-9E40-8AC1-6510AB06D82F}</b:Guid>
    <b:Author>
      <b:Author>
        <b:NameList>
          <b:Person>
            <b:Last>Gaastra</b:Last>
            <b:First>B</b:First>
          </b:Person>
          <b:Person>
            <b:Last>Barron</b:Last>
            <b:First>P</b:First>
          </b:Person>
          <b:Person>
            <b:Last>Newitt</b:Last>
            <b:First>L</b:First>
          </b:Person>
          <b:Person>
            <b:Last>Chhugani</b:Last>
            <b:First>S</b:First>
          </b:Person>
          <b:Person>
            <b:Last>Turner</b:Last>
            <b:First>C</b:First>
          </b:Person>
          <b:Person>
            <b:Last>Kirkpatrick</b:Last>
            <b:First>P</b:First>
          </b:Person>
          <b:Person>
            <b:Last>MacArthur</b:Last>
            <b:First>B</b:First>
          </b:Person>
          <b:Person>
            <b:Last>Galea</b:Last>
            <b:First>I</b:First>
          </b:Person>
          <b:Person>
            <b:Last>Bulters</b:Last>
            <b:First>D.</b:First>
          </b:Person>
        </b:NameList>
      </b:Author>
    </b:Author>
    <b:Title>CRP (C-reactive protein) in outcome prediction after subarachnoid haemorrhage and the role of machine learning.</b:Title>
    <b:JournalName>Stroke.</b:JournalName>
    <b:Year>2021</b:Year>
    <b:Pages>52(10):3276-85</b:Pages>
    <b:RefOrder>19</b:RefOrder>
  </b:Source>
  <b:Source>
    <b:Tag>Liu20</b:Tag>
    <b:SourceType>JournalArticle</b:SourceType>
    <b:Guid>{C859DA8F-DB61-5D42-A601-1BCD01004F47}</b:Guid>
    <b:Author>
      <b:Author>
        <b:NameList>
          <b:Person>
            <b:Last>Liu</b:Last>
            <b:First>X</b:First>
          </b:Person>
          <b:Person>
            <b:Last>Wang</b:Last>
            <b:First>B</b:First>
          </b:Person>
          <b:Person>
            <b:Last>Wang</b:Last>
            <b:First>X</b:First>
          </b:Person>
          <b:Person>
            <b:Last>Tian</b:Last>
            <b:First>M</b:First>
          </b:Person>
          <b:Person>
            <b:Last>Wang</b:Last>
            <b:First>X</b:First>
          </b:Person>
          <b:Person>
            <b:Last>Zhang</b:Last>
            <b:First>Y.</b:First>
          </b:Person>
        </b:NameList>
      </b:Author>
    </b:Author>
    <b:Title>Elevated plasma high-sensitivity C-reactive protein at admission predicts the occurrence of post-stroke fatigue at 6 months after ischaemic stroke.</b:Title>
    <b:JournalName>Eur j Neurol.</b:JournalName>
    <b:Year>2020</b:Year>
    <b:Pages>27:2022-2030</b:Pages>
    <b:RefOrder>22</b:RefOrder>
  </b:Source>
  <b:Source>
    <b:Tag>Alg21</b:Tag>
    <b:SourceType>JournalArticle</b:SourceType>
    <b:Guid>{71480BED-5871-2745-B2FC-9790D457A4F1}</b:Guid>
    <b:Author>
      <b:Author>
        <b:NameList>
          <b:Person>
            <b:Last>Alghamdi</b:Last>
            <b:First>I</b:First>
          </b:Person>
          <b:Person>
            <b:Last>Ariti</b:Last>
            <b:First>C</b:First>
          </b:Person>
          <b:Person>
            <b:Last>Williams</b:Last>
            <b:First>A</b:First>
          </b:Person>
          <b:Person>
            <b:Last>Wood</b:Last>
            <b:First>E</b:First>
          </b:Person>
          <b:Person>
            <b:Last>J.</b:Last>
            <b:First>Hewiz</b:First>
          </b:Person>
        </b:NameList>
      </b:Author>
    </b:Author>
    <b:Title>Prevalence of fatigue after stroke: A systematic review and meta-analysis.</b:Title>
    <b:JournalName>European Stroke Journal.</b:JournalName>
    <b:Year>2021</b:Year>
    <b:Pages>6(4):319-332</b:Pages>
    <b:Comments>doi:10.1177/2396987321104768 </b:Comments>
    <b:RefOrder>15</b:RefOrder>
  </b:Source>
  <b:Source>
    <b:Tag>Zol24</b:Tag>
    <b:SourceType>JournalArticle</b:SourceType>
    <b:Guid>{6C33331F-58ED-A74F-B2CA-B89D28EE70B7}</b:Guid>
    <b:Author>
      <b:Author>
        <b:NameList>
          <b:Person>
            <b:Last>Zolnourian</b:Last>
            <b:First>A</b:First>
          </b:Person>
          <b:Person>
            <b:Last>Garland</b:Last>
            <b:First>P</b:First>
          </b:Person>
          <b:Person>
            <b:Last>Holton</b:Last>
            <b:First>P</b:First>
          </b:Person>
          <b:Person>
            <b:Last>Galea</b:Last>
            <b:First>I</b:First>
          </b:Person>
          <b:Person>
            <b:Last>Bulters</b:Last>
            <b:First>D.</b:First>
          </b:Person>
        </b:NameList>
      </b:Author>
    </b:Author>
    <b:Title>A randomised controlled trial of SFX-01 after Subarachnoid haemorrhage - The SAS Study.</b:Title>
    <b:JournalName>Transl. Stroke Res.</b:JournalName>
    <b:Year>2024</b:Year>
    <b:Comments>https://doi.org/10.1007/s12975-024-01278-1 </b:Comments>
    <b:RefOrder>25</b:RefOrder>
  </b:Source>
  <b:Source>
    <b:Tag>War92</b:Tag>
    <b:SourceType>JournalArticle</b:SourceType>
    <b:Guid>{C8AFE4FB-2C9A-EB43-9702-20CD20D379F4}</b:Guid>
    <b:Author>
      <b:Author>
        <b:NameList>
          <b:Person>
            <b:Last>Ware</b:Last>
            <b:First>J</b:First>
          </b:Person>
          <b:Person>
            <b:Last>Sherbourne</b:Last>
            <b:First>C.</b:First>
          </b:Person>
        </b:NameList>
      </b:Author>
    </b:Author>
    <b:Title>The MOS 36-Item Short-Form Health Survey (SF-36): I. Conceptual framework and item selection.</b:Title>
    <b:JournalName>Medical Care</b:JournalName>
    <b:Year>1992</b:Year>
    <b:Pages>30:473:483</b:Pages>
    <b:RefOrder>26</b:RefOrder>
  </b:Source>
  <b:Source>
    <b:Tag>Gal22</b:Tag>
    <b:SourceType>JournalArticle</b:SourceType>
    <b:Guid>{1258B8D4-075B-2847-B116-6FCEB5064BE6}</b:Guid>
    <b:Author>
      <b:Author>
        <b:NameList>
          <b:Person>
            <b:Last>Galea</b:Last>
            <b:First>I</b:First>
          </b:Person>
          <b:Person>
            <b:Last>Dunford</b:Last>
            <b:First>A</b:First>
          </b:Person>
          <b:Person>
            <b:Last>Glazier</b:Last>
            <b:First>J</b:First>
          </b:Person>
          <b:Person>
            <b:Last>Mitchell</b:Last>
            <b:First>S</b:First>
          </b:Person>
          <b:Person>
            <b:Last>Kohli</b:Last>
            <b:First>S</b:First>
          </b:Person>
          <b:Person>
            <b:Last>Foulkes</b:Last>
            <b:First>L</b:First>
          </b:Person>
          <b:Person>
            <b:Last>Darekar</b:Last>
            <b:First>A</b:First>
          </b:Person>
          <b:Person>
            <b:Last>Love</b:Last>
            <b:First>S</b:First>
          </b:Person>
          <b:Person>
            <b:Last>Bulters</b:Last>
            <b:First>D</b:First>
          </b:Person>
          <b:Person>
            <b:Last>Nicoll</b:Last>
            <b:First>J</b:First>
          </b:Person>
          <b:Person>
            <b:Last>Boche</b:Last>
            <b:First>D.</b:First>
          </b:Person>
        </b:NameList>
      </b:Author>
    </b:Author>
    <b:Title>Iron deposition in the brain after aneurysmal subarachnoid haemorrhage.</b:Title>
    <b:JournalName>Stroke</b:JournalName>
    <b:Year>2022</b:Year>
    <b:Pages>53(5):1633-1642</b:Pages>
    <b:Comments>doi: 10.1161/STROKEAHA.121.036645. </b:Comments>
    <b:RefOrder>27</b:RefOrder>
  </b:Source>
  <b:Source>
    <b:Tag>deR13</b:Tag>
    <b:SourceType>JournalArticle</b:SourceType>
    <b:Guid>{B35A3F80-418E-C540-9821-17D3D5C05537}</b:Guid>
    <b:Author>
      <b:Author>
        <b:NameList>
          <b:Person>
            <b:Last>de Rooij</b:Last>
            <b:First>N</b:First>
          </b:Person>
          <b:Person>
            <b:Last>Rinkel</b:Last>
            <b:First>G</b:First>
          </b:Person>
          <b:Person>
            <b:Last>Dankbaar</b:Last>
            <b:First>J</b:First>
          </b:Person>
          <b:Person>
            <b:Last>Frijns</b:Last>
            <b:First>C.</b:First>
          </b:Person>
        </b:NameList>
      </b:Author>
    </b:Author>
    <b:Title>Delayed cerebral ischaemia after subarachnoid haemorrhage: A systematic review of clinical, laboratory and radiological predictors.</b:Title>
    <b:JournalName>Stroke</b:JournalName>
    <b:Year>2013</b:Year>
    <b:Pages>44(1):43-54</b:Pages>
    <b:RefOrder>28</b:RefOrder>
  </b:Source>
  <b:Source>
    <b:Tag>Cho09</b:Tag>
    <b:SourceType>JournalArticle</b:SourceType>
    <b:Guid>{5EDA8A1F-0310-D84F-94B3-5B8E44C831F0}</b:Guid>
    <b:Author>
      <b:Author>
        <b:NameList>
          <b:Person>
            <b:Last>Cho</b:Last>
            <b:First>J</b:First>
          </b:Person>
          <b:Person>
            <b:Last>Seeman</b:Last>
            <b:First>T</b:First>
          </b:Person>
          <b:Person>
            <b:Last>Bower</b:Last>
            <b:First>J</b:First>
          </b:Person>
          <b:Person>
            <b:Last>Kiefe</b:Last>
            <b:First>C</b:First>
          </b:Person>
          <b:Person>
            <b:Last>Irwin</b:Last>
            <b:First>M.</b:First>
          </b:Person>
        </b:NameList>
      </b:Author>
    </b:Author>
    <b:Title>Prospective association between C-reactive protein and fatigue in the coronary artery risk development in young adult study.</b:Title>
    <b:JournalName>Biol Psychiatry.</b:JournalName>
    <b:Year>2009</b:Year>
    <b:Pages>66(9):871-8</b:Pages>
    <b:Comments>doi: 10.1016/j.biopsych.2009.06.008.</b:Comments>
    <b:RefOrder>38</b:RefOrder>
  </b:Source>
  <b:Source>
    <b:Tag>Hwa13</b:Tag>
    <b:SourceType>JournalArticle</b:SourceType>
    <b:Guid>{247D8BCF-55BB-8845-B939-DF4528F54F6D}</b:Guid>
    <b:Author>
      <b:Author>
        <b:NameList>
          <b:Person>
            <b:Last>Hwang</b:Last>
            <b:First>S</b:First>
          </b:Person>
          <b:Person>
            <b:Last>Park</b:Last>
            <b:First>Y</b:First>
          </b:Person>
          <b:Person>
            <b:Last>Kwon</b:Last>
            <b:First>J</b:First>
          </b:Person>
          <b:Person>
            <b:Last>Nam</b:Last>
            <b:First>T</b:First>
          </b:Person>
          <b:Person>
            <b:Last>Hwang</b:Last>
            <b:First>S</b:First>
          </b:Person>
          <b:Person>
            <b:Last>Kang</b:Last>
            <b:First>H.</b:First>
          </b:Person>
        </b:NameList>
      </b:Author>
    </b:Author>
    <b:Title>Significance of C-reactive protein and transcranial Doppler in cerebral vasospasm following aneurysmal subarachnoid hemorrhage. </b:Title>
    <b:JournalName>Journal of Korean Neurosurgical Society.</b:JournalName>
    <b:Year>2013</b:Year>
    <b:Pages>54(4):289-295</b:Pages>
    <b:RefOrder>30</b:RefOrder>
  </b:Source>
  <b:Source>
    <b:Tag>Fas01</b:Tag>
    <b:SourceType>JournalArticle</b:SourceType>
    <b:Guid>{D79FFEF6-FE89-A64A-B115-3689B6E82194}</b:Guid>
    <b:Author>
      <b:Author>
        <b:NameList>
          <b:Person>
            <b:Last>Fassbender</b:Last>
            <b:First>K</b:First>
          </b:Person>
          <b:Person>
            <b:Last>Hodapp</b:Last>
            <b:First>B</b:First>
          </b:Person>
          <b:Person>
            <b:Last>Rossol</b:Last>
            <b:First>S</b:First>
            <b:Middle>et al.</b:Middle>
          </b:Person>
        </b:NameList>
      </b:Author>
    </b:Author>
    <b:Title>Inflammatory cytokines in subarachnoid haemorrhage; association with abnormal blood flow velocities in basal cerebral arteries.</b:Title>
    <b:JournalName>Journal of Neurology, Neurosurgery &amp; Psychiatry.</b:JournalName>
    <b:Year>2001</b:Year>
    <b:Pages>70:534-537</b:Pages>
    <b:RefOrder>32</b:RefOrder>
  </b:Source>
  <b:Source>
    <b:Tag>Mel10</b:Tag>
    <b:SourceType>JournalArticle</b:SourceType>
    <b:Guid>{2F3F4752-DCF7-3D46-9896-C65F5817C71A}</b:Guid>
    <b:Author>
      <b:Author>
        <b:NameList>
          <b:Person>
            <b:Last>Mellergard</b:Last>
            <b:First>P</b:First>
          </b:Person>
          <b:Person>
            <b:Last>Sjogren</b:Last>
            <b:First>F</b:First>
          </b:Person>
          <b:Person>
            <b:Last>Hillman</b:Last>
            <b:First>J.</b:First>
          </b:Person>
        </b:NameList>
      </b:Author>
    </b:Author>
    <b:Title>Release of VEGF and FGF in the extracellular space following severe subarachnoidal haemorrhage or traumatic head injury in humans. </b:Title>
    <b:JournalName>British journal of neurosurgery.</b:JournalName>
    <b:Year>2010</b:Year>
    <b:Pages>24(3):276-282</b:Pages>
    <b:RefOrder>33</b:RefOrder>
  </b:Source>
  <b:Source>
    <b:Tag>Kub08</b:Tag>
    <b:SourceType>JournalArticle</b:SourceType>
    <b:Guid>{A067CA1C-6686-C542-B4DC-625A3A52682A}</b:Guid>
    <b:Author>
      <b:Author>
        <b:NameList>
          <b:Person>
            <b:Last>Kubo</b:Last>
            <b:First>Y</b:First>
          </b:Person>
          <b:Person>
            <b:Last>Ogasawara</b:Last>
            <b:First>K</b:First>
          </b:Person>
          <b:Person>
            <b:Last>Kakino</b:Last>
            <b:First>S</b:First>
          </b:Person>
          <b:Person>
            <b:Last>Kashimura</b:Last>
            <b:First>H</b:First>
          </b:Person>
          <b:Person>
            <b:Last>Tomitsuka</b:Last>
            <b:First>N</b:First>
          </b:Person>
          <b:Person>
            <b:Last>Sugawara</b:Last>
            <b:First>A</b:First>
          </b:Person>
          <b:Person>
            <b:Last>Ogawa</b:Last>
            <b:First>A.</b:First>
          </b:Person>
        </b:NameList>
      </b:Author>
    </b:Author>
    <b:Title>Serum inflammatory adhesion molecules and high-sensitivity C-reactive protein correlates with delayed ischemic neurologic deficits after subarachnoid hemorrhage. </b:Title>
    <b:JournalName>Surgical neurology.</b:JournalName>
    <b:Year>2008</b:Year>
    <b:Pages>69(6):592-596</b:Pages>
    <b:RefOrder>34</b:RefOrder>
  </b:Source>
  <b:Source>
    <b:Tag>Juv121</b:Tag>
    <b:SourceType>JournalArticle</b:SourceType>
    <b:Guid>{A2880E79-2775-8747-B94B-79384B21A4F7}</b:Guid>
    <b:Author>
      <b:Author>
        <b:NameList>
          <b:Person>
            <b:Last>Juvela</b:Last>
            <b:First>S</b:First>
          </b:Person>
          <b:Person>
            <b:Last>Siironen</b:Last>
            <b:First>J.</b:First>
          </b:Person>
        </b:NameList>
      </b:Author>
    </b:Author>
    <b:Title>Early cerebral infarction as a risk factor for poor outcome after aneurysmal subarachnoid haemorrhage. </b:Title>
    <b:JournalName>Eur J Neurol.</b:JournalName>
    <b:Year>2012</b:Year>
    <b:RefOrder>31</b:RefOrder>
  </b:Source>
  <b:Source>
    <b:Tag>Sii07</b:Tag>
    <b:SourceType>JournalArticle</b:SourceType>
    <b:Guid>{B3A44598-7BAF-9E46-9FE0-53778D616B08}</b:Guid>
    <b:Author>
      <b:Author>
        <b:NameList>
          <b:Person>
            <b:Last>Siironen</b:Last>
            <b:First>J</b:First>
          </b:Person>
          <b:Person>
            <b:Last>Porras</b:Last>
            <b:First>M</b:First>
          </b:Person>
          <b:Person>
            <b:Last>Varis</b:Last>
            <b:First>J</b:First>
          </b:Person>
          <b:Person>
            <b:Last>Poussa</b:Last>
            <b:First>K</b:First>
          </b:Person>
          <b:Person>
            <b:Last>Hernesniemi</b:Last>
            <b:First>J</b:First>
          </b:Person>
          <b:Person>
            <b:Last>Juvela</b:Last>
            <b:First>S.</b:First>
          </b:Person>
        </b:NameList>
      </b:Author>
    </b:Author>
    <b:Title>Early ischemic lesion on computed tomography: predictor of poor outcome among survivors of aneurysmal subarachnoid hemorrhage.</b:Title>
    <b:JournalName>J Neurosurg.</b:JournalName>
    <b:Year>2007</b:Year>
    <b:Pages>107:1074-1079</b:Pages>
    <b:RefOrder>39</b:RefOrder>
  </b:Source>
  <b:Source>
    <b:Tag>Hon14</b:Tag>
    <b:SourceType>JournalArticle</b:SourceType>
    <b:Guid>{3EC00CC9-D7B0-2244-B5D4-AC351FB69E35}</b:Guid>
    <b:Author>
      <b:Author>
        <b:NameList>
          <b:Person>
            <b:Last>Hong</b:Last>
            <b:First>C</b:First>
          </b:Person>
          <b:Person>
            <b:Last>Tosum</b:Last>
            <b:First>C</b:First>
          </b:Person>
          <b:Person>
            <b:Last>Kurland</b:Last>
            <b:First>D</b:First>
          </b:Person>
          <b:Person>
            <b:Last>Gerzanich</b:Last>
            <b:First>V</b:First>
          </b:Person>
          <b:Person>
            <b:Last>Schreibman</b:Last>
            <b:First>D</b:First>
          </b:Person>
          <b:Person>
            <b:Last>Simard</b:Last>
            <b:First>J.</b:First>
          </b:Person>
        </b:NameList>
      </b:Author>
    </b:Author>
    <b:Title>Biomarkers as outcome predictors in subarachnoid haemorrhage - A systematic review.</b:Title>
    <b:JournalName>Biomarkers</b:JournalName>
    <b:Year>2014</b:Year>
    <b:Pages>19(2):95-108</b:Pages>
    <b:Comments>https://doi.org/10.3109/1354750x.2014.881418 </b:Comments>
    <b:RefOrder>20</b:RefOrder>
  </b:Source>
  <b:Source>
    <b:Tag>Cho091</b:Tag>
    <b:SourceType>JournalArticle</b:SourceType>
    <b:Guid>{B76F7FF2-158B-0F4A-B6E9-E04AF254F362}</b:Guid>
    <b:Author>
      <b:Author>
        <b:NameList>
          <b:Person>
            <b:Last>Cho</b:Last>
            <b:First>H</b:First>
          </b:Person>
          <b:Person>
            <b:Last>Seeman</b:Last>
            <b:First>T</b:First>
          </b:Person>
          <b:Person>
            <b:Last>Bower</b:Last>
            <b:First>J</b:First>
          </b:Person>
          <b:Person>
            <b:Last>Kiefe</b:Last>
            <b:First>C</b:First>
          </b:Person>
          <b:Person>
            <b:Last>Irwin</b:Last>
            <b:First>M.</b:First>
          </b:Person>
        </b:NameList>
      </b:Author>
    </b:Author>
    <b:Title>Prospective association between C-reactive protein and fatigue in the coronary artery risk development in yound adults study.</b:Title>
    <b:JournalName>Biol Psychiatry.</b:JournalName>
    <b:Year>2009</b:Year>
    <b:Pages>66(9):871-8</b:Pages>
    <b:Comments>doi: 10.1016/j.biopsych.2009.06.008.</b:Comments>
    <b:RefOrder>35</b:RefOrder>
  </b:Source>
  <b:Source>
    <b:Tag>Ban23</b:Tag>
    <b:SourceType>JournalArticle</b:SourceType>
    <b:Guid>{B1CB6880-DF86-8844-AB01-81B349195835}</b:Guid>
    <b:Author>
      <b:Author>
        <b:NameList>
          <b:Person>
            <b:Last>Bandyopadhyay</b:Last>
            <b:First>S</b:First>
          </b:Person>
          <b:Person>
            <b:Last>Garland</b:Last>
            <b:First>P</b:First>
          </b:Person>
          <b:Person>
            <b:Last>Gaastra</b:Last>
            <b:First>B</b:First>
          </b:Person>
          <b:Person>
            <b:Last>Zolnourian</b:Last>
            <b:First>A</b:First>
          </b:Person>
          <b:Person>
            <b:Last>Bulters</b:Last>
            <b:First>D</b:First>
          </b:Person>
          <b:Person>
            <b:Last>Galea</b:Last>
            <b:First>I.</b:First>
          </b:Person>
        </b:NameList>
      </b:Author>
    </b:Author>
    <b:Title>The haptoglobin response after aneurysmal subarachnoid haemorrhage.</b:Title>
    <b:JournalName>International Journal of Molecular Sciences.</b:JournalName>
    <b:Year>2023</b:Year>
    <b:Pages>24(23):16922</b:Pages>
    <b:Comments>https://doi.org/10.3390/ijms242316922</b:Comments>
    <b:RefOrder>36</b:RefOrder>
  </b:Source>
  <b:Source>
    <b:Tag>Fou09</b:Tag>
    <b:SourceType>JournalArticle</b:SourceType>
    <b:Guid>{8390DDC3-65D8-B94B-A1B9-8668454F9B4D}</b:Guid>
    <b:Author>
      <b:Author>
        <b:NameList>
          <b:Person>
            <b:Last>Fountas</b:Last>
            <b:First>K</b:First>
          </b:Person>
          <b:Person>
            <b:Last>Tasiou</b:Last>
            <b:First>A</b:First>
          </b:Person>
          <b:Person>
            <b:Last>Kapsalaki</b:Last>
            <b:First>E.</b:First>
          </b:Person>
        </b:NameList>
      </b:Author>
    </b:Author>
    <b:Title>Serum and cerebrospinal fluid C-reactive protein levels as predictors of vasospasm in aneurysmal subarachnoid haemorrhage: Clinical article.</b:Title>
    <b:JournalName>Neurosurgical focus</b:JournalName>
    <b:Year>2009</b:Year>
    <b:Pages>26(5):22</b:Pages>
    <b:RefOrder>29</b:RefOrder>
  </b:Source>
  <b:Source>
    <b:Tag>Zol20</b:Tag>
    <b:SourceType>JournalArticle</b:SourceType>
    <b:Guid>{A8371375-05AD-F544-91B1-A4E65D050A17}</b:Guid>
    <b:Title>Study protocol for SFX-01 after subarachnoid haemorrhage (SAS): a multicentre randomised double-blinded, placebo controlled trial</b:Title>
    <b:Year>2020</b:Year>
    <b:Author>
      <b:Author>
        <b:NameList>
          <b:Person>
            <b:Last>Zolnourian</b:Last>
            <b:First>A</b:First>
          </b:Person>
          <b:Person>
            <b:Last>Franklin</b:Last>
            <b:First>S</b:First>
          </b:Person>
          <b:Person>
            <b:Last>Galea</b:Last>
            <b:First>I</b:First>
          </b:Person>
          <b:Person>
            <b:Last>Bulters</b:Last>
            <b:First>D.</b:First>
          </b:Person>
        </b:NameList>
      </b:Author>
    </b:Author>
    <b:JournalName>BMJ Open</b:JournalName>
    <b:Volume>10</b:Volume>
    <b:RefOrder>24</b:RefOrder>
  </b:Source>
  <b:Source>
    <b:Tag>Wil02</b:Tag>
    <b:SourceType>JournalArticle</b:SourceType>
    <b:Guid>{1C2679C4-8960-624A-B85E-BF7501E8AD79}</b:Guid>
    <b:Author>
      <b:Author>
        <b:NameList>
          <b:Person>
            <b:Last>Wilcockson</b:Last>
            <b:First>D</b:First>
          </b:Person>
          <b:Person>
            <b:Last>Campbell</b:Last>
            <b:First>S</b:First>
          </b:Person>
          <b:Person>
            <b:Last>Anthony</b:Last>
            <b:First>D</b:First>
          </b:Person>
          <b:Person>
            <b:Last>Perry</b:Last>
            <b:First>H.</b:First>
          </b:Person>
        </b:NameList>
      </b:Author>
    </b:Author>
    <b:Title>The Systemic and Local Acute Phase Response following Acute Brain Injury  </b:Title>
    <b:JournalName>Journal of Cerebral Blood Flow &amp; Metabolism</b:JournalName>
    <b:Year>2002</b:Year>
    <b:Volume>22</b:Volume>
    <b:Issue>3</b:Issue>
    <b:RefOrder>37</b:RefOrder>
  </b:Source>
  <b:Source>
    <b:Tag>Bow09</b:Tag>
    <b:SourceType>JournalArticle</b:SourceType>
    <b:Guid>{2E250ECA-942C-8747-8BCE-0BF2332B3A3B}</b:Guid>
    <b:Author>
      <b:Author>
        <b:NameList>
          <b:Person>
            <b:Last>Bower</b:Last>
            <b:First>S</b:First>
          </b:Person>
          <b:Person>
            <b:Last>Ganz</b:Last>
            <b:First>Patricia</b:First>
          </b:Person>
          <b:Person>
            <b:Last>Tao</b:Last>
            <b:First>May</b:First>
          </b:Person>
          <b:Person>
            <b:Last>Hu</b:Last>
            <b:First>Wenhua</b:First>
          </b:Person>
          <b:Person>
            <b:Last>Belin</b:Last>
            <b:First>Thomas</b:First>
          </b:Person>
          <b:Person>
            <b:Last>Sepah</b:Last>
            <b:First>Saviz</b:First>
          </b:Person>
          <b:Person>
            <b:Last>Cole</b:Last>
            <b:First>Steve</b:First>
          </b:Person>
          <b:Person>
            <b:Last>Aziz</b:Last>
            <b:First>Najib</b:First>
          </b:Person>
        </b:NameList>
      </b:Author>
    </b:Author>
    <b:Title>Inflammatory biomarkers and fatigue during radiation therapy for breast and prostate cancer.</b:Title>
    <b:Publisher>Clin Cancer Res.</b:Publisher>
    <b:Year>2009</b:Year>
    <b:JournalName>Clin. Cancer Res.</b:JournalName>
    <b:Volume>15</b:Volume>
    <b:Issue>17</b:Issue>
    <b:Pages>5534-40</b:Pages>
    <b:RefOrder>40</b:RefOrder>
  </b:Source>
  <b:Source>
    <b:Tag>Placeholder1</b:Tag>
    <b:SourceType>JournalArticle</b:SourceType>
    <b:Guid>{C0FCCC52-8B19-1A4D-B873-08B79FDD8D04}</b:Guid>
    <b:RefOrder>41</b:RefOrder>
  </b:Source>
  <b:Source>
    <b:Tag>Fel12</b:Tag>
    <b:SourceType>JournalArticle</b:SourceType>
    <b:Guid>{9F7AA065-161E-1B4A-95BA-34BDB5592195}</b:Guid>
    <b:Author>
      <b:Author>
        <b:NameList>
          <b:Person>
            <b:Last>Felger</b:Last>
            <b:First>J</b:First>
          </b:Person>
          <b:Person>
            <b:Last>H</b:Last>
            <b:First>Miller.</b:First>
          </b:Person>
        </b:NameList>
      </b:Author>
    </b:Author>
    <b:Title>Cytokine effects on the basal ganglia and dopamine function: the subcortical source of inflammatory malaise</b:Title>
    <b:JournalName>Front Neuroendocrinol</b:JournalName>
    <b:Year>2012</b:Year>
    <b:Volume>33</b:Volume>
    <b:Issue>3</b:Issue>
    <b:Pages>315–327</b:Pages>
    <b:RefOrder>13</b:RefOrder>
  </b:Source>
</b:Sources>
</file>

<file path=customXml/itemProps1.xml><?xml version="1.0" encoding="utf-8"?>
<ds:datastoreItem xmlns:ds="http://schemas.openxmlformats.org/officeDocument/2006/customXml" ds:itemID="{F5ACF5AF-1F65-4899-BCD2-C7E30D33A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2</TotalTime>
  <Pages>2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Daniel (smd1n17)</dc:creator>
  <cp:keywords/>
  <dc:description/>
  <cp:lastModifiedBy>Karthigaveni  C</cp:lastModifiedBy>
  <cp:revision>80</cp:revision>
  <dcterms:created xsi:type="dcterms:W3CDTF">2024-09-09T17:05:00Z</dcterms:created>
  <dcterms:modified xsi:type="dcterms:W3CDTF">2025-06-29T02:24:00Z</dcterms:modified>
</cp:coreProperties>
</file>